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89C10B" w14:textId="77777777" w:rsidR="0062312E" w:rsidRDefault="0062312E" w:rsidP="0062312E">
      <w:pPr>
        <w:pStyle w:val="Body"/>
        <w:rPr>
          <w:rFonts w:ascii="Times" w:hAnsi="Times"/>
          <w:sz w:val="24"/>
          <w:szCs w:val="24"/>
        </w:rPr>
      </w:pPr>
    </w:p>
    <w:p w14:paraId="74BF872E" w14:textId="77777777" w:rsidR="0062312E" w:rsidRPr="00203184" w:rsidRDefault="0062312E" w:rsidP="0062312E">
      <w:pPr>
        <w:pStyle w:val="Body"/>
        <w:outlineLvl w:val="0"/>
        <w:rPr>
          <w:rFonts w:ascii="Times" w:hAnsi="Times"/>
          <w:i/>
          <w:iCs/>
          <w:sz w:val="24"/>
          <w:szCs w:val="24"/>
        </w:rPr>
      </w:pPr>
      <w:r>
        <w:rPr>
          <w:rFonts w:ascii="Times" w:hAnsi="Times"/>
          <w:i/>
          <w:iCs/>
          <w:sz w:val="24"/>
          <w:szCs w:val="24"/>
        </w:rPr>
        <w:t xml:space="preserve">1 – </w:t>
      </w:r>
      <w:r w:rsidRPr="00203184">
        <w:rPr>
          <w:rFonts w:ascii="Times" w:hAnsi="Times"/>
          <w:i/>
          <w:iCs/>
          <w:sz w:val="24"/>
          <w:szCs w:val="24"/>
        </w:rPr>
        <w:t xml:space="preserve">Generic search terms used across databases </w:t>
      </w:r>
    </w:p>
    <w:tbl>
      <w:tblPr>
        <w:tblStyle w:val="PlainTable12"/>
        <w:tblW w:w="10201" w:type="dxa"/>
        <w:tblLayout w:type="fixed"/>
        <w:tblLook w:val="04A0" w:firstRow="1" w:lastRow="0" w:firstColumn="1" w:lastColumn="0" w:noHBand="0" w:noVBand="1"/>
      </w:tblPr>
      <w:tblGrid>
        <w:gridCol w:w="3823"/>
        <w:gridCol w:w="6378"/>
      </w:tblGrid>
      <w:tr w:rsidR="0062312E" w:rsidRPr="00C86503" w14:paraId="63B0D120" w14:textId="77777777" w:rsidTr="00B139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2B1D4C9" w14:textId="77777777" w:rsidR="0062312E" w:rsidRPr="00C86503" w:rsidRDefault="0062312E" w:rsidP="00B139A5">
            <w:pPr>
              <w:pStyle w:val="TableStyle1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C86503">
              <w:rPr>
                <w:rFonts w:ascii="Times" w:eastAsia="Arial Unicode MS" w:hAnsi="Times" w:cs="Arial Unicode MS"/>
                <w:b/>
                <w:bCs/>
                <w:sz w:val="24"/>
                <w:szCs w:val="24"/>
              </w:rPr>
              <w:t xml:space="preserve">Bariatric surgery </w:t>
            </w:r>
          </w:p>
        </w:tc>
        <w:tc>
          <w:tcPr>
            <w:tcW w:w="6378" w:type="dxa"/>
          </w:tcPr>
          <w:p w14:paraId="2B3D2492" w14:textId="77777777" w:rsidR="0062312E" w:rsidRPr="00C86503" w:rsidRDefault="0062312E" w:rsidP="00B139A5">
            <w:pPr>
              <w:pStyle w:val="TableStyle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C86503">
              <w:rPr>
                <w:rFonts w:ascii="Times" w:eastAsia="Arial Unicode MS" w:hAnsi="Times" w:cs="Arial Unicode MS"/>
                <w:b/>
                <w:bCs/>
                <w:sz w:val="24"/>
                <w:szCs w:val="24"/>
              </w:rPr>
              <w:t xml:space="preserve">Faecal incontinence </w:t>
            </w:r>
          </w:p>
        </w:tc>
      </w:tr>
      <w:tr w:rsidR="0062312E" w:rsidRPr="00C86503" w14:paraId="5CA57414" w14:textId="77777777" w:rsidTr="00B1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1539B89" w14:textId="77777777" w:rsidR="0062312E" w:rsidRPr="00C86503" w:rsidRDefault="0062312E" w:rsidP="00B139A5">
            <w:pPr>
              <w:pStyle w:val="TableStyle2"/>
              <w:rPr>
                <w:rFonts w:ascii="Times" w:hAnsi="Times"/>
                <w:b w:val="0"/>
                <w:bCs w:val="0"/>
                <w:sz w:val="24"/>
                <w:szCs w:val="24"/>
              </w:rPr>
            </w:pPr>
            <w:r w:rsidRPr="00C86503">
              <w:rPr>
                <w:rFonts w:ascii="Times" w:eastAsia="Arial Unicode MS" w:hAnsi="Times" w:cs="Arial Unicode MS"/>
                <w:b w:val="0"/>
                <w:bCs w:val="0"/>
                <w:sz w:val="24"/>
                <w:szCs w:val="24"/>
              </w:rPr>
              <w:t>bariatric surgery</w:t>
            </w:r>
          </w:p>
        </w:tc>
        <w:tc>
          <w:tcPr>
            <w:tcW w:w="6378" w:type="dxa"/>
          </w:tcPr>
          <w:p w14:paraId="4F828141" w14:textId="77777777" w:rsidR="0062312E" w:rsidRPr="00C86503" w:rsidRDefault="0062312E" w:rsidP="00B139A5">
            <w:pPr>
              <w:pStyle w:val="TableStyle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86503">
              <w:rPr>
                <w:rFonts w:ascii="Times" w:eastAsia="Arial Unicode MS" w:hAnsi="Times" w:cs="Arial Unicode MS"/>
                <w:sz w:val="24"/>
                <w:szCs w:val="24"/>
              </w:rPr>
              <w:t>fecal incontinence</w:t>
            </w:r>
          </w:p>
        </w:tc>
      </w:tr>
      <w:tr w:rsidR="0062312E" w:rsidRPr="00C86503" w14:paraId="438190DA" w14:textId="77777777" w:rsidTr="00B139A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262F875" w14:textId="77777777" w:rsidR="0062312E" w:rsidRPr="00C86503" w:rsidRDefault="0062312E" w:rsidP="00B139A5">
            <w:pPr>
              <w:pStyle w:val="TableStyle2"/>
              <w:rPr>
                <w:rFonts w:ascii="Times" w:eastAsia="Arial Unicode MS" w:hAnsi="Times" w:cs="Arial Unicode MS"/>
                <w:sz w:val="24"/>
                <w:szCs w:val="24"/>
              </w:rPr>
            </w:pPr>
            <w:r w:rsidRPr="00C86503">
              <w:rPr>
                <w:rFonts w:ascii="Times" w:eastAsia="Arial Unicode MS" w:hAnsi="Times" w:cs="Arial Unicode MS"/>
                <w:b w:val="0"/>
                <w:bCs w:val="0"/>
                <w:sz w:val="24"/>
                <w:szCs w:val="24"/>
              </w:rPr>
              <w:t>weight loss surgery</w:t>
            </w:r>
          </w:p>
        </w:tc>
        <w:tc>
          <w:tcPr>
            <w:tcW w:w="6378" w:type="dxa"/>
          </w:tcPr>
          <w:p w14:paraId="39E28E80" w14:textId="77777777" w:rsidR="0062312E" w:rsidRPr="00C86503" w:rsidRDefault="0062312E" w:rsidP="00B139A5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Arial Unicode MS" w:hAnsi="Times" w:cs="Arial Unicode MS"/>
                <w:sz w:val="24"/>
                <w:szCs w:val="24"/>
              </w:rPr>
            </w:pPr>
            <w:r w:rsidRPr="00C86503">
              <w:rPr>
                <w:rFonts w:ascii="Times" w:eastAsia="Arial Unicode MS" w:hAnsi="Times" w:cs="Arial Unicode MS"/>
                <w:sz w:val="24"/>
                <w:szCs w:val="24"/>
              </w:rPr>
              <w:t xml:space="preserve">Feces incontinence </w:t>
            </w:r>
          </w:p>
        </w:tc>
      </w:tr>
      <w:tr w:rsidR="0062312E" w:rsidRPr="00C86503" w14:paraId="2F75E6CE" w14:textId="77777777" w:rsidTr="00B1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C9ED88E" w14:textId="77777777" w:rsidR="0062312E" w:rsidRPr="00C86503" w:rsidRDefault="0062312E" w:rsidP="00B139A5">
            <w:pPr>
              <w:pStyle w:val="TableStyle2"/>
              <w:rPr>
                <w:rFonts w:ascii="Times" w:hAnsi="Times"/>
                <w:b w:val="0"/>
                <w:bCs w:val="0"/>
                <w:sz w:val="24"/>
                <w:szCs w:val="24"/>
              </w:rPr>
            </w:pPr>
            <w:r w:rsidRPr="00C86503">
              <w:rPr>
                <w:rFonts w:ascii="Times" w:eastAsia="Arial Unicode MS" w:hAnsi="Times" w:cs="Arial Unicode MS"/>
                <w:b w:val="0"/>
                <w:bCs w:val="0"/>
                <w:sz w:val="24"/>
                <w:szCs w:val="24"/>
              </w:rPr>
              <w:t>metabolic surgery</w:t>
            </w:r>
          </w:p>
        </w:tc>
        <w:tc>
          <w:tcPr>
            <w:tcW w:w="6378" w:type="dxa"/>
          </w:tcPr>
          <w:p w14:paraId="54E6A5DD" w14:textId="77777777" w:rsidR="0062312E" w:rsidRPr="00C86503" w:rsidRDefault="0062312E" w:rsidP="00B139A5">
            <w:pPr>
              <w:pStyle w:val="TableStyle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86503">
              <w:rPr>
                <w:rFonts w:ascii="Times" w:eastAsia="Arial Unicode MS" w:hAnsi="Times" w:cs="Arial Unicode MS"/>
                <w:sz w:val="24"/>
                <w:szCs w:val="24"/>
              </w:rPr>
              <w:t>anal incontinence</w:t>
            </w:r>
          </w:p>
        </w:tc>
      </w:tr>
      <w:tr w:rsidR="0062312E" w:rsidRPr="00C86503" w14:paraId="20BE12F1" w14:textId="77777777" w:rsidTr="00B139A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924264E" w14:textId="77777777" w:rsidR="0062312E" w:rsidRPr="00C86503" w:rsidRDefault="0062312E" w:rsidP="00B139A5">
            <w:pPr>
              <w:pStyle w:val="TableStyle2"/>
              <w:rPr>
                <w:rFonts w:ascii="Times" w:hAnsi="Times"/>
                <w:b w:val="0"/>
                <w:bCs w:val="0"/>
                <w:sz w:val="24"/>
                <w:szCs w:val="24"/>
              </w:rPr>
            </w:pPr>
            <w:r w:rsidRPr="00C86503">
              <w:rPr>
                <w:rFonts w:ascii="Times" w:eastAsia="Arial Unicode MS" w:hAnsi="Times" w:cs="Arial Unicode MS"/>
                <w:b w:val="0"/>
                <w:bCs w:val="0"/>
                <w:sz w:val="24"/>
                <w:szCs w:val="24"/>
              </w:rPr>
              <w:t>gastric band</w:t>
            </w:r>
          </w:p>
        </w:tc>
        <w:tc>
          <w:tcPr>
            <w:tcW w:w="6378" w:type="dxa"/>
          </w:tcPr>
          <w:p w14:paraId="5ADE6463" w14:textId="77777777" w:rsidR="0062312E" w:rsidRPr="00C86503" w:rsidRDefault="0062312E" w:rsidP="00B139A5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86503">
              <w:rPr>
                <w:rFonts w:ascii="Times" w:eastAsia="Arial Unicode MS" w:hAnsi="Times" w:cs="Arial Unicode MS"/>
                <w:sz w:val="24"/>
                <w:szCs w:val="24"/>
              </w:rPr>
              <w:t>pelvic floor dysfunction</w:t>
            </w:r>
          </w:p>
        </w:tc>
      </w:tr>
      <w:tr w:rsidR="0062312E" w:rsidRPr="00C86503" w14:paraId="51DD8795" w14:textId="77777777" w:rsidTr="00B1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6E96D63" w14:textId="77777777" w:rsidR="0062312E" w:rsidRPr="00C86503" w:rsidRDefault="0062312E" w:rsidP="00B139A5">
            <w:pPr>
              <w:pStyle w:val="TableStyle2"/>
              <w:rPr>
                <w:rFonts w:ascii="Times" w:hAnsi="Times"/>
                <w:b w:val="0"/>
                <w:bCs w:val="0"/>
                <w:sz w:val="24"/>
                <w:szCs w:val="24"/>
              </w:rPr>
            </w:pPr>
            <w:r w:rsidRPr="00C86503">
              <w:rPr>
                <w:rFonts w:ascii="Times" w:eastAsia="Arial Unicode MS" w:hAnsi="Times" w:cs="Arial Unicode MS"/>
                <w:b w:val="0"/>
                <w:bCs w:val="0"/>
                <w:sz w:val="24"/>
                <w:szCs w:val="24"/>
              </w:rPr>
              <w:t>gastric bypass</w:t>
            </w:r>
          </w:p>
        </w:tc>
        <w:tc>
          <w:tcPr>
            <w:tcW w:w="6378" w:type="dxa"/>
          </w:tcPr>
          <w:p w14:paraId="34162D88" w14:textId="77777777" w:rsidR="0062312E" w:rsidRPr="00C86503" w:rsidRDefault="0062312E" w:rsidP="00B139A5">
            <w:pPr>
              <w:pStyle w:val="TableStyle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86503">
              <w:rPr>
                <w:rFonts w:ascii="Times" w:hAnsi="Times"/>
                <w:sz w:val="24"/>
                <w:szCs w:val="24"/>
              </w:rPr>
              <w:t xml:space="preserve">pelvic floor disorder </w:t>
            </w:r>
          </w:p>
        </w:tc>
      </w:tr>
      <w:tr w:rsidR="0062312E" w:rsidRPr="00C86503" w14:paraId="01DE6691" w14:textId="77777777" w:rsidTr="00B139A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AA73C6A" w14:textId="77777777" w:rsidR="0062312E" w:rsidRPr="00C86503" w:rsidRDefault="0062312E" w:rsidP="00B139A5">
            <w:pPr>
              <w:pStyle w:val="TableStyle2"/>
              <w:rPr>
                <w:rFonts w:ascii="Times" w:hAnsi="Times"/>
                <w:b w:val="0"/>
                <w:bCs w:val="0"/>
                <w:sz w:val="24"/>
                <w:szCs w:val="24"/>
              </w:rPr>
            </w:pPr>
            <w:r w:rsidRPr="00C86503">
              <w:rPr>
                <w:rFonts w:ascii="Times" w:eastAsia="Arial Unicode MS" w:hAnsi="Times" w:cs="Arial Unicode MS"/>
                <w:b w:val="0"/>
                <w:bCs w:val="0"/>
                <w:sz w:val="24"/>
                <w:szCs w:val="24"/>
              </w:rPr>
              <w:t>vertical banded gastroplasty</w:t>
            </w:r>
          </w:p>
        </w:tc>
        <w:tc>
          <w:tcPr>
            <w:tcW w:w="6378" w:type="dxa"/>
          </w:tcPr>
          <w:p w14:paraId="3CC58DD1" w14:textId="77777777" w:rsidR="0062312E" w:rsidRPr="00C86503" w:rsidRDefault="0062312E" w:rsidP="00B139A5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86503">
              <w:rPr>
                <w:rFonts w:ascii="Times" w:eastAsia="Arial Unicode MS" w:hAnsi="Times" w:cs="Arial Unicode MS"/>
                <w:sz w:val="24"/>
                <w:szCs w:val="24"/>
              </w:rPr>
              <w:t>incontinence</w:t>
            </w:r>
          </w:p>
        </w:tc>
      </w:tr>
      <w:tr w:rsidR="0062312E" w:rsidRPr="00C86503" w14:paraId="2AF1EF4D" w14:textId="77777777" w:rsidTr="00B1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C1181C5" w14:textId="77777777" w:rsidR="0062312E" w:rsidRPr="00C86503" w:rsidRDefault="0062312E" w:rsidP="00B139A5">
            <w:pPr>
              <w:pStyle w:val="TableStyle2"/>
              <w:rPr>
                <w:rFonts w:ascii="Times" w:hAnsi="Times"/>
                <w:b w:val="0"/>
                <w:bCs w:val="0"/>
                <w:sz w:val="24"/>
                <w:szCs w:val="24"/>
              </w:rPr>
            </w:pPr>
            <w:r>
              <w:rPr>
                <w:rFonts w:ascii="Times" w:eastAsia="Arial Unicode MS" w:hAnsi="Times" w:cs="Arial Unicode MS"/>
                <w:b w:val="0"/>
                <w:bCs w:val="0"/>
                <w:sz w:val="24"/>
                <w:szCs w:val="24"/>
              </w:rPr>
              <w:t>R</w:t>
            </w:r>
            <w:r w:rsidRPr="00C86503">
              <w:rPr>
                <w:rFonts w:ascii="Times" w:eastAsia="Arial Unicode MS" w:hAnsi="Times" w:cs="Arial Unicode MS"/>
                <w:b w:val="0"/>
                <w:bCs w:val="0"/>
                <w:sz w:val="24"/>
                <w:szCs w:val="24"/>
              </w:rPr>
              <w:t>oux-en-</w:t>
            </w:r>
            <w:r>
              <w:rPr>
                <w:rFonts w:ascii="Times" w:eastAsia="Arial Unicode MS" w:hAnsi="Times" w:cs="Arial Unicode MS"/>
                <w:b w:val="0"/>
                <w:bCs w:val="0"/>
                <w:sz w:val="24"/>
                <w:szCs w:val="24"/>
              </w:rPr>
              <w:t>Y</w:t>
            </w:r>
          </w:p>
        </w:tc>
        <w:tc>
          <w:tcPr>
            <w:tcW w:w="6378" w:type="dxa"/>
          </w:tcPr>
          <w:p w14:paraId="56AC4C24" w14:textId="77777777" w:rsidR="0062312E" w:rsidRPr="00C86503" w:rsidRDefault="0062312E" w:rsidP="00B139A5">
            <w:pPr>
              <w:pStyle w:val="TableStyle2"/>
              <w:ind w:right="99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86503">
              <w:rPr>
                <w:rFonts w:ascii="Times" w:hAnsi="Times"/>
                <w:sz w:val="24"/>
                <w:szCs w:val="24"/>
              </w:rPr>
              <w:t>CRADI-8</w:t>
            </w:r>
          </w:p>
        </w:tc>
      </w:tr>
      <w:tr w:rsidR="0062312E" w:rsidRPr="00C86503" w14:paraId="14B45158" w14:textId="77777777" w:rsidTr="00B139A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E7617DE" w14:textId="77777777" w:rsidR="0062312E" w:rsidRPr="00C86503" w:rsidRDefault="0062312E" w:rsidP="00B139A5">
            <w:pPr>
              <w:pStyle w:val="TableStyle2"/>
              <w:rPr>
                <w:rFonts w:ascii="Times" w:hAnsi="Times"/>
                <w:b w:val="0"/>
                <w:bCs w:val="0"/>
                <w:sz w:val="24"/>
                <w:szCs w:val="24"/>
              </w:rPr>
            </w:pPr>
            <w:r w:rsidRPr="00C86503">
              <w:rPr>
                <w:rFonts w:ascii="Times" w:eastAsia="Arial Unicode MS" w:hAnsi="Times" w:cs="Arial Unicode MS"/>
                <w:b w:val="0"/>
                <w:bCs w:val="0"/>
                <w:sz w:val="24"/>
                <w:szCs w:val="24"/>
              </w:rPr>
              <w:t>duodenal switch</w:t>
            </w:r>
          </w:p>
        </w:tc>
        <w:tc>
          <w:tcPr>
            <w:tcW w:w="6378" w:type="dxa"/>
          </w:tcPr>
          <w:p w14:paraId="337E70A6" w14:textId="77777777" w:rsidR="0062312E" w:rsidRPr="00C86503" w:rsidRDefault="0062312E" w:rsidP="00B139A5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86503">
              <w:rPr>
                <w:rFonts w:ascii="Times" w:eastAsia="Arial Unicode MS" w:hAnsi="Times" w:cs="Arial Unicode MS"/>
                <w:sz w:val="24"/>
                <w:szCs w:val="24"/>
              </w:rPr>
              <w:t xml:space="preserve">ICIQ </w:t>
            </w:r>
          </w:p>
        </w:tc>
      </w:tr>
      <w:tr w:rsidR="0062312E" w:rsidRPr="00C86503" w14:paraId="25738336" w14:textId="77777777" w:rsidTr="00B1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4A169EB" w14:textId="77777777" w:rsidR="0062312E" w:rsidRPr="00C86503" w:rsidRDefault="0062312E" w:rsidP="00B139A5">
            <w:pPr>
              <w:pStyle w:val="TableStyle2"/>
              <w:rPr>
                <w:rFonts w:ascii="Times" w:hAnsi="Times"/>
                <w:b w:val="0"/>
                <w:bCs w:val="0"/>
                <w:sz w:val="24"/>
                <w:szCs w:val="24"/>
              </w:rPr>
            </w:pPr>
            <w:r w:rsidRPr="00C86503">
              <w:rPr>
                <w:rFonts w:ascii="Times" w:eastAsia="Arial Unicode MS" w:hAnsi="Times" w:cs="Arial Unicode MS"/>
                <w:b w:val="0"/>
                <w:bCs w:val="0"/>
                <w:sz w:val="24"/>
                <w:szCs w:val="24"/>
              </w:rPr>
              <w:t>jejunoileal bypass</w:t>
            </w:r>
          </w:p>
        </w:tc>
        <w:tc>
          <w:tcPr>
            <w:tcW w:w="6378" w:type="dxa"/>
          </w:tcPr>
          <w:p w14:paraId="1F694B1E" w14:textId="77777777" w:rsidR="0062312E" w:rsidRPr="00C86503" w:rsidRDefault="0062312E" w:rsidP="00B139A5">
            <w:pPr>
              <w:pStyle w:val="TableStyle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86503">
              <w:rPr>
                <w:rFonts w:ascii="Times" w:eastAsia="Arial Unicode MS" w:hAnsi="Times" w:cs="Arial Unicode MS"/>
                <w:sz w:val="24"/>
                <w:szCs w:val="24"/>
              </w:rPr>
              <w:t>PFDI-20</w:t>
            </w:r>
          </w:p>
        </w:tc>
      </w:tr>
      <w:tr w:rsidR="0062312E" w:rsidRPr="00C86503" w14:paraId="451402BC" w14:textId="77777777" w:rsidTr="00B139A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B7D62C4" w14:textId="77777777" w:rsidR="0062312E" w:rsidRPr="00C86503" w:rsidRDefault="0062312E" w:rsidP="00B139A5">
            <w:pPr>
              <w:pStyle w:val="TableStyle2"/>
              <w:rPr>
                <w:rFonts w:ascii="Times" w:hAnsi="Times"/>
                <w:b w:val="0"/>
                <w:bCs w:val="0"/>
                <w:sz w:val="24"/>
                <w:szCs w:val="24"/>
              </w:rPr>
            </w:pPr>
            <w:r w:rsidRPr="00C86503">
              <w:rPr>
                <w:rFonts w:ascii="Times" w:eastAsia="Arial Unicode MS" w:hAnsi="Times" w:cs="Arial Unicode MS"/>
                <w:b w:val="0"/>
                <w:bCs w:val="0"/>
                <w:sz w:val="24"/>
                <w:szCs w:val="24"/>
              </w:rPr>
              <w:t>sleeve gastrectomy</w:t>
            </w:r>
          </w:p>
        </w:tc>
        <w:tc>
          <w:tcPr>
            <w:tcW w:w="6378" w:type="dxa"/>
          </w:tcPr>
          <w:p w14:paraId="7442E339" w14:textId="77777777" w:rsidR="0062312E" w:rsidRPr="00C86503" w:rsidRDefault="0062312E" w:rsidP="00B139A5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86503">
              <w:rPr>
                <w:rFonts w:ascii="Times" w:eastAsia="Arial Unicode MS" w:hAnsi="Times" w:cs="Arial Unicode MS"/>
                <w:sz w:val="24"/>
                <w:szCs w:val="24"/>
              </w:rPr>
              <w:t xml:space="preserve">FIQL </w:t>
            </w:r>
          </w:p>
        </w:tc>
      </w:tr>
      <w:tr w:rsidR="0062312E" w:rsidRPr="00C86503" w14:paraId="50EE9329" w14:textId="77777777" w:rsidTr="00B1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BB9B80C" w14:textId="77777777" w:rsidR="0062312E" w:rsidRPr="00C86503" w:rsidRDefault="0062312E" w:rsidP="00B139A5">
            <w:pPr>
              <w:pStyle w:val="TableStyle2"/>
              <w:rPr>
                <w:rFonts w:ascii="Times" w:hAnsi="Times"/>
                <w:b w:val="0"/>
                <w:bCs w:val="0"/>
                <w:sz w:val="24"/>
                <w:szCs w:val="24"/>
              </w:rPr>
            </w:pPr>
            <w:r w:rsidRPr="00C86503">
              <w:rPr>
                <w:rFonts w:ascii="Times" w:eastAsia="Arial Unicode MS" w:hAnsi="Times" w:cs="Arial Unicode MS"/>
                <w:b w:val="0"/>
                <w:bCs w:val="0"/>
                <w:sz w:val="24"/>
                <w:szCs w:val="24"/>
              </w:rPr>
              <w:t xml:space="preserve">adjustable gastric band </w:t>
            </w:r>
          </w:p>
        </w:tc>
        <w:tc>
          <w:tcPr>
            <w:tcW w:w="6378" w:type="dxa"/>
          </w:tcPr>
          <w:p w14:paraId="0ED65E5B" w14:textId="77777777" w:rsidR="0062312E" w:rsidRPr="00C86503" w:rsidRDefault="0062312E" w:rsidP="00B139A5">
            <w:pPr>
              <w:pStyle w:val="TableStyle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86503">
              <w:rPr>
                <w:rFonts w:ascii="Times" w:eastAsia="Arial Unicode MS" w:hAnsi="Times" w:cs="Arial Unicode MS"/>
                <w:sz w:val="24"/>
                <w:szCs w:val="24"/>
              </w:rPr>
              <w:t xml:space="preserve">FISI </w:t>
            </w:r>
          </w:p>
        </w:tc>
      </w:tr>
      <w:tr w:rsidR="0062312E" w:rsidRPr="00C86503" w14:paraId="31124F96" w14:textId="77777777" w:rsidTr="00B139A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B907E62" w14:textId="77777777" w:rsidR="0062312E" w:rsidRPr="00C86503" w:rsidRDefault="0062312E" w:rsidP="00B139A5">
            <w:pPr>
              <w:pStyle w:val="TableStyle2"/>
              <w:rPr>
                <w:rFonts w:ascii="Times" w:eastAsia="Arial Unicode MS" w:hAnsi="Times" w:cs="Arial Unicode MS"/>
                <w:sz w:val="24"/>
                <w:szCs w:val="24"/>
              </w:rPr>
            </w:pPr>
            <w:r w:rsidRPr="00C86503">
              <w:rPr>
                <w:rFonts w:ascii="Times" w:eastAsia="Arial Unicode MS" w:hAnsi="Times" w:cs="Arial Unicode MS"/>
                <w:b w:val="0"/>
                <w:bCs w:val="0"/>
                <w:sz w:val="24"/>
                <w:szCs w:val="24"/>
              </w:rPr>
              <w:t>biliopancreatic bypass</w:t>
            </w:r>
          </w:p>
        </w:tc>
        <w:tc>
          <w:tcPr>
            <w:tcW w:w="6378" w:type="dxa"/>
          </w:tcPr>
          <w:p w14:paraId="214D646C" w14:textId="77777777" w:rsidR="0062312E" w:rsidRPr="00C86503" w:rsidRDefault="0062312E" w:rsidP="00B139A5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Arial Unicode MS" w:hAnsi="Times" w:cs="Arial Unicode MS"/>
                <w:sz w:val="24"/>
                <w:szCs w:val="24"/>
              </w:rPr>
            </w:pPr>
            <w:r w:rsidRPr="00C86503">
              <w:rPr>
                <w:rFonts w:ascii="Times" w:hAnsi="Times"/>
                <w:sz w:val="24"/>
                <w:szCs w:val="24"/>
                <w:lang w:val="en-GB"/>
              </w:rPr>
              <w:t>CRAIQ-7</w:t>
            </w:r>
          </w:p>
        </w:tc>
      </w:tr>
      <w:tr w:rsidR="0062312E" w:rsidRPr="00C86503" w14:paraId="6D408079" w14:textId="77777777" w:rsidTr="00B1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6840ADB" w14:textId="77777777" w:rsidR="0062312E" w:rsidRPr="00C86503" w:rsidRDefault="0062312E" w:rsidP="00B139A5">
            <w:pPr>
              <w:pStyle w:val="TableStyle2"/>
              <w:rPr>
                <w:rFonts w:ascii="Times" w:eastAsia="Arial Unicode MS" w:hAnsi="Times" w:cs="Arial Unicode MS"/>
                <w:sz w:val="24"/>
                <w:szCs w:val="24"/>
              </w:rPr>
            </w:pPr>
            <w:r w:rsidRPr="00C86503">
              <w:rPr>
                <w:rFonts w:ascii="Times" w:hAnsi="Times"/>
                <w:b w:val="0"/>
                <w:bCs w:val="0"/>
                <w:sz w:val="24"/>
                <w:szCs w:val="24"/>
              </w:rPr>
              <w:t>stomach bypass</w:t>
            </w:r>
          </w:p>
        </w:tc>
        <w:tc>
          <w:tcPr>
            <w:tcW w:w="6378" w:type="dxa"/>
          </w:tcPr>
          <w:p w14:paraId="32A13379" w14:textId="77777777" w:rsidR="0062312E" w:rsidRPr="00C86503" w:rsidRDefault="0062312E" w:rsidP="00B139A5">
            <w:pPr>
              <w:pStyle w:val="TableStyle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rial Unicode MS" w:hAnsi="Times" w:cs="Arial Unicode MS"/>
                <w:sz w:val="24"/>
                <w:szCs w:val="24"/>
              </w:rPr>
            </w:pPr>
            <w:r w:rsidRPr="00C86503">
              <w:rPr>
                <w:rFonts w:ascii="Times" w:hAnsi="Times"/>
                <w:sz w:val="24"/>
                <w:szCs w:val="24"/>
                <w:lang w:val="en-GB"/>
              </w:rPr>
              <w:t xml:space="preserve">GIQLI </w:t>
            </w:r>
          </w:p>
        </w:tc>
      </w:tr>
      <w:tr w:rsidR="0062312E" w:rsidRPr="00C86503" w14:paraId="5688532B" w14:textId="77777777" w:rsidTr="00B139A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E8D81CA" w14:textId="77777777" w:rsidR="0062312E" w:rsidRPr="00C86503" w:rsidRDefault="0062312E" w:rsidP="00B139A5">
            <w:pPr>
              <w:pStyle w:val="TableStyle2"/>
              <w:rPr>
                <w:rFonts w:ascii="Times" w:eastAsia="Arial Unicode MS" w:hAnsi="Times" w:cs="Arial Unicode MS"/>
                <w:sz w:val="24"/>
                <w:szCs w:val="24"/>
              </w:rPr>
            </w:pPr>
            <w:r w:rsidRPr="00C86503">
              <w:rPr>
                <w:rFonts w:ascii="Times" w:eastAsia="Arial Unicode MS" w:hAnsi="Times" w:cs="Arial Unicode MS"/>
                <w:b w:val="0"/>
                <w:bCs w:val="0"/>
                <w:sz w:val="24"/>
                <w:szCs w:val="24"/>
              </w:rPr>
              <w:t>Biliopancreatic diversion</w:t>
            </w:r>
          </w:p>
        </w:tc>
        <w:tc>
          <w:tcPr>
            <w:tcW w:w="6378" w:type="dxa"/>
          </w:tcPr>
          <w:p w14:paraId="75B90882" w14:textId="77777777" w:rsidR="0062312E" w:rsidRPr="00C86503" w:rsidRDefault="0062312E" w:rsidP="00B139A5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Arial Unicode MS" w:hAnsi="Times" w:cs="Arial Unicode MS"/>
                <w:sz w:val="24"/>
                <w:szCs w:val="24"/>
              </w:rPr>
            </w:pPr>
            <w:r w:rsidRPr="00C86503">
              <w:rPr>
                <w:rFonts w:ascii="Times" w:hAnsi="Times"/>
                <w:sz w:val="24"/>
                <w:szCs w:val="24"/>
                <w:lang w:val="en-GB"/>
              </w:rPr>
              <w:t>PFIQ-7</w:t>
            </w:r>
          </w:p>
        </w:tc>
      </w:tr>
      <w:tr w:rsidR="0062312E" w:rsidRPr="00C86503" w14:paraId="410BF488" w14:textId="77777777" w:rsidTr="00B1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6EB80D9" w14:textId="77777777" w:rsidR="0062312E" w:rsidRPr="00C86503" w:rsidRDefault="0062312E" w:rsidP="00B139A5">
            <w:pPr>
              <w:pStyle w:val="TableStyle2"/>
              <w:rPr>
                <w:rFonts w:ascii="Times" w:hAnsi="Times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78" w:type="dxa"/>
          </w:tcPr>
          <w:p w14:paraId="53BAD1B5" w14:textId="77777777" w:rsidR="0062312E" w:rsidRPr="00C86503" w:rsidRDefault="0062312E" w:rsidP="00B139A5">
            <w:pPr>
              <w:pStyle w:val="TableStyle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86503">
              <w:rPr>
                <w:rFonts w:ascii="Times" w:hAnsi="Times"/>
                <w:sz w:val="24"/>
                <w:szCs w:val="24"/>
              </w:rPr>
              <w:t xml:space="preserve">defecation habit </w:t>
            </w:r>
          </w:p>
        </w:tc>
      </w:tr>
      <w:tr w:rsidR="0062312E" w:rsidRPr="00C86503" w14:paraId="7C49C248" w14:textId="77777777" w:rsidTr="00B139A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2B0CED7" w14:textId="77777777" w:rsidR="0062312E" w:rsidRPr="00C86503" w:rsidRDefault="0062312E" w:rsidP="00B139A5">
            <w:pPr>
              <w:pStyle w:val="TableStyle2"/>
              <w:rPr>
                <w:rFonts w:ascii="Times" w:hAnsi="Times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78" w:type="dxa"/>
          </w:tcPr>
          <w:p w14:paraId="53FBC1E1" w14:textId="77777777" w:rsidR="0062312E" w:rsidRPr="00C86503" w:rsidRDefault="0062312E" w:rsidP="00B139A5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86503">
              <w:rPr>
                <w:rFonts w:ascii="Times" w:eastAsia="Arial Unicode MS" w:hAnsi="Times" w:cs="Arial Unicode MS"/>
                <w:sz w:val="24"/>
                <w:szCs w:val="24"/>
              </w:rPr>
              <w:t>defecation disorder</w:t>
            </w:r>
          </w:p>
        </w:tc>
      </w:tr>
      <w:tr w:rsidR="0062312E" w:rsidRPr="00C86503" w14:paraId="49D4A640" w14:textId="77777777" w:rsidTr="00B1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4AF4A6E" w14:textId="77777777" w:rsidR="0062312E" w:rsidRPr="00C86503" w:rsidRDefault="0062312E" w:rsidP="00B139A5">
            <w:pPr>
              <w:pStyle w:val="TableStyle2"/>
              <w:rPr>
                <w:rFonts w:ascii="Times" w:hAnsi="Times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78" w:type="dxa"/>
          </w:tcPr>
          <w:p w14:paraId="43C7249E" w14:textId="77777777" w:rsidR="0062312E" w:rsidRPr="00C86503" w:rsidRDefault="0062312E" w:rsidP="00B139A5">
            <w:pPr>
              <w:pStyle w:val="TableStyle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86503">
              <w:rPr>
                <w:rFonts w:ascii="Times" w:hAnsi="Times"/>
                <w:sz w:val="24"/>
                <w:szCs w:val="24"/>
              </w:rPr>
              <w:t xml:space="preserve">defecation </w:t>
            </w:r>
          </w:p>
        </w:tc>
      </w:tr>
      <w:tr w:rsidR="0062312E" w:rsidRPr="00C86503" w14:paraId="14B4F99A" w14:textId="77777777" w:rsidTr="00B139A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DFAD1D1" w14:textId="77777777" w:rsidR="0062312E" w:rsidRPr="00C86503" w:rsidRDefault="0062312E" w:rsidP="00B139A5">
            <w:pPr>
              <w:pStyle w:val="TableStyle2"/>
              <w:rPr>
                <w:rFonts w:ascii="Times" w:hAnsi="Times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78" w:type="dxa"/>
          </w:tcPr>
          <w:p w14:paraId="1A5046B3" w14:textId="77777777" w:rsidR="0062312E" w:rsidRPr="00C86503" w:rsidRDefault="0062312E" w:rsidP="00B139A5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86503">
              <w:rPr>
                <w:rFonts w:ascii="Times" w:hAnsi="Times"/>
                <w:sz w:val="24"/>
                <w:szCs w:val="24"/>
              </w:rPr>
              <w:t xml:space="preserve">bowel habit </w:t>
            </w:r>
          </w:p>
        </w:tc>
      </w:tr>
      <w:tr w:rsidR="0062312E" w:rsidRPr="00C86503" w14:paraId="0F5317FC" w14:textId="77777777" w:rsidTr="00B1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DD841BD" w14:textId="77777777" w:rsidR="0062312E" w:rsidRPr="00C86503" w:rsidRDefault="0062312E" w:rsidP="00B139A5">
            <w:pPr>
              <w:rPr>
                <w:rFonts w:ascii="Times" w:hAnsi="Times"/>
                <w:b w:val="0"/>
                <w:bCs w:val="0"/>
              </w:rPr>
            </w:pPr>
          </w:p>
        </w:tc>
        <w:tc>
          <w:tcPr>
            <w:tcW w:w="6378" w:type="dxa"/>
          </w:tcPr>
          <w:p w14:paraId="6C5EE3B9" w14:textId="77777777" w:rsidR="0062312E" w:rsidRPr="00C86503" w:rsidRDefault="0062312E" w:rsidP="00B13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constipation</w:t>
            </w:r>
          </w:p>
        </w:tc>
      </w:tr>
      <w:tr w:rsidR="0062312E" w:rsidRPr="00C86503" w14:paraId="2E427D72" w14:textId="77777777" w:rsidTr="00B139A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1CBE80E" w14:textId="77777777" w:rsidR="0062312E" w:rsidRPr="00C86503" w:rsidRDefault="0062312E" w:rsidP="00B139A5">
            <w:pPr>
              <w:rPr>
                <w:rFonts w:ascii="Times" w:hAnsi="Times"/>
                <w:b w:val="0"/>
                <w:bCs w:val="0"/>
              </w:rPr>
            </w:pPr>
          </w:p>
        </w:tc>
        <w:tc>
          <w:tcPr>
            <w:tcW w:w="6378" w:type="dxa"/>
          </w:tcPr>
          <w:p w14:paraId="06921BD5" w14:textId="77777777" w:rsidR="0062312E" w:rsidRPr="00C86503" w:rsidRDefault="0062312E" w:rsidP="00B13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flatulence</w:t>
            </w:r>
          </w:p>
        </w:tc>
      </w:tr>
      <w:tr w:rsidR="0062312E" w:rsidRPr="00C86503" w14:paraId="51772E45" w14:textId="77777777" w:rsidTr="00B1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7D33853" w14:textId="77777777" w:rsidR="0062312E" w:rsidRPr="00C86503" w:rsidRDefault="0062312E" w:rsidP="00B139A5">
            <w:pPr>
              <w:rPr>
                <w:rFonts w:ascii="Times" w:hAnsi="Times"/>
                <w:b w:val="0"/>
                <w:bCs w:val="0"/>
              </w:rPr>
            </w:pPr>
          </w:p>
        </w:tc>
        <w:tc>
          <w:tcPr>
            <w:tcW w:w="6378" w:type="dxa"/>
          </w:tcPr>
          <w:p w14:paraId="0D24A268" w14:textId="77777777" w:rsidR="0062312E" w:rsidRPr="00C86503" w:rsidRDefault="0062312E" w:rsidP="00B13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diarrhea</w:t>
            </w:r>
          </w:p>
        </w:tc>
      </w:tr>
      <w:tr w:rsidR="0062312E" w:rsidRPr="00C86503" w14:paraId="0D4489B3" w14:textId="77777777" w:rsidTr="00B139A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436F9A3" w14:textId="77777777" w:rsidR="0062312E" w:rsidRPr="00C86503" w:rsidRDefault="0062312E" w:rsidP="00B139A5">
            <w:pPr>
              <w:rPr>
                <w:rFonts w:ascii="Times" w:hAnsi="Times"/>
                <w:b w:val="0"/>
                <w:bCs w:val="0"/>
              </w:rPr>
            </w:pPr>
          </w:p>
        </w:tc>
        <w:tc>
          <w:tcPr>
            <w:tcW w:w="6378" w:type="dxa"/>
          </w:tcPr>
          <w:p w14:paraId="2C13C3A0" w14:textId="77777777" w:rsidR="0062312E" w:rsidRPr="00C86503" w:rsidRDefault="0062312E" w:rsidP="00B13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 xml:space="preserve">anorectal function </w:t>
            </w:r>
          </w:p>
        </w:tc>
      </w:tr>
    </w:tbl>
    <w:p w14:paraId="196350D3" w14:textId="77777777" w:rsidR="0062312E" w:rsidRPr="00C86503" w:rsidRDefault="0062312E" w:rsidP="0062312E">
      <w:pPr>
        <w:rPr>
          <w:rFonts w:ascii="Times" w:hAnsi="Times"/>
        </w:rPr>
      </w:pPr>
    </w:p>
    <w:p w14:paraId="12207C5B" w14:textId="77777777" w:rsidR="0062312E" w:rsidRPr="00C86503" w:rsidRDefault="0062312E" w:rsidP="0062312E">
      <w:pPr>
        <w:rPr>
          <w:rFonts w:ascii="Times" w:hAnsi="Times"/>
        </w:rPr>
      </w:pPr>
    </w:p>
    <w:p w14:paraId="034F7066" w14:textId="126031ED" w:rsidR="0062312E" w:rsidRPr="00203184" w:rsidRDefault="0062312E" w:rsidP="0062312E">
      <w:pPr>
        <w:outlineLvl w:val="0"/>
        <w:rPr>
          <w:rFonts w:ascii="Times" w:hAnsi="Times"/>
          <w:i/>
          <w:iCs/>
        </w:rPr>
      </w:pPr>
      <w:r>
        <w:rPr>
          <w:rFonts w:ascii="Times" w:hAnsi="Times"/>
          <w:i/>
          <w:iCs/>
        </w:rPr>
        <w:t xml:space="preserve">2 </w:t>
      </w:r>
      <w:r>
        <w:rPr>
          <w:rFonts w:ascii="Times" w:hAnsi="Times"/>
          <w:i/>
          <w:iCs/>
        </w:rPr>
        <w:t xml:space="preserve">- </w:t>
      </w:r>
      <w:r w:rsidRPr="00203184">
        <w:rPr>
          <w:rFonts w:ascii="Times" w:hAnsi="Times"/>
          <w:i/>
          <w:iCs/>
        </w:rPr>
        <w:t>Embase search strategy</w:t>
      </w:r>
    </w:p>
    <w:tbl>
      <w:tblPr>
        <w:tblStyle w:val="PlainTable11"/>
        <w:tblW w:w="10114" w:type="dxa"/>
        <w:tblLook w:val="04A0" w:firstRow="1" w:lastRow="0" w:firstColumn="1" w:lastColumn="0" w:noHBand="0" w:noVBand="1"/>
      </w:tblPr>
      <w:tblGrid>
        <w:gridCol w:w="3795"/>
        <w:gridCol w:w="6319"/>
      </w:tblGrid>
      <w:tr w:rsidR="0062312E" w:rsidRPr="00C86503" w14:paraId="70C63CCA" w14:textId="77777777" w:rsidTr="00B139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</w:tcPr>
          <w:p w14:paraId="1997BB85" w14:textId="77777777" w:rsidR="0062312E" w:rsidRPr="00C86503" w:rsidRDefault="0062312E" w:rsidP="00B139A5">
            <w:pPr>
              <w:pStyle w:val="Default"/>
              <w:spacing w:before="100" w:after="100"/>
              <w:rPr>
                <w:rFonts w:ascii="Times" w:hAnsi="Times"/>
                <w:bCs w:val="0"/>
                <w:sz w:val="24"/>
                <w:szCs w:val="24"/>
              </w:rPr>
            </w:pPr>
            <w:r w:rsidRPr="00C86503">
              <w:rPr>
                <w:rFonts w:ascii="Times" w:hAnsi="Times"/>
                <w:bCs w:val="0"/>
                <w:sz w:val="24"/>
                <w:szCs w:val="24"/>
              </w:rPr>
              <w:t>Column 1</w:t>
            </w:r>
          </w:p>
        </w:tc>
        <w:tc>
          <w:tcPr>
            <w:tcW w:w="6319" w:type="dxa"/>
          </w:tcPr>
          <w:p w14:paraId="6D019536" w14:textId="77777777" w:rsidR="0062312E" w:rsidRPr="00C86503" w:rsidRDefault="0062312E" w:rsidP="00B139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 w:val="0"/>
              </w:rPr>
            </w:pPr>
            <w:r w:rsidRPr="00C86503">
              <w:rPr>
                <w:rFonts w:ascii="Times" w:hAnsi="Times"/>
                <w:bCs w:val="0"/>
              </w:rPr>
              <w:t>Column 2</w:t>
            </w:r>
          </w:p>
        </w:tc>
      </w:tr>
      <w:tr w:rsidR="0062312E" w:rsidRPr="00C86503" w14:paraId="4255E252" w14:textId="77777777" w:rsidTr="00B1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</w:tcPr>
          <w:p w14:paraId="0016FB1C" w14:textId="77777777" w:rsidR="0062312E" w:rsidRPr="00C86503" w:rsidRDefault="0062312E" w:rsidP="00B139A5">
            <w:pPr>
              <w:pStyle w:val="Default"/>
              <w:spacing w:before="100" w:after="100"/>
              <w:rPr>
                <w:rFonts w:ascii="Times" w:eastAsia="Times New Roman" w:hAnsi="Times" w:cs="Times New Roman"/>
                <w:b w:val="0"/>
                <w:bCs w:val="0"/>
                <w:sz w:val="24"/>
                <w:szCs w:val="24"/>
              </w:rPr>
            </w:pPr>
            <w:r w:rsidRPr="00C86503">
              <w:rPr>
                <w:rFonts w:ascii="Times" w:hAnsi="Times"/>
                <w:b w:val="0"/>
                <w:bCs w:val="0"/>
                <w:sz w:val="24"/>
                <w:szCs w:val="24"/>
              </w:rPr>
              <w:t>1# exp bariatric surgery/</w:t>
            </w:r>
          </w:p>
        </w:tc>
        <w:tc>
          <w:tcPr>
            <w:tcW w:w="6319" w:type="dxa"/>
          </w:tcPr>
          <w:p w14:paraId="0CAC200A" w14:textId="77777777" w:rsidR="0062312E" w:rsidRPr="00C86503" w:rsidRDefault="0062312E" w:rsidP="00B13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US" w:eastAsia="en-NZ"/>
              </w:rPr>
            </w:pPr>
            <w:r w:rsidRPr="00C86503">
              <w:rPr>
                <w:rFonts w:ascii="Times" w:hAnsi="Times"/>
              </w:rPr>
              <w:t xml:space="preserve">24# </w:t>
            </w:r>
            <w:r w:rsidRPr="00C86503">
              <w:rPr>
                <w:rFonts w:ascii="Times" w:hAnsi="Times"/>
                <w:lang w:val="it-IT"/>
              </w:rPr>
              <w:t xml:space="preserve">exp feces incontinence/ </w:t>
            </w:r>
          </w:p>
        </w:tc>
      </w:tr>
      <w:tr w:rsidR="0062312E" w:rsidRPr="00C86503" w14:paraId="1DFFFEFE" w14:textId="77777777" w:rsidTr="00B139A5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</w:tcPr>
          <w:p w14:paraId="73D83E3E" w14:textId="77777777" w:rsidR="0062312E" w:rsidRPr="00C86503" w:rsidRDefault="0062312E" w:rsidP="00B139A5">
            <w:pPr>
              <w:pStyle w:val="Default"/>
              <w:spacing w:before="100" w:after="100"/>
              <w:rPr>
                <w:rFonts w:ascii="Times" w:eastAsia="Times New Roman" w:hAnsi="Times" w:cs="Times New Roman"/>
                <w:b w:val="0"/>
                <w:bCs w:val="0"/>
                <w:sz w:val="24"/>
                <w:szCs w:val="24"/>
              </w:rPr>
            </w:pPr>
            <w:r w:rsidRPr="00C86503">
              <w:rPr>
                <w:rFonts w:ascii="Times" w:hAnsi="Times"/>
                <w:b w:val="0"/>
                <w:bCs w:val="0"/>
                <w:sz w:val="24"/>
                <w:szCs w:val="24"/>
              </w:rPr>
              <w:t xml:space="preserve">2# bariatric surgery.mp. </w:t>
            </w:r>
          </w:p>
        </w:tc>
        <w:tc>
          <w:tcPr>
            <w:tcW w:w="6319" w:type="dxa"/>
          </w:tcPr>
          <w:p w14:paraId="49D8D213" w14:textId="77777777" w:rsidR="0062312E" w:rsidRPr="00C86503" w:rsidRDefault="0062312E" w:rsidP="00B13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US" w:eastAsia="en-NZ"/>
              </w:rPr>
            </w:pPr>
            <w:r w:rsidRPr="00C86503">
              <w:rPr>
                <w:rFonts w:ascii="Times" w:hAnsi="Times"/>
              </w:rPr>
              <w:t xml:space="preserve">25# </w:t>
            </w:r>
            <w:r w:rsidRPr="00C86503">
              <w:rPr>
                <w:rFonts w:ascii="Times" w:hAnsi="Times"/>
                <w:lang w:val="pt-PT"/>
              </w:rPr>
              <w:t>faecal incontinence.mp</w:t>
            </w:r>
            <w:r w:rsidRPr="00C86503">
              <w:rPr>
                <w:rFonts w:ascii="Times" w:hAnsi="Times"/>
              </w:rPr>
              <w:t xml:space="preserve">. </w:t>
            </w:r>
          </w:p>
        </w:tc>
      </w:tr>
      <w:tr w:rsidR="0062312E" w:rsidRPr="00C86503" w14:paraId="052D0166" w14:textId="77777777" w:rsidTr="00B1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</w:tcPr>
          <w:p w14:paraId="00E612D2" w14:textId="77777777" w:rsidR="0062312E" w:rsidRPr="00C86503" w:rsidRDefault="0062312E" w:rsidP="00B139A5">
            <w:pPr>
              <w:pStyle w:val="Default"/>
              <w:spacing w:before="100" w:after="100"/>
              <w:rPr>
                <w:rFonts w:ascii="Times" w:eastAsia="Times New Roman" w:hAnsi="Times" w:cs="Times New Roman"/>
                <w:b w:val="0"/>
                <w:bCs w:val="0"/>
                <w:sz w:val="24"/>
                <w:szCs w:val="24"/>
              </w:rPr>
            </w:pPr>
            <w:r w:rsidRPr="00C86503">
              <w:rPr>
                <w:rFonts w:ascii="Times" w:hAnsi="Times"/>
                <w:b w:val="0"/>
                <w:bCs w:val="0"/>
                <w:sz w:val="24"/>
                <w:szCs w:val="24"/>
              </w:rPr>
              <w:t>3# weight-loss surgery.mp.</w:t>
            </w:r>
          </w:p>
        </w:tc>
        <w:tc>
          <w:tcPr>
            <w:tcW w:w="6319" w:type="dxa"/>
          </w:tcPr>
          <w:p w14:paraId="156CACC7" w14:textId="77777777" w:rsidR="0062312E" w:rsidRPr="00C86503" w:rsidRDefault="0062312E" w:rsidP="00B13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US" w:eastAsia="en-NZ"/>
              </w:rPr>
            </w:pPr>
            <w:r w:rsidRPr="00C86503">
              <w:rPr>
                <w:rFonts w:ascii="Times" w:hAnsi="Times"/>
              </w:rPr>
              <w:t xml:space="preserve">26# </w:t>
            </w:r>
            <w:r w:rsidRPr="00C86503">
              <w:rPr>
                <w:rFonts w:ascii="Times" w:hAnsi="Times"/>
                <w:lang w:val="pt-PT"/>
              </w:rPr>
              <w:t xml:space="preserve">anal incontinence.mp. </w:t>
            </w:r>
          </w:p>
        </w:tc>
      </w:tr>
      <w:tr w:rsidR="0062312E" w:rsidRPr="00C86503" w14:paraId="598A19A6" w14:textId="77777777" w:rsidTr="00B139A5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</w:tcPr>
          <w:p w14:paraId="2A9B6063" w14:textId="77777777" w:rsidR="0062312E" w:rsidRPr="00C86503" w:rsidRDefault="0062312E" w:rsidP="00B139A5">
            <w:pPr>
              <w:pStyle w:val="Default"/>
              <w:spacing w:before="100" w:after="100"/>
              <w:rPr>
                <w:rFonts w:ascii="Times" w:eastAsia="Times New Roman" w:hAnsi="Times" w:cs="Times New Roman"/>
                <w:b w:val="0"/>
                <w:bCs w:val="0"/>
                <w:sz w:val="24"/>
                <w:szCs w:val="24"/>
              </w:rPr>
            </w:pPr>
            <w:r w:rsidRPr="00C86503">
              <w:rPr>
                <w:rFonts w:ascii="Times" w:hAnsi="Times"/>
                <w:b w:val="0"/>
                <w:bCs w:val="0"/>
                <w:sz w:val="24"/>
                <w:szCs w:val="24"/>
              </w:rPr>
              <w:t>4# biliopancreatic bypass.mp.</w:t>
            </w:r>
          </w:p>
        </w:tc>
        <w:tc>
          <w:tcPr>
            <w:tcW w:w="6319" w:type="dxa"/>
          </w:tcPr>
          <w:p w14:paraId="25CD8C3F" w14:textId="77777777" w:rsidR="0062312E" w:rsidRPr="00C86503" w:rsidRDefault="0062312E" w:rsidP="00B13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US" w:eastAsia="en-NZ"/>
              </w:rPr>
            </w:pPr>
            <w:r w:rsidRPr="00C86503">
              <w:rPr>
                <w:rFonts w:ascii="Times" w:hAnsi="Times"/>
              </w:rPr>
              <w:t>27# incontinence.mp.</w:t>
            </w:r>
          </w:p>
        </w:tc>
      </w:tr>
      <w:tr w:rsidR="0062312E" w:rsidRPr="00C86503" w14:paraId="27E931EB" w14:textId="77777777" w:rsidTr="00B1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</w:tcPr>
          <w:p w14:paraId="2206E5D0" w14:textId="77777777" w:rsidR="0062312E" w:rsidRPr="00C86503" w:rsidRDefault="0062312E" w:rsidP="00B139A5">
            <w:pPr>
              <w:pStyle w:val="Default"/>
              <w:spacing w:before="100" w:after="100"/>
              <w:rPr>
                <w:rFonts w:ascii="Times" w:eastAsia="Times New Roman" w:hAnsi="Times" w:cs="Times New Roman"/>
                <w:b w:val="0"/>
                <w:bCs w:val="0"/>
                <w:sz w:val="24"/>
                <w:szCs w:val="24"/>
              </w:rPr>
            </w:pPr>
            <w:r w:rsidRPr="00C86503">
              <w:rPr>
                <w:rFonts w:ascii="Times" w:hAnsi="Times"/>
                <w:b w:val="0"/>
                <w:bCs w:val="0"/>
                <w:sz w:val="24"/>
                <w:szCs w:val="24"/>
              </w:rPr>
              <w:t>5# exp biliopancreatic bypass</w:t>
            </w:r>
          </w:p>
        </w:tc>
        <w:tc>
          <w:tcPr>
            <w:tcW w:w="6319" w:type="dxa"/>
          </w:tcPr>
          <w:p w14:paraId="7DAB18F4" w14:textId="77777777" w:rsidR="0062312E" w:rsidRPr="00C86503" w:rsidRDefault="0062312E" w:rsidP="00B13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US" w:eastAsia="en-NZ"/>
              </w:rPr>
            </w:pPr>
            <w:r w:rsidRPr="00C86503">
              <w:rPr>
                <w:rFonts w:ascii="Times" w:hAnsi="Times"/>
              </w:rPr>
              <w:t>28# exp pelvic floor disorder</w:t>
            </w:r>
          </w:p>
        </w:tc>
      </w:tr>
      <w:tr w:rsidR="0062312E" w:rsidRPr="00C86503" w14:paraId="05BAF3AB" w14:textId="77777777" w:rsidTr="00B139A5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</w:tcPr>
          <w:p w14:paraId="382CBFCA" w14:textId="77777777" w:rsidR="0062312E" w:rsidRPr="00C86503" w:rsidRDefault="0062312E" w:rsidP="00B139A5">
            <w:pPr>
              <w:pStyle w:val="Default"/>
              <w:spacing w:before="100" w:after="100"/>
              <w:rPr>
                <w:rFonts w:ascii="Times" w:eastAsia="Times New Roman" w:hAnsi="Times" w:cs="Times New Roman"/>
                <w:b w:val="0"/>
                <w:bCs w:val="0"/>
                <w:sz w:val="24"/>
                <w:szCs w:val="24"/>
              </w:rPr>
            </w:pPr>
            <w:r w:rsidRPr="00C86503">
              <w:rPr>
                <w:rFonts w:ascii="Times" w:hAnsi="Times"/>
                <w:b w:val="0"/>
                <w:bCs w:val="0"/>
                <w:sz w:val="24"/>
                <w:szCs w:val="24"/>
              </w:rPr>
              <w:t>6# exp gastric band</w:t>
            </w:r>
          </w:p>
        </w:tc>
        <w:tc>
          <w:tcPr>
            <w:tcW w:w="6319" w:type="dxa"/>
          </w:tcPr>
          <w:p w14:paraId="27C683CC" w14:textId="77777777" w:rsidR="0062312E" w:rsidRPr="00C86503" w:rsidRDefault="0062312E" w:rsidP="00B13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US" w:eastAsia="en-NZ"/>
              </w:rPr>
            </w:pPr>
            <w:r w:rsidRPr="00C86503">
              <w:rPr>
                <w:rFonts w:ascii="Times" w:hAnsi="Times"/>
              </w:rPr>
              <w:t>29# pelvic floor dysfunction.mp.</w:t>
            </w:r>
          </w:p>
        </w:tc>
      </w:tr>
      <w:tr w:rsidR="0062312E" w:rsidRPr="00C86503" w14:paraId="3E9B390F" w14:textId="77777777" w:rsidTr="00B1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</w:tcPr>
          <w:p w14:paraId="70229054" w14:textId="77777777" w:rsidR="0062312E" w:rsidRPr="00C86503" w:rsidRDefault="0062312E" w:rsidP="00B139A5">
            <w:pPr>
              <w:pStyle w:val="Default"/>
              <w:spacing w:before="100" w:after="100"/>
              <w:rPr>
                <w:rFonts w:ascii="Times" w:eastAsia="Times New Roman" w:hAnsi="Times" w:cs="Times New Roman"/>
                <w:b w:val="0"/>
                <w:bCs w:val="0"/>
                <w:sz w:val="24"/>
                <w:szCs w:val="24"/>
              </w:rPr>
            </w:pPr>
            <w:r w:rsidRPr="00C86503">
              <w:rPr>
                <w:rFonts w:ascii="Times" w:hAnsi="Times"/>
                <w:b w:val="0"/>
                <w:bCs w:val="0"/>
                <w:sz w:val="24"/>
                <w:szCs w:val="24"/>
              </w:rPr>
              <w:t>7# exp gastric banding</w:t>
            </w:r>
          </w:p>
        </w:tc>
        <w:tc>
          <w:tcPr>
            <w:tcW w:w="6319" w:type="dxa"/>
          </w:tcPr>
          <w:p w14:paraId="7907E2F8" w14:textId="77777777" w:rsidR="0062312E" w:rsidRPr="00C86503" w:rsidRDefault="0062312E" w:rsidP="00B13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US" w:eastAsia="en-NZ"/>
              </w:rPr>
            </w:pPr>
            <w:r w:rsidRPr="00C86503">
              <w:rPr>
                <w:rFonts w:ascii="Times" w:hAnsi="Times"/>
              </w:rPr>
              <w:t>30# exp “ICIQ (incontinence)”</w:t>
            </w:r>
          </w:p>
        </w:tc>
      </w:tr>
      <w:tr w:rsidR="0062312E" w:rsidRPr="00C86503" w14:paraId="36C45C90" w14:textId="77777777" w:rsidTr="00B139A5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</w:tcPr>
          <w:p w14:paraId="63E8BCC1" w14:textId="77777777" w:rsidR="0062312E" w:rsidRPr="00C86503" w:rsidRDefault="0062312E" w:rsidP="00B139A5">
            <w:pPr>
              <w:pStyle w:val="Default"/>
              <w:spacing w:before="100" w:after="100"/>
              <w:rPr>
                <w:rFonts w:ascii="Times" w:eastAsia="Times New Roman" w:hAnsi="Times" w:cs="Times New Roman"/>
                <w:b w:val="0"/>
                <w:bCs w:val="0"/>
                <w:sz w:val="24"/>
                <w:szCs w:val="24"/>
              </w:rPr>
            </w:pPr>
            <w:r w:rsidRPr="00C86503">
              <w:rPr>
                <w:rFonts w:ascii="Times" w:hAnsi="Times"/>
                <w:b w:val="0"/>
                <w:bCs w:val="0"/>
                <w:sz w:val="24"/>
                <w:szCs w:val="24"/>
              </w:rPr>
              <w:t>8# gastric band*.m.p.</w:t>
            </w:r>
          </w:p>
        </w:tc>
        <w:tc>
          <w:tcPr>
            <w:tcW w:w="6319" w:type="dxa"/>
          </w:tcPr>
          <w:p w14:paraId="729E1CD0" w14:textId="77777777" w:rsidR="0062312E" w:rsidRPr="00C86503" w:rsidRDefault="0062312E" w:rsidP="00B13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US" w:eastAsia="en-NZ"/>
              </w:rPr>
            </w:pPr>
            <w:r w:rsidRPr="00C86503">
              <w:rPr>
                <w:rFonts w:ascii="Times" w:hAnsi="Times"/>
              </w:rPr>
              <w:t>31# CRAIQ-7.mp/</w:t>
            </w:r>
          </w:p>
        </w:tc>
      </w:tr>
      <w:tr w:rsidR="0062312E" w:rsidRPr="00C86503" w14:paraId="147A894D" w14:textId="77777777" w:rsidTr="00B1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</w:tcPr>
          <w:p w14:paraId="261FC3AD" w14:textId="77777777" w:rsidR="0062312E" w:rsidRPr="00C86503" w:rsidRDefault="0062312E" w:rsidP="00B139A5">
            <w:pPr>
              <w:pStyle w:val="Default"/>
              <w:spacing w:before="100" w:after="100"/>
              <w:rPr>
                <w:rFonts w:ascii="Times" w:eastAsia="Times New Roman" w:hAnsi="Times" w:cs="Times New Roman"/>
                <w:b w:val="0"/>
                <w:bCs w:val="0"/>
                <w:sz w:val="24"/>
                <w:szCs w:val="24"/>
              </w:rPr>
            </w:pPr>
            <w:r w:rsidRPr="00C86503">
              <w:rPr>
                <w:rFonts w:ascii="Times" w:hAnsi="Times"/>
                <w:b w:val="0"/>
                <w:bCs w:val="0"/>
                <w:sz w:val="24"/>
                <w:szCs w:val="24"/>
              </w:rPr>
              <w:t>9# exp sleeve gastrectomy</w:t>
            </w:r>
          </w:p>
        </w:tc>
        <w:tc>
          <w:tcPr>
            <w:tcW w:w="6319" w:type="dxa"/>
          </w:tcPr>
          <w:p w14:paraId="2BA282A4" w14:textId="77777777" w:rsidR="0062312E" w:rsidRPr="00C86503" w:rsidRDefault="0062312E" w:rsidP="00B13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US" w:eastAsia="en-NZ"/>
              </w:rPr>
            </w:pPr>
            <w:r w:rsidRPr="00C86503">
              <w:rPr>
                <w:rFonts w:ascii="Times" w:hAnsi="Times"/>
              </w:rPr>
              <w:t>32# CRAIQ-8.mp/</w:t>
            </w:r>
          </w:p>
        </w:tc>
      </w:tr>
      <w:tr w:rsidR="0062312E" w:rsidRPr="00C86503" w14:paraId="62B9272D" w14:textId="77777777" w:rsidTr="00B139A5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</w:tcPr>
          <w:p w14:paraId="3BF1F988" w14:textId="77777777" w:rsidR="0062312E" w:rsidRPr="00C86503" w:rsidRDefault="0062312E" w:rsidP="00B139A5">
            <w:pPr>
              <w:pStyle w:val="Default"/>
              <w:spacing w:before="100" w:after="100"/>
              <w:rPr>
                <w:rFonts w:ascii="Times" w:eastAsia="Times New Roman" w:hAnsi="Times" w:cs="Times New Roman"/>
                <w:b w:val="0"/>
                <w:bCs w:val="0"/>
                <w:sz w:val="24"/>
                <w:szCs w:val="24"/>
              </w:rPr>
            </w:pPr>
            <w:r w:rsidRPr="00C86503">
              <w:rPr>
                <w:rFonts w:ascii="Times" w:hAnsi="Times"/>
                <w:b w:val="0"/>
                <w:bCs w:val="0"/>
                <w:sz w:val="24"/>
                <w:szCs w:val="24"/>
              </w:rPr>
              <w:t>10# sleeve gastrectomy.mp.</w:t>
            </w:r>
          </w:p>
        </w:tc>
        <w:tc>
          <w:tcPr>
            <w:tcW w:w="6319" w:type="dxa"/>
          </w:tcPr>
          <w:p w14:paraId="4CFEB6D7" w14:textId="77777777" w:rsidR="0062312E" w:rsidRPr="00C86503" w:rsidRDefault="0062312E" w:rsidP="00B13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US" w:eastAsia="en-NZ"/>
              </w:rPr>
            </w:pPr>
            <w:r w:rsidRPr="00C86503">
              <w:rPr>
                <w:rFonts w:ascii="Times" w:hAnsi="Times"/>
              </w:rPr>
              <w:t>33# PFIQ-7.mp/</w:t>
            </w:r>
          </w:p>
        </w:tc>
      </w:tr>
      <w:tr w:rsidR="0062312E" w:rsidRPr="00C86503" w14:paraId="4BD5939A" w14:textId="77777777" w:rsidTr="00B1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</w:tcPr>
          <w:p w14:paraId="7420D7B7" w14:textId="77777777" w:rsidR="0062312E" w:rsidRPr="00C86503" w:rsidRDefault="0062312E" w:rsidP="00B139A5">
            <w:pPr>
              <w:pStyle w:val="Default"/>
              <w:spacing w:before="100" w:after="100"/>
              <w:rPr>
                <w:rFonts w:ascii="Times" w:eastAsia="Times New Roman" w:hAnsi="Times" w:cs="Times New Roman"/>
                <w:b w:val="0"/>
                <w:bCs w:val="0"/>
                <w:sz w:val="24"/>
                <w:szCs w:val="24"/>
              </w:rPr>
            </w:pPr>
            <w:r w:rsidRPr="00C86503">
              <w:rPr>
                <w:rFonts w:ascii="Times" w:hAnsi="Times"/>
                <w:b w:val="0"/>
                <w:bCs w:val="0"/>
                <w:sz w:val="24"/>
                <w:szCs w:val="24"/>
              </w:rPr>
              <w:lastRenderedPageBreak/>
              <w:t>11# exp gastric bypass surgery</w:t>
            </w:r>
          </w:p>
        </w:tc>
        <w:tc>
          <w:tcPr>
            <w:tcW w:w="6319" w:type="dxa"/>
          </w:tcPr>
          <w:p w14:paraId="2B0076AD" w14:textId="77777777" w:rsidR="0062312E" w:rsidRPr="00C86503" w:rsidRDefault="0062312E" w:rsidP="00B13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US" w:eastAsia="en-NZ"/>
              </w:rPr>
            </w:pPr>
            <w:r w:rsidRPr="00C86503">
              <w:rPr>
                <w:rFonts w:ascii="Times" w:hAnsi="Times"/>
              </w:rPr>
              <w:t>34# PFDI-20.mp/</w:t>
            </w:r>
          </w:p>
        </w:tc>
      </w:tr>
      <w:tr w:rsidR="0062312E" w:rsidRPr="00C86503" w14:paraId="471B84CF" w14:textId="77777777" w:rsidTr="00B139A5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</w:tcPr>
          <w:p w14:paraId="5B8C6318" w14:textId="77777777" w:rsidR="0062312E" w:rsidRPr="00C86503" w:rsidRDefault="0062312E" w:rsidP="00B139A5">
            <w:pPr>
              <w:pStyle w:val="Default"/>
              <w:spacing w:before="100" w:after="100"/>
              <w:rPr>
                <w:rFonts w:ascii="Times" w:eastAsia="Times New Roman" w:hAnsi="Times" w:cs="Times New Roman"/>
                <w:b w:val="0"/>
                <w:bCs w:val="0"/>
                <w:sz w:val="24"/>
                <w:szCs w:val="24"/>
              </w:rPr>
            </w:pPr>
            <w:r w:rsidRPr="00C86503">
              <w:rPr>
                <w:rFonts w:ascii="Times" w:hAnsi="Times"/>
                <w:b w:val="0"/>
                <w:bCs w:val="0"/>
                <w:sz w:val="24"/>
                <w:szCs w:val="24"/>
              </w:rPr>
              <w:t>12# gastric bypass.mp.</w:t>
            </w:r>
          </w:p>
        </w:tc>
        <w:tc>
          <w:tcPr>
            <w:tcW w:w="6319" w:type="dxa"/>
          </w:tcPr>
          <w:p w14:paraId="33C27BFE" w14:textId="77777777" w:rsidR="0062312E" w:rsidRPr="00C86503" w:rsidRDefault="0062312E" w:rsidP="00B13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US" w:eastAsia="en-NZ"/>
              </w:rPr>
            </w:pPr>
            <w:r w:rsidRPr="00C86503">
              <w:rPr>
                <w:rFonts w:ascii="Times" w:hAnsi="Times"/>
              </w:rPr>
              <w:t>35# FIQL.mp/</w:t>
            </w:r>
          </w:p>
        </w:tc>
      </w:tr>
      <w:tr w:rsidR="0062312E" w:rsidRPr="00C86503" w14:paraId="5A73FA37" w14:textId="77777777" w:rsidTr="00B1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</w:tcPr>
          <w:p w14:paraId="05C2C242" w14:textId="77777777" w:rsidR="0062312E" w:rsidRPr="00C86503" w:rsidRDefault="0062312E" w:rsidP="00B139A5">
            <w:pPr>
              <w:pStyle w:val="Default"/>
              <w:spacing w:before="100" w:after="100"/>
              <w:rPr>
                <w:rFonts w:ascii="Times" w:eastAsia="Times New Roman" w:hAnsi="Times" w:cs="Times New Roman"/>
                <w:b w:val="0"/>
                <w:bCs w:val="0"/>
                <w:sz w:val="24"/>
                <w:szCs w:val="24"/>
              </w:rPr>
            </w:pPr>
            <w:r w:rsidRPr="00C86503">
              <w:rPr>
                <w:rFonts w:ascii="Times" w:hAnsi="Times"/>
                <w:b w:val="0"/>
                <w:bCs w:val="0"/>
                <w:sz w:val="24"/>
                <w:szCs w:val="24"/>
              </w:rPr>
              <w:t>13# exp stomach bypass</w:t>
            </w:r>
          </w:p>
        </w:tc>
        <w:tc>
          <w:tcPr>
            <w:tcW w:w="6319" w:type="dxa"/>
          </w:tcPr>
          <w:p w14:paraId="1BA31547" w14:textId="77777777" w:rsidR="0062312E" w:rsidRPr="00C86503" w:rsidRDefault="0062312E" w:rsidP="00B13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US" w:eastAsia="en-NZ"/>
              </w:rPr>
            </w:pPr>
            <w:r w:rsidRPr="00C86503">
              <w:rPr>
                <w:rFonts w:ascii="Times" w:hAnsi="Times"/>
              </w:rPr>
              <w:t>36# FISI.mp/</w:t>
            </w:r>
          </w:p>
        </w:tc>
      </w:tr>
      <w:tr w:rsidR="0062312E" w:rsidRPr="00C86503" w14:paraId="67062238" w14:textId="77777777" w:rsidTr="00B139A5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</w:tcPr>
          <w:p w14:paraId="2E52FD61" w14:textId="77777777" w:rsidR="0062312E" w:rsidRPr="00C86503" w:rsidRDefault="0062312E" w:rsidP="00B139A5">
            <w:pPr>
              <w:pStyle w:val="Default"/>
              <w:spacing w:before="100" w:after="100"/>
              <w:rPr>
                <w:rFonts w:ascii="Times" w:eastAsia="Times New Roman" w:hAnsi="Times" w:cs="Times New Roman"/>
                <w:b w:val="0"/>
                <w:bCs w:val="0"/>
                <w:sz w:val="24"/>
                <w:szCs w:val="24"/>
              </w:rPr>
            </w:pPr>
            <w:r w:rsidRPr="00C86503">
              <w:rPr>
                <w:rFonts w:ascii="Times" w:hAnsi="Times"/>
                <w:b w:val="0"/>
                <w:bCs w:val="0"/>
                <w:sz w:val="24"/>
                <w:szCs w:val="24"/>
              </w:rPr>
              <w:t xml:space="preserve">14# exp </w:t>
            </w:r>
            <w:r>
              <w:rPr>
                <w:rFonts w:ascii="Times" w:hAnsi="Times"/>
                <w:b w:val="0"/>
                <w:bCs w:val="0"/>
                <w:sz w:val="24"/>
                <w:szCs w:val="24"/>
              </w:rPr>
              <w:t>R</w:t>
            </w:r>
            <w:r w:rsidRPr="00C86503">
              <w:rPr>
                <w:rFonts w:ascii="Times" w:hAnsi="Times"/>
                <w:b w:val="0"/>
                <w:bCs w:val="0"/>
                <w:sz w:val="24"/>
                <w:szCs w:val="24"/>
              </w:rPr>
              <w:t>oux en Y gastric bypass</w:t>
            </w:r>
          </w:p>
        </w:tc>
        <w:tc>
          <w:tcPr>
            <w:tcW w:w="6319" w:type="dxa"/>
          </w:tcPr>
          <w:p w14:paraId="40CF2D35" w14:textId="77777777" w:rsidR="0062312E" w:rsidRPr="00C86503" w:rsidRDefault="0062312E" w:rsidP="00B13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US" w:eastAsia="en-NZ"/>
              </w:rPr>
            </w:pPr>
            <w:r w:rsidRPr="00C86503">
              <w:rPr>
                <w:rFonts w:ascii="Times" w:eastAsia="Times New Roman" w:hAnsi="Times"/>
              </w:rPr>
              <w:t>37# CRAIQ-7.mp/</w:t>
            </w:r>
          </w:p>
        </w:tc>
      </w:tr>
      <w:tr w:rsidR="0062312E" w:rsidRPr="00C86503" w14:paraId="32D2DB00" w14:textId="77777777" w:rsidTr="00B1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</w:tcPr>
          <w:p w14:paraId="715BA19F" w14:textId="77777777" w:rsidR="0062312E" w:rsidRPr="00C86503" w:rsidRDefault="0062312E" w:rsidP="00B139A5">
            <w:pPr>
              <w:pStyle w:val="Default"/>
              <w:spacing w:before="100" w:after="100"/>
              <w:rPr>
                <w:rFonts w:ascii="Times" w:eastAsia="Times New Roman" w:hAnsi="Times" w:cs="Times New Roman"/>
                <w:b w:val="0"/>
                <w:bCs w:val="0"/>
                <w:sz w:val="24"/>
                <w:szCs w:val="24"/>
              </w:rPr>
            </w:pPr>
            <w:r w:rsidRPr="00C86503">
              <w:rPr>
                <w:rFonts w:ascii="Times" w:hAnsi="Times"/>
                <w:b w:val="0"/>
                <w:bCs w:val="0"/>
                <w:sz w:val="24"/>
                <w:szCs w:val="24"/>
              </w:rPr>
              <w:t xml:space="preserve">15# </w:t>
            </w:r>
            <w:r>
              <w:rPr>
                <w:rFonts w:ascii="Times" w:hAnsi="Times"/>
                <w:b w:val="0"/>
                <w:bCs w:val="0"/>
                <w:sz w:val="24"/>
                <w:szCs w:val="24"/>
              </w:rPr>
              <w:t>R</w:t>
            </w:r>
            <w:r w:rsidRPr="00C86503">
              <w:rPr>
                <w:rFonts w:ascii="Times" w:hAnsi="Times"/>
                <w:b w:val="0"/>
                <w:bCs w:val="0"/>
                <w:sz w:val="24"/>
                <w:szCs w:val="24"/>
              </w:rPr>
              <w:t>oux-en-</w:t>
            </w:r>
            <w:r>
              <w:rPr>
                <w:rFonts w:ascii="Times" w:hAnsi="Times"/>
                <w:b w:val="0"/>
                <w:bCs w:val="0"/>
                <w:sz w:val="24"/>
                <w:szCs w:val="24"/>
              </w:rPr>
              <w:t>Y</w:t>
            </w:r>
            <w:r w:rsidRPr="00C86503">
              <w:rPr>
                <w:rFonts w:ascii="Times" w:hAnsi="Times"/>
                <w:b w:val="0"/>
                <w:bCs w:val="0"/>
                <w:sz w:val="24"/>
                <w:szCs w:val="24"/>
              </w:rPr>
              <w:t>.mp.</w:t>
            </w:r>
          </w:p>
        </w:tc>
        <w:tc>
          <w:tcPr>
            <w:tcW w:w="6319" w:type="dxa"/>
          </w:tcPr>
          <w:p w14:paraId="63544473" w14:textId="77777777" w:rsidR="0062312E" w:rsidRPr="00C86503" w:rsidRDefault="0062312E" w:rsidP="00B13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US" w:eastAsia="en-NZ"/>
              </w:rPr>
            </w:pPr>
            <w:r w:rsidRPr="00C86503">
              <w:rPr>
                <w:rFonts w:ascii="Times" w:eastAsia="Times New Roman" w:hAnsi="Times"/>
              </w:rPr>
              <w:t xml:space="preserve">38# GIQLI.mp/ </w:t>
            </w:r>
          </w:p>
        </w:tc>
      </w:tr>
      <w:tr w:rsidR="0062312E" w:rsidRPr="00C86503" w14:paraId="14314ABB" w14:textId="77777777" w:rsidTr="00B139A5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</w:tcPr>
          <w:p w14:paraId="5E286611" w14:textId="77777777" w:rsidR="0062312E" w:rsidRPr="00C86503" w:rsidRDefault="0062312E" w:rsidP="00B139A5">
            <w:pPr>
              <w:pStyle w:val="Default"/>
              <w:spacing w:before="100" w:after="100"/>
              <w:rPr>
                <w:rFonts w:ascii="Times" w:eastAsia="Times New Roman" w:hAnsi="Times" w:cs="Times New Roman"/>
                <w:b w:val="0"/>
                <w:bCs w:val="0"/>
                <w:sz w:val="24"/>
                <w:szCs w:val="24"/>
              </w:rPr>
            </w:pPr>
            <w:r w:rsidRPr="00C86503">
              <w:rPr>
                <w:rFonts w:ascii="Times" w:hAnsi="Times"/>
                <w:b w:val="0"/>
                <w:bCs w:val="0"/>
                <w:sz w:val="24"/>
                <w:szCs w:val="24"/>
              </w:rPr>
              <w:t>16# duodenal switch.mp.</w:t>
            </w:r>
          </w:p>
        </w:tc>
        <w:tc>
          <w:tcPr>
            <w:tcW w:w="6319" w:type="dxa"/>
          </w:tcPr>
          <w:p w14:paraId="4EE07690" w14:textId="77777777" w:rsidR="0062312E" w:rsidRPr="00C86503" w:rsidRDefault="0062312E" w:rsidP="00B13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US" w:eastAsia="en-NZ"/>
              </w:rPr>
            </w:pPr>
            <w:r w:rsidRPr="00C86503">
              <w:rPr>
                <w:rFonts w:ascii="Times" w:eastAsia="Times New Roman" w:hAnsi="Times"/>
              </w:rPr>
              <w:t>39# PFIQ-7.mp/</w:t>
            </w:r>
          </w:p>
        </w:tc>
      </w:tr>
      <w:tr w:rsidR="0062312E" w:rsidRPr="00C86503" w14:paraId="181D3C83" w14:textId="77777777" w:rsidTr="00B1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</w:tcPr>
          <w:p w14:paraId="420CA84C" w14:textId="77777777" w:rsidR="0062312E" w:rsidRPr="00C86503" w:rsidRDefault="0062312E" w:rsidP="00B139A5">
            <w:pPr>
              <w:pStyle w:val="Default"/>
              <w:spacing w:before="100" w:after="100"/>
              <w:rPr>
                <w:rFonts w:ascii="Times" w:eastAsia="Times New Roman" w:hAnsi="Times" w:cs="Times New Roman"/>
                <w:b w:val="0"/>
                <w:bCs w:val="0"/>
                <w:sz w:val="24"/>
                <w:szCs w:val="24"/>
              </w:rPr>
            </w:pPr>
            <w:r w:rsidRPr="00C86503">
              <w:rPr>
                <w:rFonts w:ascii="Times" w:hAnsi="Times"/>
                <w:b w:val="0"/>
                <w:bCs w:val="0"/>
                <w:sz w:val="24"/>
                <w:szCs w:val="24"/>
              </w:rPr>
              <w:t>17# exp jejunoilial bypass</w:t>
            </w:r>
          </w:p>
        </w:tc>
        <w:tc>
          <w:tcPr>
            <w:tcW w:w="6319" w:type="dxa"/>
          </w:tcPr>
          <w:p w14:paraId="7AA14692" w14:textId="77777777" w:rsidR="0062312E" w:rsidRPr="00C86503" w:rsidRDefault="0062312E" w:rsidP="00B13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US" w:eastAsia="en-NZ"/>
              </w:rPr>
            </w:pPr>
            <w:r w:rsidRPr="00C86503">
              <w:rPr>
                <w:rFonts w:ascii="Times" w:hAnsi="Times"/>
              </w:rPr>
              <w:t xml:space="preserve">40# defecation habit.mp/ </w:t>
            </w:r>
          </w:p>
        </w:tc>
      </w:tr>
      <w:tr w:rsidR="0062312E" w:rsidRPr="00C86503" w14:paraId="22824F03" w14:textId="77777777" w:rsidTr="00B139A5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</w:tcPr>
          <w:p w14:paraId="34A72F9A" w14:textId="77777777" w:rsidR="0062312E" w:rsidRPr="00C86503" w:rsidRDefault="0062312E" w:rsidP="00B139A5">
            <w:pPr>
              <w:pStyle w:val="Default"/>
              <w:spacing w:before="100" w:after="100"/>
              <w:rPr>
                <w:rFonts w:ascii="Times" w:eastAsia="Times New Roman" w:hAnsi="Times" w:cs="Times New Roman"/>
                <w:b w:val="0"/>
                <w:bCs w:val="0"/>
                <w:sz w:val="24"/>
                <w:szCs w:val="24"/>
              </w:rPr>
            </w:pPr>
            <w:r w:rsidRPr="00C86503">
              <w:rPr>
                <w:rFonts w:ascii="Times" w:hAnsi="Times"/>
                <w:b w:val="0"/>
                <w:bCs w:val="0"/>
                <w:sz w:val="24"/>
                <w:szCs w:val="24"/>
              </w:rPr>
              <w:t>18# jejunoileal bypass.mp.</w:t>
            </w:r>
          </w:p>
        </w:tc>
        <w:tc>
          <w:tcPr>
            <w:tcW w:w="6319" w:type="dxa"/>
          </w:tcPr>
          <w:p w14:paraId="0CDA01C3" w14:textId="77777777" w:rsidR="0062312E" w:rsidRPr="00C86503" w:rsidRDefault="0062312E" w:rsidP="00B13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US" w:eastAsia="en-NZ"/>
              </w:rPr>
            </w:pPr>
            <w:r w:rsidRPr="00C86503">
              <w:rPr>
                <w:rFonts w:ascii="Times" w:hAnsi="Times"/>
              </w:rPr>
              <w:t xml:space="preserve">41# exp defecation habit/ </w:t>
            </w:r>
          </w:p>
        </w:tc>
      </w:tr>
      <w:tr w:rsidR="0062312E" w:rsidRPr="00C86503" w14:paraId="006AC1AC" w14:textId="77777777" w:rsidTr="00B1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</w:tcPr>
          <w:p w14:paraId="7C1DF044" w14:textId="77777777" w:rsidR="0062312E" w:rsidRPr="00C86503" w:rsidRDefault="0062312E" w:rsidP="00B139A5">
            <w:pPr>
              <w:pStyle w:val="Default"/>
              <w:spacing w:before="100" w:after="100"/>
              <w:rPr>
                <w:rFonts w:ascii="Times" w:hAnsi="Times"/>
                <w:b w:val="0"/>
                <w:bCs w:val="0"/>
                <w:sz w:val="24"/>
                <w:szCs w:val="24"/>
              </w:rPr>
            </w:pPr>
            <w:r w:rsidRPr="00C86503">
              <w:rPr>
                <w:rFonts w:ascii="Times" w:hAnsi="Times"/>
                <w:b w:val="0"/>
                <w:bCs w:val="0"/>
                <w:sz w:val="24"/>
                <w:szCs w:val="24"/>
              </w:rPr>
              <w:t>19# biliopancreatic diversion.mp.</w:t>
            </w:r>
          </w:p>
        </w:tc>
        <w:tc>
          <w:tcPr>
            <w:tcW w:w="6319" w:type="dxa"/>
          </w:tcPr>
          <w:p w14:paraId="23975A2A" w14:textId="77777777" w:rsidR="0062312E" w:rsidRPr="00C86503" w:rsidRDefault="0062312E" w:rsidP="00B13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 Unicode MS"/>
                <w:color w:val="000000"/>
                <w:lang w:val="en-US" w:eastAsia="en-NZ"/>
              </w:rPr>
            </w:pPr>
            <w:r w:rsidRPr="00C86503">
              <w:rPr>
                <w:rFonts w:ascii="Times" w:hAnsi="Times"/>
              </w:rPr>
              <w:t>42# exp defecation disorder/</w:t>
            </w:r>
          </w:p>
        </w:tc>
      </w:tr>
      <w:tr w:rsidR="0062312E" w:rsidRPr="00C86503" w14:paraId="16A8689A" w14:textId="77777777" w:rsidTr="00B139A5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</w:tcPr>
          <w:p w14:paraId="1A9490BE" w14:textId="77777777" w:rsidR="0062312E" w:rsidRPr="00C86503" w:rsidRDefault="0062312E" w:rsidP="00B139A5">
            <w:pPr>
              <w:pStyle w:val="Default"/>
              <w:spacing w:before="100" w:after="100"/>
              <w:rPr>
                <w:rFonts w:ascii="Times" w:eastAsia="Times New Roman" w:hAnsi="Times" w:cs="Times New Roman"/>
                <w:b w:val="0"/>
                <w:bCs w:val="0"/>
                <w:sz w:val="24"/>
                <w:szCs w:val="24"/>
              </w:rPr>
            </w:pPr>
            <w:r w:rsidRPr="00C86503">
              <w:rPr>
                <w:rFonts w:ascii="Times" w:eastAsia="Times New Roman" w:hAnsi="Times" w:cs="Times New Roman"/>
                <w:b w:val="0"/>
                <w:bCs w:val="0"/>
                <w:sz w:val="24"/>
                <w:szCs w:val="24"/>
              </w:rPr>
              <w:t xml:space="preserve">20# gastroplasty exp </w:t>
            </w:r>
          </w:p>
        </w:tc>
        <w:tc>
          <w:tcPr>
            <w:tcW w:w="6319" w:type="dxa"/>
          </w:tcPr>
          <w:p w14:paraId="508197C6" w14:textId="77777777" w:rsidR="0062312E" w:rsidRPr="00C86503" w:rsidRDefault="0062312E" w:rsidP="00B13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US" w:eastAsia="en-NZ"/>
              </w:rPr>
            </w:pPr>
            <w:r w:rsidRPr="00C86503">
              <w:rPr>
                <w:rFonts w:ascii="Times" w:hAnsi="Times"/>
              </w:rPr>
              <w:t>43# defecation disorder.mp/</w:t>
            </w:r>
          </w:p>
        </w:tc>
      </w:tr>
      <w:tr w:rsidR="0062312E" w:rsidRPr="00C86503" w14:paraId="32F38FB1" w14:textId="77777777" w:rsidTr="00B1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</w:tcPr>
          <w:p w14:paraId="55C199AF" w14:textId="77777777" w:rsidR="0062312E" w:rsidRPr="00C86503" w:rsidRDefault="0062312E" w:rsidP="00B139A5">
            <w:pPr>
              <w:pStyle w:val="Default"/>
              <w:spacing w:before="100" w:after="100"/>
              <w:rPr>
                <w:rFonts w:ascii="Times" w:eastAsia="Times New Roman" w:hAnsi="Times" w:cs="Times New Roman"/>
                <w:b w:val="0"/>
                <w:bCs w:val="0"/>
                <w:sz w:val="24"/>
                <w:szCs w:val="24"/>
              </w:rPr>
            </w:pPr>
            <w:r w:rsidRPr="00C86503">
              <w:rPr>
                <w:rFonts w:ascii="Times" w:eastAsia="Times New Roman" w:hAnsi="Times" w:cs="Times New Roman"/>
                <w:b w:val="0"/>
                <w:bCs w:val="0"/>
                <w:sz w:val="24"/>
                <w:szCs w:val="24"/>
              </w:rPr>
              <w:t xml:space="preserve">21# gastroplasty </w:t>
            </w:r>
          </w:p>
        </w:tc>
        <w:tc>
          <w:tcPr>
            <w:tcW w:w="6319" w:type="dxa"/>
          </w:tcPr>
          <w:p w14:paraId="7F31C22F" w14:textId="77777777" w:rsidR="0062312E" w:rsidRPr="00C86503" w:rsidRDefault="0062312E" w:rsidP="00B13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US" w:eastAsia="en-NZ"/>
              </w:rPr>
            </w:pPr>
            <w:r w:rsidRPr="00C86503">
              <w:rPr>
                <w:rFonts w:ascii="Times" w:hAnsi="Times"/>
              </w:rPr>
              <w:t>44# exp constipation/</w:t>
            </w:r>
          </w:p>
        </w:tc>
      </w:tr>
      <w:tr w:rsidR="0062312E" w:rsidRPr="00C86503" w14:paraId="698FADF3" w14:textId="77777777" w:rsidTr="00B139A5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</w:tcPr>
          <w:p w14:paraId="44DC54A3" w14:textId="77777777" w:rsidR="0062312E" w:rsidRPr="00C86503" w:rsidRDefault="0062312E" w:rsidP="00B139A5">
            <w:pPr>
              <w:pStyle w:val="Default"/>
              <w:spacing w:before="100" w:after="100"/>
              <w:rPr>
                <w:rFonts w:ascii="Times" w:eastAsia="Times New Roman" w:hAnsi="Times" w:cs="Times New Roman"/>
                <w:b w:val="0"/>
                <w:bCs w:val="0"/>
                <w:sz w:val="24"/>
                <w:szCs w:val="24"/>
              </w:rPr>
            </w:pPr>
            <w:r w:rsidRPr="00C86503">
              <w:rPr>
                <w:rFonts w:ascii="Times" w:eastAsia="Times New Roman" w:hAnsi="Times" w:cs="Times New Roman"/>
                <w:b w:val="0"/>
                <w:bCs w:val="0"/>
                <w:sz w:val="24"/>
                <w:szCs w:val="24"/>
              </w:rPr>
              <w:t>22# vertical banded gastroplasty</w:t>
            </w:r>
          </w:p>
        </w:tc>
        <w:tc>
          <w:tcPr>
            <w:tcW w:w="6319" w:type="dxa"/>
          </w:tcPr>
          <w:p w14:paraId="53A7DB2A" w14:textId="77777777" w:rsidR="0062312E" w:rsidRPr="00C86503" w:rsidRDefault="0062312E" w:rsidP="00B13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US" w:eastAsia="en-NZ"/>
              </w:rPr>
            </w:pPr>
            <w:r w:rsidRPr="00C86503">
              <w:rPr>
                <w:rFonts w:ascii="Times" w:hAnsi="Times"/>
              </w:rPr>
              <w:t>45# constipation.mp/</w:t>
            </w:r>
          </w:p>
        </w:tc>
      </w:tr>
      <w:tr w:rsidR="0062312E" w:rsidRPr="00C86503" w14:paraId="38D89776" w14:textId="77777777" w:rsidTr="00B1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</w:tcPr>
          <w:p w14:paraId="48113F5C" w14:textId="77777777" w:rsidR="0062312E" w:rsidRPr="00C86503" w:rsidRDefault="0062312E" w:rsidP="00B139A5">
            <w:pPr>
              <w:pStyle w:val="Default"/>
              <w:spacing w:before="100" w:after="100"/>
              <w:rPr>
                <w:rFonts w:ascii="Times" w:eastAsia="Times New Roman" w:hAnsi="Times" w:cs="Times New Roman"/>
                <w:b w:val="0"/>
                <w:bCs w:val="0"/>
                <w:sz w:val="24"/>
                <w:szCs w:val="24"/>
              </w:rPr>
            </w:pPr>
            <w:r w:rsidRPr="00C86503">
              <w:rPr>
                <w:rFonts w:ascii="Times" w:eastAsia="Times New Roman" w:hAnsi="Times" w:cs="Times New Roman"/>
                <w:b w:val="0"/>
                <w:bCs w:val="0"/>
                <w:sz w:val="24"/>
                <w:szCs w:val="24"/>
              </w:rPr>
              <w:t>23# stomach banding</w:t>
            </w:r>
          </w:p>
        </w:tc>
        <w:tc>
          <w:tcPr>
            <w:tcW w:w="6319" w:type="dxa"/>
          </w:tcPr>
          <w:p w14:paraId="58B87E78" w14:textId="77777777" w:rsidR="0062312E" w:rsidRPr="00C86503" w:rsidRDefault="0062312E" w:rsidP="00B13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US" w:eastAsia="en-NZ"/>
              </w:rPr>
            </w:pPr>
            <w:r w:rsidRPr="00C86503">
              <w:rPr>
                <w:rFonts w:ascii="Times" w:hAnsi="Times"/>
              </w:rPr>
              <w:t>46# exp defecation</w:t>
            </w:r>
          </w:p>
        </w:tc>
      </w:tr>
      <w:tr w:rsidR="0062312E" w:rsidRPr="00C86503" w14:paraId="4D876205" w14:textId="77777777" w:rsidTr="00B139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</w:tcPr>
          <w:p w14:paraId="683769D9" w14:textId="77777777" w:rsidR="0062312E" w:rsidRPr="00C86503" w:rsidRDefault="0062312E" w:rsidP="00B139A5">
            <w:pPr>
              <w:pStyle w:val="Default"/>
              <w:spacing w:before="100" w:after="100"/>
              <w:rPr>
                <w:rFonts w:ascii="Times" w:eastAsia="Times New Roman" w:hAnsi="Times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19" w:type="dxa"/>
          </w:tcPr>
          <w:p w14:paraId="30E49DD3" w14:textId="77777777" w:rsidR="0062312E" w:rsidRPr="00C86503" w:rsidRDefault="0062312E" w:rsidP="00B13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 Unicode MS"/>
                <w:color w:val="000000"/>
                <w:lang w:val="en-US" w:eastAsia="en-NZ"/>
              </w:rPr>
            </w:pPr>
            <w:r w:rsidRPr="00C86503">
              <w:rPr>
                <w:rFonts w:ascii="Times" w:hAnsi="Times"/>
              </w:rPr>
              <w:t xml:space="preserve">47# defecation.mp/ </w:t>
            </w:r>
          </w:p>
        </w:tc>
      </w:tr>
      <w:tr w:rsidR="0062312E" w:rsidRPr="00C86503" w14:paraId="70A39DE6" w14:textId="77777777" w:rsidTr="00B1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</w:tcPr>
          <w:p w14:paraId="5DC846C3" w14:textId="77777777" w:rsidR="0062312E" w:rsidRPr="00C86503" w:rsidRDefault="0062312E" w:rsidP="00B139A5">
            <w:pPr>
              <w:pStyle w:val="Default"/>
              <w:spacing w:before="100" w:after="100"/>
              <w:rPr>
                <w:rFonts w:ascii="Times" w:hAnsi="Times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19" w:type="dxa"/>
          </w:tcPr>
          <w:p w14:paraId="674F84B9" w14:textId="77777777" w:rsidR="0062312E" w:rsidRPr="00C86503" w:rsidRDefault="0062312E" w:rsidP="00B13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 xml:space="preserve">48# exp diarrhea </w:t>
            </w:r>
          </w:p>
        </w:tc>
      </w:tr>
      <w:tr w:rsidR="0062312E" w:rsidRPr="00C86503" w14:paraId="17B2AC8D" w14:textId="77777777" w:rsidTr="00B139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</w:tcPr>
          <w:p w14:paraId="4FED6196" w14:textId="77777777" w:rsidR="0062312E" w:rsidRPr="00C86503" w:rsidRDefault="0062312E" w:rsidP="00B139A5">
            <w:pPr>
              <w:pStyle w:val="Default"/>
              <w:spacing w:before="100" w:after="100"/>
              <w:rPr>
                <w:rFonts w:ascii="Times" w:hAnsi="Times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19" w:type="dxa"/>
          </w:tcPr>
          <w:p w14:paraId="60C59A05" w14:textId="77777777" w:rsidR="0062312E" w:rsidRPr="00C86503" w:rsidRDefault="0062312E" w:rsidP="00B13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49# diarrhea.mp/</w:t>
            </w:r>
          </w:p>
        </w:tc>
      </w:tr>
      <w:tr w:rsidR="0062312E" w:rsidRPr="00C86503" w14:paraId="6D1ABEE5" w14:textId="77777777" w:rsidTr="00B1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</w:tcPr>
          <w:p w14:paraId="3C9264EE" w14:textId="77777777" w:rsidR="0062312E" w:rsidRPr="00C86503" w:rsidRDefault="0062312E" w:rsidP="00B139A5">
            <w:pPr>
              <w:pStyle w:val="Default"/>
              <w:spacing w:before="100" w:after="100"/>
              <w:rPr>
                <w:rFonts w:ascii="Times" w:hAnsi="Times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19" w:type="dxa"/>
          </w:tcPr>
          <w:p w14:paraId="5736D1C8" w14:textId="77777777" w:rsidR="0062312E" w:rsidRPr="00C86503" w:rsidRDefault="0062312E" w:rsidP="00B13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50# exp flatulence</w:t>
            </w:r>
          </w:p>
        </w:tc>
      </w:tr>
      <w:tr w:rsidR="0062312E" w:rsidRPr="00C86503" w14:paraId="0C9E6F34" w14:textId="77777777" w:rsidTr="00B139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</w:tcPr>
          <w:p w14:paraId="361A3DD8" w14:textId="77777777" w:rsidR="0062312E" w:rsidRPr="00C86503" w:rsidRDefault="0062312E" w:rsidP="00B139A5">
            <w:pPr>
              <w:pStyle w:val="Default"/>
              <w:spacing w:before="100" w:after="100"/>
              <w:rPr>
                <w:rFonts w:ascii="Times" w:hAnsi="Times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19" w:type="dxa"/>
          </w:tcPr>
          <w:p w14:paraId="27C35B9D" w14:textId="77777777" w:rsidR="0062312E" w:rsidRPr="00C86503" w:rsidRDefault="0062312E" w:rsidP="00B13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 xml:space="preserve">51# flatulence.mp/ </w:t>
            </w:r>
          </w:p>
        </w:tc>
      </w:tr>
      <w:tr w:rsidR="0062312E" w:rsidRPr="00C86503" w14:paraId="749D9926" w14:textId="77777777" w:rsidTr="00B1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</w:tcPr>
          <w:p w14:paraId="351CD736" w14:textId="77777777" w:rsidR="0062312E" w:rsidRPr="00C86503" w:rsidRDefault="0062312E" w:rsidP="00B139A5">
            <w:pPr>
              <w:pStyle w:val="Default"/>
              <w:spacing w:before="100" w:after="100"/>
              <w:rPr>
                <w:rFonts w:ascii="Times" w:hAnsi="Times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19" w:type="dxa"/>
          </w:tcPr>
          <w:p w14:paraId="2E790ABC" w14:textId="77777777" w:rsidR="0062312E" w:rsidRPr="00C86503" w:rsidRDefault="0062312E" w:rsidP="00B13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52# Bowel habit.mp/</w:t>
            </w:r>
          </w:p>
        </w:tc>
      </w:tr>
      <w:tr w:rsidR="0062312E" w:rsidRPr="00C86503" w14:paraId="6DDCF378" w14:textId="77777777" w:rsidTr="00B139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</w:tcPr>
          <w:p w14:paraId="5D093240" w14:textId="77777777" w:rsidR="0062312E" w:rsidRPr="00C86503" w:rsidRDefault="0062312E" w:rsidP="00B139A5">
            <w:pPr>
              <w:pStyle w:val="Default"/>
              <w:spacing w:before="100" w:after="100"/>
              <w:rPr>
                <w:rFonts w:ascii="Times" w:hAnsi="Times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19" w:type="dxa"/>
          </w:tcPr>
          <w:p w14:paraId="44D9AD5F" w14:textId="77777777" w:rsidR="0062312E" w:rsidRPr="00C86503" w:rsidRDefault="0062312E" w:rsidP="00B13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53#Anorectal function.mp/</w:t>
            </w:r>
          </w:p>
        </w:tc>
      </w:tr>
      <w:tr w:rsidR="0062312E" w:rsidRPr="00C86503" w14:paraId="3C48AC9A" w14:textId="77777777" w:rsidTr="00B1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4" w:type="dxa"/>
            <w:gridSpan w:val="2"/>
          </w:tcPr>
          <w:p w14:paraId="50753A41" w14:textId="77777777" w:rsidR="0062312E" w:rsidRPr="00C86503" w:rsidRDefault="0062312E" w:rsidP="00B139A5">
            <w:pPr>
              <w:rPr>
                <w:rFonts w:ascii="Times" w:hAnsi="Times"/>
                <w:b w:val="0"/>
                <w:bCs w:val="0"/>
              </w:rPr>
            </w:pPr>
            <w:r w:rsidRPr="00C86503">
              <w:rPr>
                <w:rFonts w:ascii="Times" w:hAnsi="Times"/>
                <w:b w:val="0"/>
                <w:bCs w:val="0"/>
              </w:rPr>
              <w:t>54# 1 or 2 or 3 or 4 or 5 or 6 or 7or 8 or 9 or 10 or 11 or 12 or 13 or 14 or 15 or 16 or 17 or 18 or 19 or 20 or 21 or 22 or 23</w:t>
            </w:r>
          </w:p>
        </w:tc>
      </w:tr>
      <w:tr w:rsidR="0062312E" w:rsidRPr="00C86503" w14:paraId="19159C5D" w14:textId="77777777" w:rsidTr="00B139A5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4" w:type="dxa"/>
            <w:gridSpan w:val="2"/>
          </w:tcPr>
          <w:p w14:paraId="4B125361" w14:textId="77777777" w:rsidR="0062312E" w:rsidRPr="00C86503" w:rsidRDefault="0062312E" w:rsidP="00B139A5">
            <w:pPr>
              <w:rPr>
                <w:rFonts w:ascii="Times" w:hAnsi="Times"/>
                <w:b w:val="0"/>
                <w:bCs w:val="0"/>
              </w:rPr>
            </w:pPr>
            <w:r w:rsidRPr="00C86503">
              <w:rPr>
                <w:rFonts w:ascii="Times" w:hAnsi="Times"/>
                <w:b w:val="0"/>
                <w:bCs w:val="0"/>
              </w:rPr>
              <w:t>55# 24 or 25 or 26 or 27 or 28 or 29 or 30 or 31 or 32 or 33 or 34 or 35 or 36 or 37 or 38 or 39 or 40 or 41 or 42 or 43 or 44 or 45 or 46 or 47 or 48 or 49 or 50  or 51 or 51 or 53</w:t>
            </w:r>
          </w:p>
        </w:tc>
      </w:tr>
      <w:tr w:rsidR="0062312E" w:rsidRPr="00C86503" w14:paraId="72B7A7E5" w14:textId="77777777" w:rsidTr="00B1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4" w:type="dxa"/>
            <w:gridSpan w:val="2"/>
          </w:tcPr>
          <w:p w14:paraId="6D1C5361" w14:textId="77777777" w:rsidR="0062312E" w:rsidRPr="00C86503" w:rsidRDefault="0062312E" w:rsidP="00B139A5">
            <w:pPr>
              <w:rPr>
                <w:rFonts w:ascii="Times" w:hAnsi="Times"/>
                <w:b w:val="0"/>
                <w:bCs w:val="0"/>
              </w:rPr>
            </w:pPr>
            <w:r w:rsidRPr="00C86503">
              <w:rPr>
                <w:rFonts w:ascii="Times" w:hAnsi="Times"/>
                <w:b w:val="0"/>
                <w:bCs w:val="0"/>
              </w:rPr>
              <w:t>56# 54 and 55</w:t>
            </w:r>
          </w:p>
        </w:tc>
      </w:tr>
    </w:tbl>
    <w:p w14:paraId="0AB0FF8B" w14:textId="77777777" w:rsidR="0062312E" w:rsidRPr="00C86503" w:rsidRDefault="0062312E" w:rsidP="0062312E">
      <w:pPr>
        <w:rPr>
          <w:rFonts w:ascii="Times" w:hAnsi="Times"/>
        </w:rPr>
      </w:pPr>
    </w:p>
    <w:p w14:paraId="43483B02" w14:textId="26C8F2F4" w:rsidR="0062312E" w:rsidRPr="00203184" w:rsidRDefault="0062312E" w:rsidP="0062312E">
      <w:pPr>
        <w:outlineLvl w:val="0"/>
        <w:rPr>
          <w:rFonts w:ascii="Times" w:hAnsi="Times"/>
          <w:i/>
          <w:iCs/>
        </w:rPr>
      </w:pPr>
      <w:r>
        <w:rPr>
          <w:rFonts w:ascii="Times" w:hAnsi="Times"/>
          <w:i/>
          <w:iCs/>
        </w:rPr>
        <w:t>3</w:t>
      </w:r>
      <w:r>
        <w:rPr>
          <w:rFonts w:ascii="Times" w:hAnsi="Times"/>
          <w:i/>
          <w:iCs/>
        </w:rPr>
        <w:t xml:space="preserve"> – </w:t>
      </w:r>
      <w:r w:rsidRPr="00203184">
        <w:rPr>
          <w:rFonts w:ascii="Times" w:hAnsi="Times"/>
          <w:i/>
          <w:iCs/>
        </w:rPr>
        <w:t>MEDLINE search</w:t>
      </w:r>
      <w:r>
        <w:rPr>
          <w:rFonts w:ascii="Times" w:hAnsi="Times"/>
          <w:i/>
          <w:iCs/>
        </w:rPr>
        <w:t xml:space="preserve"> strategy</w:t>
      </w:r>
    </w:p>
    <w:tbl>
      <w:tblPr>
        <w:tblStyle w:val="PlainTable11"/>
        <w:tblW w:w="10188" w:type="dxa"/>
        <w:tblLook w:val="04A0" w:firstRow="1" w:lastRow="0" w:firstColumn="1" w:lastColumn="0" w:noHBand="0" w:noVBand="1"/>
      </w:tblPr>
      <w:tblGrid>
        <w:gridCol w:w="5074"/>
        <w:gridCol w:w="5114"/>
      </w:tblGrid>
      <w:tr w:rsidR="0062312E" w:rsidRPr="00C86503" w14:paraId="612EA5DB" w14:textId="77777777" w:rsidTr="00B139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4" w:type="dxa"/>
          </w:tcPr>
          <w:p w14:paraId="450C8874" w14:textId="77777777" w:rsidR="0062312E" w:rsidRPr="00C86503" w:rsidRDefault="0062312E" w:rsidP="00B139A5">
            <w:pPr>
              <w:rPr>
                <w:rFonts w:ascii="Times" w:hAnsi="Times"/>
                <w:b w:val="0"/>
              </w:rPr>
            </w:pPr>
            <w:r w:rsidRPr="00C86503">
              <w:rPr>
                <w:rFonts w:ascii="Times" w:hAnsi="Times"/>
                <w:b w:val="0"/>
                <w:bCs w:val="0"/>
              </w:rPr>
              <w:t>Column 1</w:t>
            </w:r>
          </w:p>
        </w:tc>
        <w:tc>
          <w:tcPr>
            <w:tcW w:w="5113" w:type="dxa"/>
          </w:tcPr>
          <w:p w14:paraId="0CDBA3FC" w14:textId="77777777" w:rsidR="0062312E" w:rsidRPr="00C86503" w:rsidRDefault="0062312E" w:rsidP="00B139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</w:rPr>
            </w:pPr>
            <w:r w:rsidRPr="00C86503">
              <w:rPr>
                <w:rFonts w:ascii="Times" w:hAnsi="Times"/>
                <w:b w:val="0"/>
              </w:rPr>
              <w:t>Column 2</w:t>
            </w:r>
          </w:p>
        </w:tc>
      </w:tr>
      <w:tr w:rsidR="0062312E" w:rsidRPr="00C86503" w14:paraId="037F2B9F" w14:textId="77777777" w:rsidTr="00B1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4" w:type="dxa"/>
          </w:tcPr>
          <w:p w14:paraId="559D9BF2" w14:textId="77777777" w:rsidR="0062312E" w:rsidRPr="00C86503" w:rsidRDefault="0062312E" w:rsidP="00B139A5">
            <w:pPr>
              <w:rPr>
                <w:rFonts w:ascii="Times" w:hAnsi="Times"/>
                <w:b w:val="0"/>
                <w:bCs w:val="0"/>
              </w:rPr>
            </w:pPr>
            <w:r w:rsidRPr="00C86503">
              <w:rPr>
                <w:rFonts w:ascii="Times" w:hAnsi="Times"/>
                <w:b w:val="0"/>
                <w:bCs w:val="0"/>
              </w:rPr>
              <w:t xml:space="preserve">1 bariatric surgery.mp. </w:t>
            </w:r>
          </w:p>
        </w:tc>
        <w:tc>
          <w:tcPr>
            <w:tcW w:w="5113" w:type="dxa"/>
          </w:tcPr>
          <w:p w14:paraId="1A748781" w14:textId="77777777" w:rsidR="0062312E" w:rsidRPr="00C86503" w:rsidRDefault="0062312E" w:rsidP="00B13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 xml:space="preserve">21 exp Fecal Incontinence/  </w:t>
            </w:r>
          </w:p>
        </w:tc>
      </w:tr>
      <w:tr w:rsidR="0062312E" w:rsidRPr="00C86503" w14:paraId="600F15FE" w14:textId="77777777" w:rsidTr="00B139A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4" w:type="dxa"/>
          </w:tcPr>
          <w:p w14:paraId="40B91860" w14:textId="77777777" w:rsidR="0062312E" w:rsidRPr="00C86503" w:rsidRDefault="0062312E" w:rsidP="00B139A5">
            <w:pPr>
              <w:rPr>
                <w:rFonts w:ascii="Times" w:hAnsi="Times"/>
                <w:b w:val="0"/>
                <w:bCs w:val="0"/>
              </w:rPr>
            </w:pPr>
            <w:r w:rsidRPr="00C86503">
              <w:rPr>
                <w:rFonts w:ascii="Times" w:hAnsi="Times"/>
                <w:b w:val="0"/>
                <w:bCs w:val="0"/>
              </w:rPr>
              <w:t xml:space="preserve">2 exp Bariatric Surgery/  </w:t>
            </w:r>
          </w:p>
        </w:tc>
        <w:tc>
          <w:tcPr>
            <w:tcW w:w="5113" w:type="dxa"/>
          </w:tcPr>
          <w:p w14:paraId="17E8FBC3" w14:textId="77777777" w:rsidR="0062312E" w:rsidRPr="00C86503" w:rsidRDefault="0062312E" w:rsidP="00B13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 xml:space="preserve">22 faecal incontinence.mp. </w:t>
            </w:r>
          </w:p>
        </w:tc>
      </w:tr>
      <w:tr w:rsidR="0062312E" w:rsidRPr="00C86503" w14:paraId="6968CDC9" w14:textId="77777777" w:rsidTr="00B1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4" w:type="dxa"/>
          </w:tcPr>
          <w:p w14:paraId="3DCBAD48" w14:textId="77777777" w:rsidR="0062312E" w:rsidRPr="00C86503" w:rsidRDefault="0062312E" w:rsidP="00B139A5">
            <w:pPr>
              <w:rPr>
                <w:rFonts w:ascii="Times" w:hAnsi="Times"/>
                <w:b w:val="0"/>
                <w:bCs w:val="0"/>
              </w:rPr>
            </w:pPr>
            <w:r w:rsidRPr="00C86503">
              <w:rPr>
                <w:rFonts w:ascii="Times" w:hAnsi="Times"/>
                <w:b w:val="0"/>
                <w:bCs w:val="0"/>
              </w:rPr>
              <w:t xml:space="preserve">3 weight loss surgery.mp.  </w:t>
            </w:r>
          </w:p>
        </w:tc>
        <w:tc>
          <w:tcPr>
            <w:tcW w:w="5113" w:type="dxa"/>
          </w:tcPr>
          <w:p w14:paraId="49C36E3C" w14:textId="77777777" w:rsidR="0062312E" w:rsidRPr="00C86503" w:rsidRDefault="0062312E" w:rsidP="00B13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 xml:space="preserve">24 anal incontinence.mp.  </w:t>
            </w:r>
          </w:p>
        </w:tc>
      </w:tr>
      <w:tr w:rsidR="0062312E" w:rsidRPr="00C86503" w14:paraId="6DD23843" w14:textId="77777777" w:rsidTr="00B139A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4" w:type="dxa"/>
          </w:tcPr>
          <w:p w14:paraId="74AB77A0" w14:textId="77777777" w:rsidR="0062312E" w:rsidRPr="00C86503" w:rsidRDefault="0062312E" w:rsidP="00B139A5">
            <w:pPr>
              <w:rPr>
                <w:rFonts w:ascii="Times" w:hAnsi="Times"/>
                <w:b w:val="0"/>
                <w:bCs w:val="0"/>
              </w:rPr>
            </w:pPr>
            <w:r w:rsidRPr="00C86503">
              <w:rPr>
                <w:rFonts w:ascii="Times" w:hAnsi="Times"/>
                <w:b w:val="0"/>
                <w:bCs w:val="0"/>
              </w:rPr>
              <w:t xml:space="preserve">4 metabolic surgery.mp.  </w:t>
            </w:r>
          </w:p>
        </w:tc>
        <w:tc>
          <w:tcPr>
            <w:tcW w:w="5113" w:type="dxa"/>
          </w:tcPr>
          <w:p w14:paraId="71192CA2" w14:textId="77777777" w:rsidR="0062312E" w:rsidRPr="00C86503" w:rsidRDefault="0062312E" w:rsidP="00B13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 xml:space="preserve">25 exp Pelvic Floor Disorders/ </w:t>
            </w:r>
          </w:p>
        </w:tc>
      </w:tr>
      <w:tr w:rsidR="0062312E" w:rsidRPr="00C86503" w14:paraId="3F91A770" w14:textId="77777777" w:rsidTr="00B1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4" w:type="dxa"/>
          </w:tcPr>
          <w:p w14:paraId="34C55475" w14:textId="77777777" w:rsidR="0062312E" w:rsidRPr="00C86503" w:rsidRDefault="0062312E" w:rsidP="00B139A5">
            <w:pPr>
              <w:rPr>
                <w:rFonts w:ascii="Times" w:hAnsi="Times"/>
                <w:b w:val="0"/>
                <w:bCs w:val="0"/>
              </w:rPr>
            </w:pPr>
            <w:r w:rsidRPr="00C86503">
              <w:rPr>
                <w:rFonts w:ascii="Times" w:hAnsi="Times"/>
                <w:b w:val="0"/>
                <w:bCs w:val="0"/>
              </w:rPr>
              <w:t xml:space="preserve">5 gastric band.mp.  </w:t>
            </w:r>
          </w:p>
        </w:tc>
        <w:tc>
          <w:tcPr>
            <w:tcW w:w="5113" w:type="dxa"/>
          </w:tcPr>
          <w:p w14:paraId="1145D88F" w14:textId="77777777" w:rsidR="0062312E" w:rsidRPr="00C86503" w:rsidRDefault="0062312E" w:rsidP="00B13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 xml:space="preserve">26 pelvic floor dysfunction.mp.  </w:t>
            </w:r>
          </w:p>
        </w:tc>
      </w:tr>
      <w:tr w:rsidR="0062312E" w:rsidRPr="00C86503" w14:paraId="4D77F8A5" w14:textId="77777777" w:rsidTr="00B139A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4" w:type="dxa"/>
          </w:tcPr>
          <w:p w14:paraId="51D14416" w14:textId="77777777" w:rsidR="0062312E" w:rsidRPr="00C86503" w:rsidRDefault="0062312E" w:rsidP="00B139A5">
            <w:pPr>
              <w:rPr>
                <w:rFonts w:ascii="Times" w:hAnsi="Times"/>
                <w:b w:val="0"/>
                <w:bCs w:val="0"/>
              </w:rPr>
            </w:pPr>
            <w:r w:rsidRPr="00C86503">
              <w:rPr>
                <w:rFonts w:ascii="Times" w:hAnsi="Times"/>
                <w:b w:val="0"/>
                <w:bCs w:val="0"/>
              </w:rPr>
              <w:lastRenderedPageBreak/>
              <w:t xml:space="preserve">6 gastric bypass.mp. </w:t>
            </w:r>
          </w:p>
        </w:tc>
        <w:tc>
          <w:tcPr>
            <w:tcW w:w="5113" w:type="dxa"/>
          </w:tcPr>
          <w:p w14:paraId="642DD602" w14:textId="77777777" w:rsidR="0062312E" w:rsidRPr="00C86503" w:rsidRDefault="0062312E" w:rsidP="00B13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 xml:space="preserve">27 pelvic floor disorder.mp. </w:t>
            </w:r>
          </w:p>
        </w:tc>
      </w:tr>
      <w:tr w:rsidR="0062312E" w:rsidRPr="00C86503" w14:paraId="277CF0C7" w14:textId="77777777" w:rsidTr="00B1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4" w:type="dxa"/>
          </w:tcPr>
          <w:p w14:paraId="0E8ABDB1" w14:textId="77777777" w:rsidR="0062312E" w:rsidRPr="00C86503" w:rsidRDefault="0062312E" w:rsidP="00B139A5">
            <w:pPr>
              <w:rPr>
                <w:rFonts w:ascii="Times" w:hAnsi="Times"/>
                <w:b w:val="0"/>
                <w:bCs w:val="0"/>
              </w:rPr>
            </w:pPr>
            <w:r w:rsidRPr="00C86503">
              <w:rPr>
                <w:rFonts w:ascii="Times" w:hAnsi="Times"/>
                <w:b w:val="0"/>
                <w:bCs w:val="0"/>
              </w:rPr>
              <w:t xml:space="preserve">7  exp Gastric Bypass/  </w:t>
            </w:r>
          </w:p>
        </w:tc>
        <w:tc>
          <w:tcPr>
            <w:tcW w:w="5113" w:type="dxa"/>
          </w:tcPr>
          <w:p w14:paraId="7B9BEA6A" w14:textId="77777777" w:rsidR="0062312E" w:rsidRPr="00C86503" w:rsidRDefault="0062312E" w:rsidP="00B13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 xml:space="preserve">28 CRADI-8.mp.  </w:t>
            </w:r>
          </w:p>
        </w:tc>
      </w:tr>
      <w:tr w:rsidR="0062312E" w:rsidRPr="00C86503" w14:paraId="4B4C53F3" w14:textId="77777777" w:rsidTr="00B139A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4" w:type="dxa"/>
          </w:tcPr>
          <w:p w14:paraId="7F2DB6F7" w14:textId="77777777" w:rsidR="0062312E" w:rsidRPr="00C86503" w:rsidRDefault="0062312E" w:rsidP="00B139A5">
            <w:pPr>
              <w:rPr>
                <w:rFonts w:ascii="Times" w:hAnsi="Times"/>
                <w:b w:val="0"/>
                <w:bCs w:val="0"/>
              </w:rPr>
            </w:pPr>
            <w:r w:rsidRPr="00C86503">
              <w:rPr>
                <w:rFonts w:ascii="Times" w:hAnsi="Times"/>
                <w:b w:val="0"/>
                <w:bCs w:val="0"/>
              </w:rPr>
              <w:t>8 vertical banded gastroplasty.mp.</w:t>
            </w:r>
          </w:p>
        </w:tc>
        <w:tc>
          <w:tcPr>
            <w:tcW w:w="5113" w:type="dxa"/>
          </w:tcPr>
          <w:p w14:paraId="17D1162C" w14:textId="77777777" w:rsidR="0062312E" w:rsidRPr="00C86503" w:rsidRDefault="0062312E" w:rsidP="00B13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 xml:space="preserve">29 ICIQ.mp.  </w:t>
            </w:r>
          </w:p>
        </w:tc>
      </w:tr>
      <w:tr w:rsidR="0062312E" w:rsidRPr="00C86503" w14:paraId="4A0CB74B" w14:textId="77777777" w:rsidTr="00B1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4" w:type="dxa"/>
          </w:tcPr>
          <w:p w14:paraId="4A3D736F" w14:textId="77777777" w:rsidR="0062312E" w:rsidRPr="00C86503" w:rsidRDefault="0062312E" w:rsidP="00B139A5">
            <w:pPr>
              <w:rPr>
                <w:rFonts w:ascii="Times" w:hAnsi="Times"/>
                <w:b w:val="0"/>
                <w:bCs w:val="0"/>
              </w:rPr>
            </w:pPr>
            <w:r w:rsidRPr="00C86503">
              <w:rPr>
                <w:rFonts w:ascii="Times" w:hAnsi="Times"/>
                <w:b w:val="0"/>
                <w:bCs w:val="0"/>
              </w:rPr>
              <w:t xml:space="preserve">9 exp Gastroplasty/  </w:t>
            </w:r>
          </w:p>
        </w:tc>
        <w:tc>
          <w:tcPr>
            <w:tcW w:w="5113" w:type="dxa"/>
          </w:tcPr>
          <w:p w14:paraId="32824137" w14:textId="77777777" w:rsidR="0062312E" w:rsidRPr="00C86503" w:rsidRDefault="0062312E" w:rsidP="00B13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 xml:space="preserve">30  PFDI-20.mp.  </w:t>
            </w:r>
          </w:p>
        </w:tc>
      </w:tr>
      <w:tr w:rsidR="0062312E" w:rsidRPr="00C86503" w14:paraId="039D2A66" w14:textId="77777777" w:rsidTr="00B139A5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4" w:type="dxa"/>
          </w:tcPr>
          <w:p w14:paraId="64E089B1" w14:textId="77777777" w:rsidR="0062312E" w:rsidRPr="00C86503" w:rsidRDefault="0062312E" w:rsidP="00B139A5">
            <w:pPr>
              <w:rPr>
                <w:rFonts w:ascii="Times" w:hAnsi="Times"/>
                <w:b w:val="0"/>
                <w:bCs w:val="0"/>
              </w:rPr>
            </w:pPr>
            <w:r w:rsidRPr="00C86503">
              <w:rPr>
                <w:rFonts w:ascii="Times" w:hAnsi="Times"/>
                <w:b w:val="0"/>
                <w:bCs w:val="0"/>
              </w:rPr>
              <w:t xml:space="preserve">10 </w:t>
            </w:r>
            <w:r>
              <w:rPr>
                <w:rFonts w:ascii="Times" w:hAnsi="Times"/>
                <w:b w:val="0"/>
                <w:bCs w:val="0"/>
              </w:rPr>
              <w:t>R</w:t>
            </w:r>
            <w:r w:rsidRPr="00C86503">
              <w:rPr>
                <w:rFonts w:ascii="Times" w:hAnsi="Times"/>
                <w:b w:val="0"/>
                <w:bCs w:val="0"/>
              </w:rPr>
              <w:t>oux-en-</w:t>
            </w:r>
            <w:r>
              <w:rPr>
                <w:rFonts w:ascii="Times" w:hAnsi="Times"/>
                <w:b w:val="0"/>
                <w:bCs w:val="0"/>
              </w:rPr>
              <w:t>Y</w:t>
            </w:r>
            <w:r w:rsidRPr="00C86503">
              <w:rPr>
                <w:rFonts w:ascii="Times" w:hAnsi="Times"/>
                <w:b w:val="0"/>
                <w:bCs w:val="0"/>
              </w:rPr>
              <w:t xml:space="preserve">.mp.  </w:t>
            </w:r>
          </w:p>
        </w:tc>
        <w:tc>
          <w:tcPr>
            <w:tcW w:w="5113" w:type="dxa"/>
          </w:tcPr>
          <w:p w14:paraId="150F3627" w14:textId="77777777" w:rsidR="0062312E" w:rsidRPr="00C86503" w:rsidRDefault="0062312E" w:rsidP="00B13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 xml:space="preserve">31 FIQL.mp.  </w:t>
            </w:r>
          </w:p>
        </w:tc>
      </w:tr>
      <w:tr w:rsidR="0062312E" w:rsidRPr="00C86503" w14:paraId="60C215D9" w14:textId="77777777" w:rsidTr="00B1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4" w:type="dxa"/>
          </w:tcPr>
          <w:p w14:paraId="3F702F52" w14:textId="77777777" w:rsidR="0062312E" w:rsidRPr="00C86503" w:rsidRDefault="0062312E" w:rsidP="00B139A5">
            <w:pPr>
              <w:rPr>
                <w:rFonts w:ascii="Times" w:hAnsi="Times"/>
                <w:b w:val="0"/>
                <w:bCs w:val="0"/>
              </w:rPr>
            </w:pPr>
            <w:r w:rsidRPr="00C86503">
              <w:rPr>
                <w:rFonts w:ascii="Times" w:hAnsi="Times"/>
                <w:b w:val="0"/>
                <w:bCs w:val="0"/>
              </w:rPr>
              <w:t xml:space="preserve">11 duodenal switch.mp.  </w:t>
            </w:r>
          </w:p>
        </w:tc>
        <w:tc>
          <w:tcPr>
            <w:tcW w:w="5113" w:type="dxa"/>
          </w:tcPr>
          <w:p w14:paraId="4DD43355" w14:textId="77777777" w:rsidR="0062312E" w:rsidRPr="00C86503" w:rsidRDefault="0062312E" w:rsidP="00B13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 xml:space="preserve">32 FISI.mp.  </w:t>
            </w:r>
          </w:p>
        </w:tc>
      </w:tr>
      <w:tr w:rsidR="0062312E" w:rsidRPr="00C86503" w14:paraId="258AAAE8" w14:textId="77777777" w:rsidTr="00B139A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4" w:type="dxa"/>
          </w:tcPr>
          <w:p w14:paraId="10CD1B19" w14:textId="77777777" w:rsidR="0062312E" w:rsidRPr="00C86503" w:rsidRDefault="0062312E" w:rsidP="00B139A5">
            <w:pPr>
              <w:rPr>
                <w:rFonts w:ascii="Times" w:hAnsi="Times"/>
                <w:b w:val="0"/>
                <w:bCs w:val="0"/>
              </w:rPr>
            </w:pPr>
            <w:r w:rsidRPr="00C86503">
              <w:rPr>
                <w:rFonts w:ascii="Times" w:hAnsi="Times"/>
                <w:b w:val="0"/>
                <w:bCs w:val="0"/>
              </w:rPr>
              <w:t xml:space="preserve">12 Jejunoileal bypass.mp. </w:t>
            </w:r>
          </w:p>
        </w:tc>
        <w:tc>
          <w:tcPr>
            <w:tcW w:w="5113" w:type="dxa"/>
          </w:tcPr>
          <w:p w14:paraId="27954BD3" w14:textId="77777777" w:rsidR="0062312E" w:rsidRPr="00C86503" w:rsidRDefault="0062312E" w:rsidP="00B13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33 CRAIQ-7.mp</w:t>
            </w:r>
          </w:p>
        </w:tc>
      </w:tr>
      <w:tr w:rsidR="0062312E" w:rsidRPr="00C86503" w14:paraId="6C029EFE" w14:textId="77777777" w:rsidTr="00B1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4" w:type="dxa"/>
          </w:tcPr>
          <w:p w14:paraId="53CB442C" w14:textId="77777777" w:rsidR="0062312E" w:rsidRPr="00C86503" w:rsidRDefault="0062312E" w:rsidP="00B139A5">
            <w:pPr>
              <w:rPr>
                <w:rFonts w:ascii="Times" w:hAnsi="Times"/>
                <w:b w:val="0"/>
                <w:bCs w:val="0"/>
              </w:rPr>
            </w:pPr>
            <w:r w:rsidRPr="00C86503">
              <w:rPr>
                <w:rFonts w:ascii="Times" w:hAnsi="Times"/>
                <w:b w:val="0"/>
                <w:bCs w:val="0"/>
              </w:rPr>
              <w:t xml:space="preserve">13 exp Jejunoileal Bypass/  </w:t>
            </w:r>
          </w:p>
        </w:tc>
        <w:tc>
          <w:tcPr>
            <w:tcW w:w="5113" w:type="dxa"/>
          </w:tcPr>
          <w:p w14:paraId="3803272C" w14:textId="77777777" w:rsidR="0062312E" w:rsidRPr="00C86503" w:rsidRDefault="0062312E" w:rsidP="00B13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34 GIQLI.mp</w:t>
            </w:r>
          </w:p>
        </w:tc>
      </w:tr>
      <w:tr w:rsidR="0062312E" w:rsidRPr="00C86503" w14:paraId="0250197A" w14:textId="77777777" w:rsidTr="00B139A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4" w:type="dxa"/>
          </w:tcPr>
          <w:p w14:paraId="3B9A7893" w14:textId="77777777" w:rsidR="0062312E" w:rsidRPr="00C86503" w:rsidRDefault="0062312E" w:rsidP="00B139A5">
            <w:pPr>
              <w:rPr>
                <w:rFonts w:ascii="Times" w:hAnsi="Times"/>
                <w:b w:val="0"/>
                <w:bCs w:val="0"/>
              </w:rPr>
            </w:pPr>
            <w:r w:rsidRPr="00C86503">
              <w:rPr>
                <w:rFonts w:ascii="Times" w:hAnsi="Times"/>
                <w:b w:val="0"/>
                <w:bCs w:val="0"/>
              </w:rPr>
              <w:t xml:space="preserve">14 exp Gastrectomy/ </w:t>
            </w:r>
          </w:p>
        </w:tc>
        <w:tc>
          <w:tcPr>
            <w:tcW w:w="5113" w:type="dxa"/>
          </w:tcPr>
          <w:p w14:paraId="30107472" w14:textId="77777777" w:rsidR="0062312E" w:rsidRPr="00C86503" w:rsidRDefault="0062312E" w:rsidP="00B13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35 PFIQ-7.mp</w:t>
            </w:r>
          </w:p>
        </w:tc>
      </w:tr>
      <w:tr w:rsidR="0062312E" w:rsidRPr="00C86503" w14:paraId="6D197BB3" w14:textId="77777777" w:rsidTr="00B1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4" w:type="dxa"/>
          </w:tcPr>
          <w:p w14:paraId="55EE0B8D" w14:textId="77777777" w:rsidR="0062312E" w:rsidRPr="00C86503" w:rsidRDefault="0062312E" w:rsidP="00B139A5">
            <w:pPr>
              <w:rPr>
                <w:rFonts w:ascii="Times" w:hAnsi="Times"/>
                <w:b w:val="0"/>
                <w:bCs w:val="0"/>
              </w:rPr>
            </w:pPr>
            <w:r w:rsidRPr="00C86503">
              <w:rPr>
                <w:rFonts w:ascii="Times" w:hAnsi="Times"/>
                <w:b w:val="0"/>
                <w:bCs w:val="0"/>
              </w:rPr>
              <w:t xml:space="preserve">15 sleeve gastrectomy.mp.  </w:t>
            </w:r>
          </w:p>
        </w:tc>
        <w:tc>
          <w:tcPr>
            <w:tcW w:w="5113" w:type="dxa"/>
          </w:tcPr>
          <w:p w14:paraId="283DFCD7" w14:textId="77777777" w:rsidR="0062312E" w:rsidRPr="00C86503" w:rsidRDefault="0062312E" w:rsidP="00B13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 xml:space="preserve">36 defecation disorder.mp.  </w:t>
            </w:r>
          </w:p>
        </w:tc>
      </w:tr>
      <w:tr w:rsidR="0062312E" w:rsidRPr="00C86503" w14:paraId="1E501489" w14:textId="77777777" w:rsidTr="00B139A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4" w:type="dxa"/>
          </w:tcPr>
          <w:p w14:paraId="05AB79B1" w14:textId="77777777" w:rsidR="0062312E" w:rsidRPr="00C86503" w:rsidRDefault="0062312E" w:rsidP="00B139A5">
            <w:pPr>
              <w:rPr>
                <w:rFonts w:ascii="Times" w:hAnsi="Times"/>
                <w:b w:val="0"/>
                <w:bCs w:val="0"/>
              </w:rPr>
            </w:pPr>
            <w:r w:rsidRPr="00C86503">
              <w:rPr>
                <w:rFonts w:ascii="Times" w:hAnsi="Times"/>
                <w:b w:val="0"/>
                <w:bCs w:val="0"/>
              </w:rPr>
              <w:t xml:space="preserve">16 adjustable gastric band.mp.  </w:t>
            </w:r>
          </w:p>
        </w:tc>
        <w:tc>
          <w:tcPr>
            <w:tcW w:w="5113" w:type="dxa"/>
          </w:tcPr>
          <w:p w14:paraId="1E6831ED" w14:textId="77777777" w:rsidR="0062312E" w:rsidRPr="00C86503" w:rsidRDefault="0062312E" w:rsidP="00B13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 xml:space="preserve">37 bowel habit.mp.  </w:t>
            </w:r>
          </w:p>
        </w:tc>
      </w:tr>
      <w:tr w:rsidR="0062312E" w:rsidRPr="00C86503" w14:paraId="58F7E5A9" w14:textId="77777777" w:rsidTr="00B1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4" w:type="dxa"/>
          </w:tcPr>
          <w:p w14:paraId="01309188" w14:textId="77777777" w:rsidR="0062312E" w:rsidRPr="00C86503" w:rsidRDefault="0062312E" w:rsidP="00B139A5">
            <w:pPr>
              <w:rPr>
                <w:rFonts w:ascii="Times" w:hAnsi="Times"/>
                <w:b w:val="0"/>
                <w:bCs w:val="0"/>
              </w:rPr>
            </w:pPr>
            <w:r w:rsidRPr="00C86503">
              <w:rPr>
                <w:rFonts w:ascii="Times" w:hAnsi="Times"/>
                <w:b w:val="0"/>
                <w:bCs w:val="0"/>
              </w:rPr>
              <w:t xml:space="preserve">17 biliopancreatic bypass.mp. </w:t>
            </w:r>
          </w:p>
        </w:tc>
        <w:tc>
          <w:tcPr>
            <w:tcW w:w="5113" w:type="dxa"/>
          </w:tcPr>
          <w:p w14:paraId="3F4BC601" w14:textId="77777777" w:rsidR="0062312E" w:rsidRPr="00C86503" w:rsidRDefault="0062312E" w:rsidP="00B13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 xml:space="preserve">38 constipation.mp. </w:t>
            </w:r>
          </w:p>
        </w:tc>
      </w:tr>
      <w:tr w:rsidR="0062312E" w:rsidRPr="00C86503" w14:paraId="7A1314C5" w14:textId="77777777" w:rsidTr="00B139A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4" w:type="dxa"/>
          </w:tcPr>
          <w:p w14:paraId="39326CC5" w14:textId="77777777" w:rsidR="0062312E" w:rsidRPr="00C86503" w:rsidRDefault="0062312E" w:rsidP="00B139A5">
            <w:pPr>
              <w:rPr>
                <w:rFonts w:ascii="Times" w:hAnsi="Times"/>
                <w:b w:val="0"/>
                <w:bCs w:val="0"/>
              </w:rPr>
            </w:pPr>
            <w:r w:rsidRPr="00C86503">
              <w:rPr>
                <w:rFonts w:ascii="Times" w:hAnsi="Times"/>
                <w:b w:val="0"/>
                <w:bCs w:val="0"/>
              </w:rPr>
              <w:t xml:space="preserve">18 exp Biliopancreatic Diversion/  </w:t>
            </w:r>
          </w:p>
        </w:tc>
        <w:tc>
          <w:tcPr>
            <w:tcW w:w="5113" w:type="dxa"/>
          </w:tcPr>
          <w:p w14:paraId="5E839C61" w14:textId="77777777" w:rsidR="0062312E" w:rsidRPr="00C86503" w:rsidRDefault="0062312E" w:rsidP="00B13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 xml:space="preserve">39 exp Constipation/  </w:t>
            </w:r>
          </w:p>
        </w:tc>
      </w:tr>
      <w:tr w:rsidR="0062312E" w:rsidRPr="00C86503" w14:paraId="747DB624" w14:textId="77777777" w:rsidTr="00B1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4" w:type="dxa"/>
          </w:tcPr>
          <w:p w14:paraId="4910BA1C" w14:textId="77777777" w:rsidR="0062312E" w:rsidRPr="00C86503" w:rsidRDefault="0062312E" w:rsidP="00B139A5">
            <w:pPr>
              <w:rPr>
                <w:rFonts w:ascii="Times" w:hAnsi="Times"/>
                <w:b w:val="0"/>
                <w:bCs w:val="0"/>
              </w:rPr>
            </w:pPr>
            <w:r w:rsidRPr="00C86503">
              <w:rPr>
                <w:rFonts w:ascii="Times" w:hAnsi="Times"/>
                <w:b w:val="0"/>
                <w:bCs w:val="0"/>
              </w:rPr>
              <w:t xml:space="preserve">19 biliopancreatic diversion.mp.  </w:t>
            </w:r>
          </w:p>
        </w:tc>
        <w:tc>
          <w:tcPr>
            <w:tcW w:w="5113" w:type="dxa"/>
          </w:tcPr>
          <w:p w14:paraId="21C0976B" w14:textId="77777777" w:rsidR="0062312E" w:rsidRPr="00C86503" w:rsidRDefault="0062312E" w:rsidP="00B13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 xml:space="preserve">40 flatulence.mp. </w:t>
            </w:r>
          </w:p>
        </w:tc>
      </w:tr>
      <w:tr w:rsidR="0062312E" w:rsidRPr="00C86503" w14:paraId="70C15B8B" w14:textId="77777777" w:rsidTr="00B139A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4" w:type="dxa"/>
          </w:tcPr>
          <w:p w14:paraId="15C16DDB" w14:textId="77777777" w:rsidR="0062312E" w:rsidRPr="00C86503" w:rsidRDefault="0062312E" w:rsidP="00B139A5">
            <w:pPr>
              <w:rPr>
                <w:rFonts w:ascii="Times" w:hAnsi="Times"/>
                <w:b w:val="0"/>
                <w:bCs w:val="0"/>
              </w:rPr>
            </w:pPr>
            <w:r w:rsidRPr="00C86503">
              <w:rPr>
                <w:rFonts w:ascii="Times" w:hAnsi="Times"/>
                <w:b w:val="0"/>
                <w:bCs w:val="0"/>
              </w:rPr>
              <w:t xml:space="preserve">20 stomach bypass.mp.  </w:t>
            </w:r>
          </w:p>
        </w:tc>
        <w:tc>
          <w:tcPr>
            <w:tcW w:w="5113" w:type="dxa"/>
          </w:tcPr>
          <w:p w14:paraId="38A017E4" w14:textId="77777777" w:rsidR="0062312E" w:rsidRPr="00C86503" w:rsidRDefault="0062312E" w:rsidP="00B13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 xml:space="preserve">41 exp Flatulence/  </w:t>
            </w:r>
          </w:p>
        </w:tc>
      </w:tr>
      <w:tr w:rsidR="0062312E" w:rsidRPr="00C86503" w14:paraId="454056A9" w14:textId="77777777" w:rsidTr="00B1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4" w:type="dxa"/>
          </w:tcPr>
          <w:p w14:paraId="44E1DBE8" w14:textId="77777777" w:rsidR="0062312E" w:rsidRPr="00C86503" w:rsidRDefault="0062312E" w:rsidP="00B139A5">
            <w:pPr>
              <w:rPr>
                <w:rFonts w:ascii="Times" w:hAnsi="Times"/>
                <w:b w:val="0"/>
                <w:bCs w:val="0"/>
              </w:rPr>
            </w:pPr>
          </w:p>
        </w:tc>
        <w:tc>
          <w:tcPr>
            <w:tcW w:w="5113" w:type="dxa"/>
          </w:tcPr>
          <w:p w14:paraId="27BE293A" w14:textId="77777777" w:rsidR="0062312E" w:rsidRPr="00C86503" w:rsidRDefault="0062312E" w:rsidP="00B13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 xml:space="preserve">42 exp Diarrhea/ </w:t>
            </w:r>
          </w:p>
        </w:tc>
      </w:tr>
      <w:tr w:rsidR="0062312E" w:rsidRPr="00C86503" w14:paraId="5972DED1" w14:textId="77777777" w:rsidTr="00B139A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4" w:type="dxa"/>
          </w:tcPr>
          <w:p w14:paraId="50495AE6" w14:textId="77777777" w:rsidR="0062312E" w:rsidRPr="00C86503" w:rsidRDefault="0062312E" w:rsidP="00B139A5">
            <w:pPr>
              <w:rPr>
                <w:rFonts w:ascii="Times" w:hAnsi="Times"/>
              </w:rPr>
            </w:pPr>
          </w:p>
        </w:tc>
        <w:tc>
          <w:tcPr>
            <w:tcW w:w="5113" w:type="dxa"/>
          </w:tcPr>
          <w:p w14:paraId="29310AAA" w14:textId="77777777" w:rsidR="0062312E" w:rsidRPr="00C86503" w:rsidRDefault="0062312E" w:rsidP="00B13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 xml:space="preserve">43  diarrhea.mp.  </w:t>
            </w:r>
          </w:p>
        </w:tc>
      </w:tr>
      <w:tr w:rsidR="0062312E" w:rsidRPr="00C86503" w14:paraId="13C751F3" w14:textId="77777777" w:rsidTr="00B1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4" w:type="dxa"/>
          </w:tcPr>
          <w:p w14:paraId="26DAE792" w14:textId="77777777" w:rsidR="0062312E" w:rsidRPr="00C86503" w:rsidRDefault="0062312E" w:rsidP="00B139A5">
            <w:pPr>
              <w:rPr>
                <w:rFonts w:ascii="Times" w:hAnsi="Times"/>
                <w:b w:val="0"/>
                <w:bCs w:val="0"/>
              </w:rPr>
            </w:pPr>
          </w:p>
        </w:tc>
        <w:tc>
          <w:tcPr>
            <w:tcW w:w="5113" w:type="dxa"/>
          </w:tcPr>
          <w:p w14:paraId="36F2983E" w14:textId="77777777" w:rsidR="0062312E" w:rsidRPr="00C86503" w:rsidRDefault="0062312E" w:rsidP="00B13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 xml:space="preserve">44 anorectal function.mp.  </w:t>
            </w:r>
          </w:p>
        </w:tc>
      </w:tr>
      <w:tr w:rsidR="0062312E" w:rsidRPr="00C86503" w14:paraId="66B43C17" w14:textId="77777777" w:rsidTr="00B139A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8" w:type="dxa"/>
            <w:gridSpan w:val="2"/>
          </w:tcPr>
          <w:p w14:paraId="609F9F6E" w14:textId="77777777" w:rsidR="0062312E" w:rsidRPr="00C86503" w:rsidRDefault="0062312E" w:rsidP="00B139A5">
            <w:pPr>
              <w:rPr>
                <w:rFonts w:ascii="Times" w:hAnsi="Times"/>
                <w:b w:val="0"/>
                <w:bCs w:val="0"/>
              </w:rPr>
            </w:pPr>
            <w:r w:rsidRPr="00C86503">
              <w:rPr>
                <w:rFonts w:ascii="Times" w:hAnsi="Times"/>
                <w:b w:val="0"/>
                <w:bCs w:val="0"/>
              </w:rPr>
              <w:t xml:space="preserve">45 – 1 or 2 or 3 or 4 or 5 or 6 or 7 or 8 or 9 or 10 or 11 or 12 or 13 or 14  or 15 or 16 or 17 or 18 or 19 or 20 </w:t>
            </w:r>
          </w:p>
        </w:tc>
      </w:tr>
      <w:tr w:rsidR="0062312E" w:rsidRPr="00C86503" w14:paraId="550B3155" w14:textId="77777777" w:rsidTr="00B1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8" w:type="dxa"/>
            <w:gridSpan w:val="2"/>
          </w:tcPr>
          <w:p w14:paraId="2B72253C" w14:textId="77777777" w:rsidR="0062312E" w:rsidRPr="00C86503" w:rsidRDefault="0062312E" w:rsidP="00B139A5">
            <w:pPr>
              <w:rPr>
                <w:rFonts w:ascii="Times" w:hAnsi="Times"/>
                <w:b w:val="0"/>
                <w:bCs w:val="0"/>
              </w:rPr>
            </w:pPr>
            <w:r w:rsidRPr="00C86503">
              <w:rPr>
                <w:rFonts w:ascii="Times" w:hAnsi="Times"/>
                <w:b w:val="0"/>
                <w:bCs w:val="0"/>
              </w:rPr>
              <w:t>46 – 21  or 22 or 23 or 24 or 25 or 26 or 27 or 28 or 29 or 30 or 31  or 32 or 33 or 34 or 35 or 36 or 37 or 38 or 39 or 40 or 41or 42 or 43 or 44</w:t>
            </w:r>
          </w:p>
        </w:tc>
      </w:tr>
      <w:tr w:rsidR="0062312E" w:rsidRPr="00C86503" w14:paraId="596347DB" w14:textId="77777777" w:rsidTr="00B139A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8" w:type="dxa"/>
            <w:gridSpan w:val="2"/>
          </w:tcPr>
          <w:p w14:paraId="29706F1C" w14:textId="77777777" w:rsidR="0062312E" w:rsidRPr="00C86503" w:rsidRDefault="0062312E" w:rsidP="00B139A5">
            <w:pPr>
              <w:rPr>
                <w:rFonts w:ascii="Times" w:hAnsi="Times"/>
                <w:b w:val="0"/>
                <w:bCs w:val="0"/>
              </w:rPr>
            </w:pPr>
            <w:r w:rsidRPr="00C86503">
              <w:rPr>
                <w:rFonts w:ascii="Times" w:hAnsi="Times"/>
                <w:b w:val="0"/>
                <w:bCs w:val="0"/>
              </w:rPr>
              <w:t xml:space="preserve">44 – 42 and 46 </w:t>
            </w:r>
          </w:p>
        </w:tc>
      </w:tr>
    </w:tbl>
    <w:p w14:paraId="50C88FB9" w14:textId="77777777" w:rsidR="0062312E" w:rsidRPr="00C86503" w:rsidRDefault="0062312E" w:rsidP="0062312E">
      <w:pPr>
        <w:rPr>
          <w:rFonts w:ascii="Times" w:hAnsi="Times"/>
        </w:rPr>
      </w:pPr>
    </w:p>
    <w:p w14:paraId="393E8D04" w14:textId="789BDFAF" w:rsidR="0062312E" w:rsidRPr="00203184" w:rsidRDefault="0062312E" w:rsidP="0062312E">
      <w:pPr>
        <w:outlineLvl w:val="0"/>
        <w:rPr>
          <w:rFonts w:ascii="Times" w:hAnsi="Times"/>
          <w:i/>
          <w:iCs/>
        </w:rPr>
      </w:pPr>
      <w:r>
        <w:rPr>
          <w:rFonts w:ascii="Times" w:hAnsi="Times"/>
          <w:i/>
          <w:iCs/>
        </w:rPr>
        <w:t xml:space="preserve">4 </w:t>
      </w:r>
      <w:r>
        <w:rPr>
          <w:rFonts w:ascii="Times" w:hAnsi="Times"/>
          <w:i/>
          <w:iCs/>
        </w:rPr>
        <w:t xml:space="preserve">– </w:t>
      </w:r>
      <w:r w:rsidRPr="00203184">
        <w:rPr>
          <w:rFonts w:ascii="Times" w:hAnsi="Times"/>
          <w:i/>
          <w:iCs/>
        </w:rPr>
        <w:t xml:space="preserve">Pubmed </w:t>
      </w:r>
      <w:r>
        <w:rPr>
          <w:rFonts w:ascii="Times" w:hAnsi="Times"/>
          <w:i/>
          <w:iCs/>
        </w:rPr>
        <w:t>s</w:t>
      </w:r>
      <w:r w:rsidRPr="00203184">
        <w:rPr>
          <w:rFonts w:ascii="Times" w:hAnsi="Times"/>
          <w:i/>
          <w:iCs/>
        </w:rPr>
        <w:t xml:space="preserve">earch </w:t>
      </w:r>
      <w:r>
        <w:rPr>
          <w:rFonts w:ascii="Times" w:hAnsi="Times"/>
          <w:i/>
          <w:iCs/>
        </w:rPr>
        <w:t>strategy</w:t>
      </w:r>
    </w:p>
    <w:p w14:paraId="2FB4A001" w14:textId="77777777" w:rsidR="0062312E" w:rsidRPr="00C86503" w:rsidRDefault="0062312E" w:rsidP="0062312E">
      <w:pPr>
        <w:pStyle w:val="Default"/>
        <w:spacing w:before="100" w:after="100"/>
        <w:rPr>
          <w:rFonts w:ascii="Times" w:hAnsi="Times"/>
          <w:sz w:val="24"/>
          <w:szCs w:val="24"/>
        </w:rPr>
      </w:pPr>
      <w:r w:rsidRPr="00C86503">
        <w:rPr>
          <w:rFonts w:ascii="Times" w:hAnsi="Times"/>
          <w:sz w:val="24"/>
          <w:szCs w:val="24"/>
        </w:rPr>
        <w:t>("bariatric surgery"[MeSH Terms] OR ("bariatric"[All Fields] AND "surgery"[All Fields]) OR "bariatric surgery"[All Fields] OR (("weight"[All Fields] AND "loss"[All Fields] AND "surgery"[All Fields]) OR "weight loss surgery"[All Fields]) OR (("metabolic"[All Fields] AND "surgery"[All Fields]) OR "metabolic surgery"[All Fields]) OR (("stomach"[MeSH Terms] OR "stomach"[All Fields] OR "gastric"[All Fields]) AND banding[All Fields]) OR ("gastric bypass"[MeSH Terms] OR ("gastric"[All Fields] AND "bypass"[All Fields]) OR "gastric bypass"[All Fields]) OR (("stomach"[All Fields] AND "bypass"[All Fields]) OR "stomach bypass"[All Fields]) OR ("gastroplasty"[MeSH Terms] OR "gastroplasty"[All Fields] OR ("vertical"[All Fields] AND "banded"[All Fields] AND "gastroplasty"[All Fields]) OR "vertical banded gastroplasty"[All Fields]) OR "</w:t>
      </w:r>
      <w:r>
        <w:rPr>
          <w:rFonts w:ascii="Times" w:hAnsi="Times"/>
          <w:sz w:val="24"/>
          <w:szCs w:val="24"/>
        </w:rPr>
        <w:t>R</w:t>
      </w:r>
      <w:r w:rsidRPr="00C86503">
        <w:rPr>
          <w:rFonts w:ascii="Times" w:hAnsi="Times"/>
          <w:sz w:val="24"/>
          <w:szCs w:val="24"/>
        </w:rPr>
        <w:t xml:space="preserve">oux en </w:t>
      </w:r>
      <w:r>
        <w:rPr>
          <w:rFonts w:ascii="Times" w:hAnsi="Times"/>
          <w:sz w:val="24"/>
          <w:szCs w:val="24"/>
        </w:rPr>
        <w:t>Y</w:t>
      </w:r>
      <w:r w:rsidRPr="00C86503">
        <w:rPr>
          <w:rFonts w:ascii="Times" w:hAnsi="Times"/>
          <w:sz w:val="24"/>
          <w:szCs w:val="24"/>
        </w:rPr>
        <w:t xml:space="preserve">"[All Fields] OR (("duodenum"[MeSH Terms] OR "duodenum"[All Fields] OR "duodenal"[All Fields]) AND switch[All Fields]) OR ("jejunoileal bypass"[MeSH Terms] OR ("jejunoileal"[All Fields] AND "bypass"[All Fields]) OR "jejunoileal bypass"[All Fields]) OR (sleeve[All Fields] AND ("gastrectomy"[MeSH Terms] OR "gastrectomy"[All Fields])) OR "sleeve gastrectomy"[All fields] OR ("adjustable gastric band"[All fields] OR (adjustable[All Fields] AND ("stomach"[MeSH Terms] OR "stomach"[All Fields] OR "gastric"[All Fields]) AND "band"[All Fields])) OR ("biliopancreatic diversion"[MeSH Terms] OR ("biliopancreatic"[All Fields] AND "diversion"[All Fields]) OR "biliopancreatic diversion"[All Fields] OR ("biliopancreatic"[All Fields] AND "bypass"[All Fields]) OR "biliopancreatic bypass"[All Fields])) AND (((((((((("defaecation"[All Fields] OR </w:t>
      </w:r>
      <w:r w:rsidRPr="00C86503">
        <w:rPr>
          <w:rFonts w:ascii="Times" w:hAnsi="Times"/>
          <w:sz w:val="24"/>
          <w:szCs w:val="24"/>
        </w:rPr>
        <w:lastRenderedPageBreak/>
        <w:t>"defecation"[MeSH Terms] OR "defecation"[All Fields]) AND ("habits"[MeSH Terms] OR "habits"[All Fields] OR "habit"[All Fields])) OR ("defaecation"[All Fields] OR "defecation"[MeSH Terms] OR "defecation"[All Fields])) OR (("defaecation"[All Fields] OR "defecation"[MeSH Terms] OR "defecation"[All Fields]) AND ("disease"[MeSH Terms] OR "disease"[All Fields] OR "disorder"[All Fields]))) OR (("bowel"[All Fields] AND "habit"[All Fields]) OR "bowel habit"[All Fields])) OR ("constipation"[MeSH Terms] OR "constipation"[All Fields])) OR ("flatulence"[MeSH Terms] OR "flatulence"[All Fields])) OR ("diarrhoea"[All Fields] OR "diarrhea"[MeSH Terms] OR "diarrhea"[All Fields])) OR ("anorectal"[All Fields] AND "function"[All Fields])) OR ((((((((((("faecal incontinence"[All Fields] OR "fecal incontinence"[MeSH Terms] OR ("fecal"[All Fields] AND "incontinence"[All Fields]) OR "fecal incontinence"[All Fields]) OR (("anal"[All Fields] AND "incontinence"[All Fields]) OR "anal incontinence"[All Fields])) OR (("pelvic floor"[MeSH Terms] OR ("pelvic"[All Fields] AND "floor"[All Fields]) OR "pelvic floor"[All Fields]) AND "dysfunction"[All Fields])) OR ("pelvic floor disorders"[MeSH Terms] OR ("pelvic"[All Fields] AND "floor"[All Fields] AND "disorders"[All Fields]) OR "pelvic floor disorders"[All Fields] OR ("pelvic"[All Fields] AND "floor"[All Fields] AND "disorder"[All Fields]) OR "pelvic floor disorder"[All Fields])) OR FISI[All Fields]) OR FIQL[All Fields]) OR PFDI-20[All Fields]) OR PFIQ-7[All Fields]) OR CRADI-8[All Fields]) OR CRAIQ-7[All Fields]) OR ICIQ[All Fields] OR GIQLI[All Fields] OR PFIQ-7[All Fields]))</w:t>
      </w:r>
    </w:p>
    <w:p w14:paraId="3F6B2021" w14:textId="77777777" w:rsidR="0062312E" w:rsidRPr="00C86503" w:rsidRDefault="0062312E" w:rsidP="0062312E">
      <w:pPr>
        <w:pStyle w:val="Default"/>
        <w:spacing w:before="100" w:after="100"/>
        <w:rPr>
          <w:rFonts w:ascii="Times" w:hAnsi="Times"/>
          <w:sz w:val="24"/>
          <w:szCs w:val="24"/>
        </w:rPr>
      </w:pPr>
    </w:p>
    <w:p w14:paraId="0BBC5CB2" w14:textId="63439012" w:rsidR="0062312E" w:rsidRPr="00203184" w:rsidRDefault="0062312E" w:rsidP="0062312E">
      <w:pPr>
        <w:outlineLvl w:val="0"/>
        <w:rPr>
          <w:rFonts w:ascii="Times" w:hAnsi="Times"/>
          <w:i/>
          <w:iCs/>
        </w:rPr>
      </w:pPr>
      <w:r>
        <w:rPr>
          <w:rFonts w:ascii="Times" w:hAnsi="Times"/>
          <w:i/>
          <w:iCs/>
        </w:rPr>
        <w:t xml:space="preserve">5 </w:t>
      </w:r>
      <w:bookmarkStart w:id="0" w:name="_GoBack"/>
      <w:bookmarkEnd w:id="0"/>
      <w:r>
        <w:rPr>
          <w:rFonts w:ascii="Times" w:hAnsi="Times"/>
          <w:i/>
          <w:iCs/>
        </w:rPr>
        <w:t xml:space="preserve">– </w:t>
      </w:r>
      <w:r w:rsidRPr="00203184">
        <w:rPr>
          <w:rFonts w:ascii="Times" w:hAnsi="Times"/>
          <w:i/>
          <w:iCs/>
        </w:rPr>
        <w:t>Cochrane search strategy</w:t>
      </w:r>
    </w:p>
    <w:tbl>
      <w:tblPr>
        <w:tblStyle w:val="TableGrid"/>
        <w:tblW w:w="9519" w:type="dxa"/>
        <w:tblLook w:val="04A0" w:firstRow="1" w:lastRow="0" w:firstColumn="1" w:lastColumn="0" w:noHBand="0" w:noVBand="1"/>
      </w:tblPr>
      <w:tblGrid>
        <w:gridCol w:w="4531"/>
        <w:gridCol w:w="4988"/>
      </w:tblGrid>
      <w:tr w:rsidR="0062312E" w:rsidRPr="00C86503" w14:paraId="7A9DADC7" w14:textId="77777777" w:rsidTr="00B139A5">
        <w:trPr>
          <w:trHeight w:val="236"/>
        </w:trPr>
        <w:tc>
          <w:tcPr>
            <w:tcW w:w="4531" w:type="dxa"/>
          </w:tcPr>
          <w:p w14:paraId="543CCFCF" w14:textId="77777777" w:rsidR="0062312E" w:rsidRPr="00C86503" w:rsidRDefault="0062312E" w:rsidP="00B139A5">
            <w:pPr>
              <w:jc w:val="both"/>
              <w:rPr>
                <w:rFonts w:ascii="Times" w:hAnsi="Times"/>
                <w:b/>
                <w:bCs/>
              </w:rPr>
            </w:pPr>
            <w:r w:rsidRPr="00C86503">
              <w:rPr>
                <w:rFonts w:ascii="Times" w:hAnsi="Times"/>
                <w:b/>
                <w:bCs/>
              </w:rPr>
              <w:t>Column 1</w:t>
            </w:r>
          </w:p>
        </w:tc>
        <w:tc>
          <w:tcPr>
            <w:tcW w:w="4988" w:type="dxa"/>
          </w:tcPr>
          <w:p w14:paraId="3BFD2C6A" w14:textId="77777777" w:rsidR="0062312E" w:rsidRPr="00C86503" w:rsidRDefault="0062312E" w:rsidP="00B139A5">
            <w:pPr>
              <w:rPr>
                <w:rFonts w:ascii="Times" w:hAnsi="Times"/>
                <w:b/>
                <w:bCs/>
              </w:rPr>
            </w:pPr>
            <w:r w:rsidRPr="00C86503">
              <w:rPr>
                <w:rFonts w:ascii="Times" w:hAnsi="Times"/>
                <w:b/>
                <w:bCs/>
              </w:rPr>
              <w:t>Column 2</w:t>
            </w:r>
          </w:p>
        </w:tc>
      </w:tr>
      <w:tr w:rsidR="0062312E" w:rsidRPr="00C86503" w14:paraId="3F9D109F" w14:textId="77777777" w:rsidTr="00B139A5">
        <w:trPr>
          <w:trHeight w:val="236"/>
        </w:trPr>
        <w:tc>
          <w:tcPr>
            <w:tcW w:w="4531" w:type="dxa"/>
          </w:tcPr>
          <w:p w14:paraId="0E20B23E" w14:textId="77777777" w:rsidR="0062312E" w:rsidRPr="00C86503" w:rsidRDefault="0062312E" w:rsidP="00B139A5">
            <w:pPr>
              <w:jc w:val="both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1 (bariatric surgery):ti,ab,kw</w:t>
            </w:r>
          </w:p>
        </w:tc>
        <w:tc>
          <w:tcPr>
            <w:tcW w:w="4988" w:type="dxa"/>
          </w:tcPr>
          <w:p w14:paraId="1762AD3F" w14:textId="77777777" w:rsidR="0062312E" w:rsidRPr="00C86503" w:rsidRDefault="0062312E" w:rsidP="00B139A5">
            <w:pPr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20 (faecal incontinence):ti,ab,kw</w:t>
            </w:r>
          </w:p>
        </w:tc>
      </w:tr>
      <w:tr w:rsidR="0062312E" w:rsidRPr="00C86503" w14:paraId="39725A87" w14:textId="77777777" w:rsidTr="00B139A5">
        <w:trPr>
          <w:trHeight w:val="236"/>
        </w:trPr>
        <w:tc>
          <w:tcPr>
            <w:tcW w:w="4531" w:type="dxa"/>
          </w:tcPr>
          <w:p w14:paraId="07936939" w14:textId="77777777" w:rsidR="0062312E" w:rsidRPr="00C86503" w:rsidRDefault="0062312E" w:rsidP="00B139A5">
            <w:pPr>
              <w:jc w:val="both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2 MeSH descriptor: [Bariatric Surgery] explode all trees</w:t>
            </w:r>
          </w:p>
        </w:tc>
        <w:tc>
          <w:tcPr>
            <w:tcW w:w="4988" w:type="dxa"/>
          </w:tcPr>
          <w:p w14:paraId="3D3871CB" w14:textId="77777777" w:rsidR="0062312E" w:rsidRPr="00C86503" w:rsidRDefault="0062312E" w:rsidP="00B139A5">
            <w:pPr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21 MeSH descriptor: [Fecal Incontinence] explode all trees</w:t>
            </w:r>
          </w:p>
        </w:tc>
      </w:tr>
      <w:tr w:rsidR="0062312E" w:rsidRPr="00C86503" w14:paraId="3D293E19" w14:textId="77777777" w:rsidTr="00B139A5">
        <w:trPr>
          <w:trHeight w:val="236"/>
        </w:trPr>
        <w:tc>
          <w:tcPr>
            <w:tcW w:w="4531" w:type="dxa"/>
          </w:tcPr>
          <w:p w14:paraId="7307C874" w14:textId="77777777" w:rsidR="0062312E" w:rsidRPr="00C86503" w:rsidRDefault="0062312E" w:rsidP="00B139A5">
            <w:pPr>
              <w:jc w:val="both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3 (weight loss surgery):ti,ab,kw</w:t>
            </w:r>
          </w:p>
        </w:tc>
        <w:tc>
          <w:tcPr>
            <w:tcW w:w="4988" w:type="dxa"/>
          </w:tcPr>
          <w:p w14:paraId="0CA1FB10" w14:textId="77777777" w:rsidR="0062312E" w:rsidRPr="00C86503" w:rsidRDefault="0062312E" w:rsidP="00B139A5">
            <w:pPr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22 (anal incontinence):ti,ab,kw</w:t>
            </w:r>
          </w:p>
        </w:tc>
      </w:tr>
      <w:tr w:rsidR="0062312E" w:rsidRPr="00C86503" w14:paraId="14E8D98C" w14:textId="77777777" w:rsidTr="00B139A5">
        <w:trPr>
          <w:trHeight w:val="236"/>
        </w:trPr>
        <w:tc>
          <w:tcPr>
            <w:tcW w:w="4531" w:type="dxa"/>
          </w:tcPr>
          <w:p w14:paraId="72402224" w14:textId="77777777" w:rsidR="0062312E" w:rsidRPr="00C86503" w:rsidRDefault="0062312E" w:rsidP="00B139A5">
            <w:pPr>
              <w:jc w:val="both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4(metabolic surgery):ti,ab,kw</w:t>
            </w:r>
          </w:p>
        </w:tc>
        <w:tc>
          <w:tcPr>
            <w:tcW w:w="4988" w:type="dxa"/>
          </w:tcPr>
          <w:p w14:paraId="216AAFD9" w14:textId="77777777" w:rsidR="0062312E" w:rsidRPr="00C86503" w:rsidRDefault="0062312E" w:rsidP="00B139A5">
            <w:pPr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23 (pelvic floor dysfunction):ti,ab,kw</w:t>
            </w:r>
          </w:p>
        </w:tc>
      </w:tr>
      <w:tr w:rsidR="0062312E" w:rsidRPr="00C86503" w14:paraId="564F72AB" w14:textId="77777777" w:rsidTr="00B139A5">
        <w:trPr>
          <w:trHeight w:val="236"/>
        </w:trPr>
        <w:tc>
          <w:tcPr>
            <w:tcW w:w="4531" w:type="dxa"/>
          </w:tcPr>
          <w:p w14:paraId="43EE8ECD" w14:textId="77777777" w:rsidR="0062312E" w:rsidRPr="00C86503" w:rsidRDefault="0062312E" w:rsidP="00B139A5">
            <w:pPr>
              <w:jc w:val="both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5 (gastric banding):ti,ab,kw</w:t>
            </w:r>
          </w:p>
        </w:tc>
        <w:tc>
          <w:tcPr>
            <w:tcW w:w="4988" w:type="dxa"/>
          </w:tcPr>
          <w:p w14:paraId="31E91821" w14:textId="77777777" w:rsidR="0062312E" w:rsidRPr="00C86503" w:rsidRDefault="0062312E" w:rsidP="00B139A5">
            <w:pPr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24 (pelvic floor disorder):ti,ab,kw</w:t>
            </w:r>
          </w:p>
        </w:tc>
      </w:tr>
      <w:tr w:rsidR="0062312E" w:rsidRPr="00C86503" w14:paraId="4930B04F" w14:textId="77777777" w:rsidTr="00B139A5">
        <w:trPr>
          <w:trHeight w:val="236"/>
        </w:trPr>
        <w:tc>
          <w:tcPr>
            <w:tcW w:w="4531" w:type="dxa"/>
          </w:tcPr>
          <w:p w14:paraId="40EEEB4E" w14:textId="77777777" w:rsidR="0062312E" w:rsidRPr="00C86503" w:rsidRDefault="0062312E" w:rsidP="00B139A5">
            <w:pPr>
              <w:jc w:val="both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6 (stomach banding):ti,ab,kw</w:t>
            </w:r>
          </w:p>
        </w:tc>
        <w:tc>
          <w:tcPr>
            <w:tcW w:w="4988" w:type="dxa"/>
          </w:tcPr>
          <w:p w14:paraId="28C5D95E" w14:textId="77777777" w:rsidR="0062312E" w:rsidRPr="00C86503" w:rsidRDefault="0062312E" w:rsidP="00B139A5">
            <w:pPr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25 MeSH descriptor: [Pelvic Floor Disorders] explode all trees</w:t>
            </w:r>
          </w:p>
        </w:tc>
      </w:tr>
      <w:tr w:rsidR="0062312E" w:rsidRPr="00C86503" w14:paraId="084744A8" w14:textId="77777777" w:rsidTr="00B139A5">
        <w:trPr>
          <w:trHeight w:val="236"/>
        </w:trPr>
        <w:tc>
          <w:tcPr>
            <w:tcW w:w="4531" w:type="dxa"/>
          </w:tcPr>
          <w:p w14:paraId="6BE89346" w14:textId="77777777" w:rsidR="0062312E" w:rsidRPr="00C86503" w:rsidRDefault="0062312E" w:rsidP="00B139A5">
            <w:pPr>
              <w:jc w:val="both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7 (gastric bypass):ti,ab,kw</w:t>
            </w:r>
          </w:p>
        </w:tc>
        <w:tc>
          <w:tcPr>
            <w:tcW w:w="4988" w:type="dxa"/>
          </w:tcPr>
          <w:p w14:paraId="5466D6B2" w14:textId="77777777" w:rsidR="0062312E" w:rsidRPr="00C86503" w:rsidRDefault="0062312E" w:rsidP="00B139A5">
            <w:pPr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26 (incontinence):ti,ab,kw</w:t>
            </w:r>
          </w:p>
        </w:tc>
      </w:tr>
      <w:tr w:rsidR="0062312E" w:rsidRPr="00C86503" w14:paraId="3601FA87" w14:textId="77777777" w:rsidTr="00B139A5">
        <w:trPr>
          <w:trHeight w:val="236"/>
        </w:trPr>
        <w:tc>
          <w:tcPr>
            <w:tcW w:w="4531" w:type="dxa"/>
          </w:tcPr>
          <w:p w14:paraId="31219A47" w14:textId="77777777" w:rsidR="0062312E" w:rsidRPr="00C86503" w:rsidRDefault="0062312E" w:rsidP="00B139A5">
            <w:pPr>
              <w:jc w:val="both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8 MeSH descriptor: [Gastric Bypass] explode all trees</w:t>
            </w:r>
          </w:p>
        </w:tc>
        <w:tc>
          <w:tcPr>
            <w:tcW w:w="4988" w:type="dxa"/>
          </w:tcPr>
          <w:p w14:paraId="712866F0" w14:textId="77777777" w:rsidR="0062312E" w:rsidRPr="00C86503" w:rsidRDefault="0062312E" w:rsidP="00B139A5">
            <w:pPr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27 (CRADI-8):ti,ab,kw</w:t>
            </w:r>
          </w:p>
        </w:tc>
      </w:tr>
      <w:tr w:rsidR="0062312E" w:rsidRPr="00C86503" w14:paraId="182CDCF0" w14:textId="77777777" w:rsidTr="00B139A5">
        <w:trPr>
          <w:trHeight w:val="236"/>
        </w:trPr>
        <w:tc>
          <w:tcPr>
            <w:tcW w:w="4531" w:type="dxa"/>
          </w:tcPr>
          <w:p w14:paraId="04F4D1E8" w14:textId="77777777" w:rsidR="0062312E" w:rsidRPr="00C86503" w:rsidRDefault="0062312E" w:rsidP="00B139A5">
            <w:pPr>
              <w:jc w:val="both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9 (stomach bypass):ti,ab,kw</w:t>
            </w:r>
          </w:p>
        </w:tc>
        <w:tc>
          <w:tcPr>
            <w:tcW w:w="4988" w:type="dxa"/>
          </w:tcPr>
          <w:p w14:paraId="3F2561FC" w14:textId="77777777" w:rsidR="0062312E" w:rsidRPr="00C86503" w:rsidRDefault="0062312E" w:rsidP="00B139A5">
            <w:pPr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28 (ICIQ):ti,ab,kw</w:t>
            </w:r>
          </w:p>
        </w:tc>
      </w:tr>
      <w:tr w:rsidR="0062312E" w:rsidRPr="00C86503" w14:paraId="6D667E6D" w14:textId="77777777" w:rsidTr="00B139A5">
        <w:trPr>
          <w:trHeight w:val="248"/>
        </w:trPr>
        <w:tc>
          <w:tcPr>
            <w:tcW w:w="4531" w:type="dxa"/>
          </w:tcPr>
          <w:p w14:paraId="0C24953E" w14:textId="77777777" w:rsidR="0062312E" w:rsidRPr="00C86503" w:rsidRDefault="0062312E" w:rsidP="00B139A5">
            <w:pPr>
              <w:jc w:val="both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10 (vertical banded gastroplasty):ti,ab,kw</w:t>
            </w:r>
          </w:p>
        </w:tc>
        <w:tc>
          <w:tcPr>
            <w:tcW w:w="4988" w:type="dxa"/>
          </w:tcPr>
          <w:p w14:paraId="727E2BE2" w14:textId="77777777" w:rsidR="0062312E" w:rsidRPr="00C86503" w:rsidRDefault="0062312E" w:rsidP="00B139A5">
            <w:pPr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29 (PFDI-20):ti,ab,kw</w:t>
            </w:r>
          </w:p>
        </w:tc>
      </w:tr>
      <w:tr w:rsidR="0062312E" w:rsidRPr="00C86503" w14:paraId="086504D2" w14:textId="77777777" w:rsidTr="00B139A5">
        <w:trPr>
          <w:trHeight w:val="236"/>
        </w:trPr>
        <w:tc>
          <w:tcPr>
            <w:tcW w:w="4531" w:type="dxa"/>
          </w:tcPr>
          <w:p w14:paraId="100D0939" w14:textId="77777777" w:rsidR="0062312E" w:rsidRPr="00C86503" w:rsidRDefault="0062312E" w:rsidP="00B139A5">
            <w:pPr>
              <w:jc w:val="both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11 MeSH descriptor: [Gastroplasty] explode all trees</w:t>
            </w:r>
          </w:p>
        </w:tc>
        <w:tc>
          <w:tcPr>
            <w:tcW w:w="4988" w:type="dxa"/>
          </w:tcPr>
          <w:p w14:paraId="5F27794A" w14:textId="77777777" w:rsidR="0062312E" w:rsidRPr="00C86503" w:rsidRDefault="0062312E" w:rsidP="00B139A5">
            <w:pPr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30 (FIQL):ti,ab,kw</w:t>
            </w:r>
          </w:p>
        </w:tc>
      </w:tr>
      <w:tr w:rsidR="0062312E" w:rsidRPr="00C86503" w14:paraId="2FCF445D" w14:textId="77777777" w:rsidTr="00B139A5">
        <w:trPr>
          <w:trHeight w:val="236"/>
        </w:trPr>
        <w:tc>
          <w:tcPr>
            <w:tcW w:w="4531" w:type="dxa"/>
          </w:tcPr>
          <w:p w14:paraId="2676A636" w14:textId="77777777" w:rsidR="0062312E" w:rsidRPr="00C86503" w:rsidRDefault="0062312E" w:rsidP="00B139A5">
            <w:pPr>
              <w:jc w:val="both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12 ("Roux-en-Y gastric bypass"):ti,ab,kw</w:t>
            </w:r>
          </w:p>
        </w:tc>
        <w:tc>
          <w:tcPr>
            <w:tcW w:w="4988" w:type="dxa"/>
          </w:tcPr>
          <w:p w14:paraId="30D328C1" w14:textId="77777777" w:rsidR="0062312E" w:rsidRPr="00C86503" w:rsidRDefault="0062312E" w:rsidP="00B139A5">
            <w:pPr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31 (FISI):ti,ab,kw</w:t>
            </w:r>
          </w:p>
        </w:tc>
      </w:tr>
      <w:tr w:rsidR="0062312E" w:rsidRPr="00C86503" w14:paraId="44144769" w14:textId="77777777" w:rsidTr="00B139A5">
        <w:trPr>
          <w:trHeight w:val="236"/>
        </w:trPr>
        <w:tc>
          <w:tcPr>
            <w:tcW w:w="4531" w:type="dxa"/>
          </w:tcPr>
          <w:p w14:paraId="3D7E6BDE" w14:textId="77777777" w:rsidR="0062312E" w:rsidRPr="00C86503" w:rsidRDefault="0062312E" w:rsidP="00B139A5">
            <w:pPr>
              <w:jc w:val="both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13 (duodenal switch):ti,ab,kw</w:t>
            </w:r>
          </w:p>
        </w:tc>
        <w:tc>
          <w:tcPr>
            <w:tcW w:w="4988" w:type="dxa"/>
          </w:tcPr>
          <w:p w14:paraId="35FCF373" w14:textId="77777777" w:rsidR="0062312E" w:rsidRPr="00C86503" w:rsidRDefault="0062312E" w:rsidP="00B139A5">
            <w:pPr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 xml:space="preserve">#32 (CRAIQ-7):ti,ab,kw </w:t>
            </w:r>
          </w:p>
        </w:tc>
      </w:tr>
      <w:tr w:rsidR="0062312E" w:rsidRPr="00C86503" w14:paraId="2BCBD14E" w14:textId="77777777" w:rsidTr="00B139A5">
        <w:trPr>
          <w:trHeight w:val="236"/>
        </w:trPr>
        <w:tc>
          <w:tcPr>
            <w:tcW w:w="4531" w:type="dxa"/>
          </w:tcPr>
          <w:p w14:paraId="59046FAB" w14:textId="77777777" w:rsidR="0062312E" w:rsidRPr="00C86503" w:rsidRDefault="0062312E" w:rsidP="00B139A5">
            <w:pPr>
              <w:jc w:val="both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14 (jejunoileal bypass):ti,ab,kw</w:t>
            </w:r>
          </w:p>
        </w:tc>
        <w:tc>
          <w:tcPr>
            <w:tcW w:w="4988" w:type="dxa"/>
          </w:tcPr>
          <w:p w14:paraId="1A3CDBE0" w14:textId="77777777" w:rsidR="0062312E" w:rsidRPr="00C86503" w:rsidRDefault="0062312E" w:rsidP="00B139A5">
            <w:pPr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33 (GIQLI):ti,ab,kw</w:t>
            </w:r>
          </w:p>
        </w:tc>
      </w:tr>
      <w:tr w:rsidR="0062312E" w:rsidRPr="00C86503" w14:paraId="533607F7" w14:textId="77777777" w:rsidTr="00B139A5">
        <w:trPr>
          <w:trHeight w:val="236"/>
        </w:trPr>
        <w:tc>
          <w:tcPr>
            <w:tcW w:w="4531" w:type="dxa"/>
          </w:tcPr>
          <w:p w14:paraId="45296844" w14:textId="77777777" w:rsidR="0062312E" w:rsidRPr="00C86503" w:rsidRDefault="0062312E" w:rsidP="00B139A5">
            <w:pPr>
              <w:jc w:val="both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15 MeSH descriptor: [Jejunoileal Bypass] explode all trees</w:t>
            </w:r>
          </w:p>
        </w:tc>
        <w:tc>
          <w:tcPr>
            <w:tcW w:w="4988" w:type="dxa"/>
          </w:tcPr>
          <w:p w14:paraId="6091C4C1" w14:textId="77777777" w:rsidR="0062312E" w:rsidRPr="00C86503" w:rsidRDefault="0062312E" w:rsidP="00B139A5">
            <w:pPr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34 (PFIQ-7):ti,ab,kw</w:t>
            </w:r>
          </w:p>
        </w:tc>
      </w:tr>
      <w:tr w:rsidR="0062312E" w:rsidRPr="00C86503" w14:paraId="7E5C5348" w14:textId="77777777" w:rsidTr="00B139A5">
        <w:trPr>
          <w:trHeight w:val="236"/>
        </w:trPr>
        <w:tc>
          <w:tcPr>
            <w:tcW w:w="4531" w:type="dxa"/>
          </w:tcPr>
          <w:p w14:paraId="5ADC5F21" w14:textId="77777777" w:rsidR="0062312E" w:rsidRPr="00C86503" w:rsidRDefault="0062312E" w:rsidP="00B139A5">
            <w:pPr>
              <w:jc w:val="both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16 (sleeve gastrectomy):ti,ab,kw</w:t>
            </w:r>
          </w:p>
        </w:tc>
        <w:tc>
          <w:tcPr>
            <w:tcW w:w="4988" w:type="dxa"/>
          </w:tcPr>
          <w:p w14:paraId="533A4B01" w14:textId="77777777" w:rsidR="0062312E" w:rsidRPr="00C86503" w:rsidRDefault="0062312E" w:rsidP="00B139A5">
            <w:pPr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35 (defecation habit):ti,ab,kw</w:t>
            </w:r>
          </w:p>
        </w:tc>
      </w:tr>
      <w:tr w:rsidR="0062312E" w:rsidRPr="00C86503" w14:paraId="5B20CDB2" w14:textId="77777777" w:rsidTr="00B139A5">
        <w:trPr>
          <w:trHeight w:val="236"/>
        </w:trPr>
        <w:tc>
          <w:tcPr>
            <w:tcW w:w="4531" w:type="dxa"/>
          </w:tcPr>
          <w:p w14:paraId="36F3DCE7" w14:textId="77777777" w:rsidR="0062312E" w:rsidRPr="00C86503" w:rsidRDefault="0062312E" w:rsidP="00B139A5">
            <w:pPr>
              <w:jc w:val="both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17 (biliopancreatic bypass):ti,ab,kw</w:t>
            </w:r>
          </w:p>
        </w:tc>
        <w:tc>
          <w:tcPr>
            <w:tcW w:w="4988" w:type="dxa"/>
          </w:tcPr>
          <w:p w14:paraId="446E6B8D" w14:textId="77777777" w:rsidR="0062312E" w:rsidRPr="00C86503" w:rsidRDefault="0062312E" w:rsidP="00B139A5">
            <w:pPr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36 MeSH descriptor: [Defecation] explode all trees</w:t>
            </w:r>
          </w:p>
        </w:tc>
      </w:tr>
      <w:tr w:rsidR="0062312E" w:rsidRPr="00C86503" w14:paraId="232E4C75" w14:textId="77777777" w:rsidTr="00B139A5">
        <w:trPr>
          <w:trHeight w:val="236"/>
        </w:trPr>
        <w:tc>
          <w:tcPr>
            <w:tcW w:w="4531" w:type="dxa"/>
          </w:tcPr>
          <w:p w14:paraId="14801ED3" w14:textId="77777777" w:rsidR="0062312E" w:rsidRPr="00C86503" w:rsidRDefault="0062312E" w:rsidP="00B139A5">
            <w:pPr>
              <w:jc w:val="both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18 (biliopancreatic diversion):ti,ab,kw</w:t>
            </w:r>
          </w:p>
        </w:tc>
        <w:tc>
          <w:tcPr>
            <w:tcW w:w="4988" w:type="dxa"/>
          </w:tcPr>
          <w:p w14:paraId="122B537B" w14:textId="77777777" w:rsidR="0062312E" w:rsidRPr="00C86503" w:rsidRDefault="0062312E" w:rsidP="00B139A5">
            <w:pPr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37 (defecation):ti,ab,kw</w:t>
            </w:r>
          </w:p>
        </w:tc>
      </w:tr>
      <w:tr w:rsidR="0062312E" w:rsidRPr="00C86503" w14:paraId="79257A52" w14:textId="77777777" w:rsidTr="00B139A5">
        <w:trPr>
          <w:trHeight w:val="236"/>
        </w:trPr>
        <w:tc>
          <w:tcPr>
            <w:tcW w:w="4531" w:type="dxa"/>
          </w:tcPr>
          <w:p w14:paraId="4237F5E0" w14:textId="77777777" w:rsidR="0062312E" w:rsidRPr="00C86503" w:rsidRDefault="0062312E" w:rsidP="00B139A5">
            <w:pPr>
              <w:jc w:val="both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19 MeSH descriptor: [Biliopancreatic Diversion] explode all trees</w:t>
            </w:r>
          </w:p>
        </w:tc>
        <w:tc>
          <w:tcPr>
            <w:tcW w:w="4988" w:type="dxa"/>
          </w:tcPr>
          <w:p w14:paraId="77E07640" w14:textId="77777777" w:rsidR="0062312E" w:rsidRPr="00C86503" w:rsidRDefault="0062312E" w:rsidP="00B139A5">
            <w:pPr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38 (defecation disorder):ti,ab,kw</w:t>
            </w:r>
          </w:p>
        </w:tc>
      </w:tr>
      <w:tr w:rsidR="0062312E" w:rsidRPr="00C86503" w14:paraId="0CAA63EB" w14:textId="77777777" w:rsidTr="00B139A5">
        <w:trPr>
          <w:trHeight w:val="236"/>
        </w:trPr>
        <w:tc>
          <w:tcPr>
            <w:tcW w:w="4531" w:type="dxa"/>
          </w:tcPr>
          <w:p w14:paraId="2DD28C68" w14:textId="77777777" w:rsidR="0062312E" w:rsidRPr="00C86503" w:rsidRDefault="0062312E" w:rsidP="00B139A5">
            <w:pPr>
              <w:jc w:val="both"/>
              <w:rPr>
                <w:rFonts w:ascii="Times" w:hAnsi="Times"/>
              </w:rPr>
            </w:pPr>
          </w:p>
        </w:tc>
        <w:tc>
          <w:tcPr>
            <w:tcW w:w="4988" w:type="dxa"/>
          </w:tcPr>
          <w:p w14:paraId="01614BED" w14:textId="77777777" w:rsidR="0062312E" w:rsidRPr="00C86503" w:rsidRDefault="0062312E" w:rsidP="00B139A5">
            <w:pPr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39 (bowel habit):ti,ab,kw</w:t>
            </w:r>
          </w:p>
        </w:tc>
      </w:tr>
      <w:tr w:rsidR="0062312E" w:rsidRPr="00C86503" w14:paraId="2DCC9E2B" w14:textId="77777777" w:rsidTr="00B139A5">
        <w:trPr>
          <w:trHeight w:val="236"/>
        </w:trPr>
        <w:tc>
          <w:tcPr>
            <w:tcW w:w="4531" w:type="dxa"/>
          </w:tcPr>
          <w:p w14:paraId="7FC7F746" w14:textId="77777777" w:rsidR="0062312E" w:rsidRPr="00C86503" w:rsidRDefault="0062312E" w:rsidP="00B139A5">
            <w:pPr>
              <w:jc w:val="both"/>
              <w:rPr>
                <w:rFonts w:ascii="Times" w:hAnsi="Times"/>
              </w:rPr>
            </w:pPr>
          </w:p>
        </w:tc>
        <w:tc>
          <w:tcPr>
            <w:tcW w:w="4988" w:type="dxa"/>
          </w:tcPr>
          <w:p w14:paraId="35663A05" w14:textId="77777777" w:rsidR="0062312E" w:rsidRPr="00C86503" w:rsidRDefault="0062312E" w:rsidP="00B139A5">
            <w:pPr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40 (constipation):ti,ab,kw</w:t>
            </w:r>
          </w:p>
        </w:tc>
      </w:tr>
      <w:tr w:rsidR="0062312E" w:rsidRPr="00C86503" w14:paraId="2B177163" w14:textId="77777777" w:rsidTr="00B139A5">
        <w:trPr>
          <w:trHeight w:val="236"/>
        </w:trPr>
        <w:tc>
          <w:tcPr>
            <w:tcW w:w="4531" w:type="dxa"/>
          </w:tcPr>
          <w:p w14:paraId="1DDCB4FC" w14:textId="77777777" w:rsidR="0062312E" w:rsidRPr="00C86503" w:rsidRDefault="0062312E" w:rsidP="00B139A5">
            <w:pPr>
              <w:jc w:val="both"/>
              <w:rPr>
                <w:rFonts w:ascii="Times" w:hAnsi="Times"/>
              </w:rPr>
            </w:pPr>
          </w:p>
        </w:tc>
        <w:tc>
          <w:tcPr>
            <w:tcW w:w="4988" w:type="dxa"/>
          </w:tcPr>
          <w:p w14:paraId="3717E776" w14:textId="77777777" w:rsidR="0062312E" w:rsidRPr="00C86503" w:rsidRDefault="0062312E" w:rsidP="00B139A5">
            <w:pPr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41 MeSH descriptor: [Constipation] explode all trees</w:t>
            </w:r>
          </w:p>
        </w:tc>
      </w:tr>
      <w:tr w:rsidR="0062312E" w:rsidRPr="00C86503" w14:paraId="73F92FD9" w14:textId="77777777" w:rsidTr="00B139A5">
        <w:trPr>
          <w:trHeight w:val="236"/>
        </w:trPr>
        <w:tc>
          <w:tcPr>
            <w:tcW w:w="4531" w:type="dxa"/>
          </w:tcPr>
          <w:p w14:paraId="3D659C6F" w14:textId="77777777" w:rsidR="0062312E" w:rsidRPr="00C86503" w:rsidRDefault="0062312E" w:rsidP="00B139A5">
            <w:pPr>
              <w:jc w:val="both"/>
              <w:rPr>
                <w:rFonts w:ascii="Times" w:hAnsi="Times"/>
              </w:rPr>
            </w:pPr>
          </w:p>
        </w:tc>
        <w:tc>
          <w:tcPr>
            <w:tcW w:w="4988" w:type="dxa"/>
          </w:tcPr>
          <w:p w14:paraId="7E2F3460" w14:textId="77777777" w:rsidR="0062312E" w:rsidRPr="00C86503" w:rsidRDefault="0062312E" w:rsidP="00B139A5">
            <w:pPr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42 (flatulence):ti,ab,kw</w:t>
            </w:r>
          </w:p>
        </w:tc>
      </w:tr>
      <w:tr w:rsidR="0062312E" w:rsidRPr="00C86503" w14:paraId="4EEF69E5" w14:textId="77777777" w:rsidTr="00B139A5">
        <w:trPr>
          <w:trHeight w:val="236"/>
        </w:trPr>
        <w:tc>
          <w:tcPr>
            <w:tcW w:w="4531" w:type="dxa"/>
          </w:tcPr>
          <w:p w14:paraId="39AD841B" w14:textId="77777777" w:rsidR="0062312E" w:rsidRPr="00C86503" w:rsidRDefault="0062312E" w:rsidP="00B139A5">
            <w:pPr>
              <w:jc w:val="both"/>
              <w:rPr>
                <w:rFonts w:ascii="Times" w:hAnsi="Times"/>
              </w:rPr>
            </w:pPr>
          </w:p>
        </w:tc>
        <w:tc>
          <w:tcPr>
            <w:tcW w:w="4988" w:type="dxa"/>
          </w:tcPr>
          <w:p w14:paraId="50B1C56B" w14:textId="77777777" w:rsidR="0062312E" w:rsidRPr="00C86503" w:rsidRDefault="0062312E" w:rsidP="00B139A5">
            <w:pPr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43 MeSH descriptor: [Flatulence] explode all trees</w:t>
            </w:r>
          </w:p>
        </w:tc>
      </w:tr>
      <w:tr w:rsidR="0062312E" w:rsidRPr="00C86503" w14:paraId="2A35A398" w14:textId="77777777" w:rsidTr="00B139A5">
        <w:trPr>
          <w:trHeight w:val="236"/>
        </w:trPr>
        <w:tc>
          <w:tcPr>
            <w:tcW w:w="4531" w:type="dxa"/>
          </w:tcPr>
          <w:p w14:paraId="51BE4FBB" w14:textId="77777777" w:rsidR="0062312E" w:rsidRPr="00C86503" w:rsidRDefault="0062312E" w:rsidP="00B139A5">
            <w:pPr>
              <w:jc w:val="both"/>
              <w:rPr>
                <w:rFonts w:ascii="Times" w:hAnsi="Times"/>
              </w:rPr>
            </w:pPr>
          </w:p>
        </w:tc>
        <w:tc>
          <w:tcPr>
            <w:tcW w:w="4988" w:type="dxa"/>
          </w:tcPr>
          <w:p w14:paraId="0D059519" w14:textId="77777777" w:rsidR="0062312E" w:rsidRPr="00C86503" w:rsidRDefault="0062312E" w:rsidP="00B139A5">
            <w:pPr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44 (diarrhea):ti,ab,kw</w:t>
            </w:r>
          </w:p>
        </w:tc>
      </w:tr>
      <w:tr w:rsidR="0062312E" w:rsidRPr="00C86503" w14:paraId="1928E0CA" w14:textId="77777777" w:rsidTr="00B139A5">
        <w:trPr>
          <w:trHeight w:val="236"/>
        </w:trPr>
        <w:tc>
          <w:tcPr>
            <w:tcW w:w="4531" w:type="dxa"/>
          </w:tcPr>
          <w:p w14:paraId="66D1CAF1" w14:textId="77777777" w:rsidR="0062312E" w:rsidRPr="00C86503" w:rsidRDefault="0062312E" w:rsidP="00B139A5">
            <w:pPr>
              <w:jc w:val="both"/>
              <w:rPr>
                <w:rFonts w:ascii="Times" w:hAnsi="Times"/>
              </w:rPr>
            </w:pPr>
          </w:p>
        </w:tc>
        <w:tc>
          <w:tcPr>
            <w:tcW w:w="4988" w:type="dxa"/>
          </w:tcPr>
          <w:p w14:paraId="19637FC1" w14:textId="77777777" w:rsidR="0062312E" w:rsidRPr="00C86503" w:rsidRDefault="0062312E" w:rsidP="00B139A5">
            <w:pPr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45 MeSH descriptor: [Diarrhea] explode all trees</w:t>
            </w:r>
          </w:p>
        </w:tc>
      </w:tr>
      <w:tr w:rsidR="0062312E" w:rsidRPr="00C86503" w14:paraId="53964243" w14:textId="77777777" w:rsidTr="00B139A5">
        <w:trPr>
          <w:trHeight w:val="236"/>
        </w:trPr>
        <w:tc>
          <w:tcPr>
            <w:tcW w:w="4531" w:type="dxa"/>
          </w:tcPr>
          <w:p w14:paraId="50445869" w14:textId="77777777" w:rsidR="0062312E" w:rsidRPr="00C86503" w:rsidRDefault="0062312E" w:rsidP="00B139A5">
            <w:pPr>
              <w:jc w:val="both"/>
              <w:rPr>
                <w:rFonts w:ascii="Times" w:hAnsi="Times"/>
              </w:rPr>
            </w:pPr>
          </w:p>
        </w:tc>
        <w:tc>
          <w:tcPr>
            <w:tcW w:w="4988" w:type="dxa"/>
          </w:tcPr>
          <w:p w14:paraId="6900825E" w14:textId="77777777" w:rsidR="0062312E" w:rsidRPr="00C86503" w:rsidRDefault="0062312E" w:rsidP="00B139A5">
            <w:pPr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 xml:space="preserve">   #46 (anorectal function):ti,ab,kw</w:t>
            </w:r>
          </w:p>
        </w:tc>
      </w:tr>
      <w:tr w:rsidR="0062312E" w:rsidRPr="00C86503" w14:paraId="6D06373C" w14:textId="77777777" w:rsidTr="00B139A5">
        <w:trPr>
          <w:trHeight w:val="236"/>
        </w:trPr>
        <w:tc>
          <w:tcPr>
            <w:tcW w:w="9519" w:type="dxa"/>
            <w:gridSpan w:val="2"/>
          </w:tcPr>
          <w:p w14:paraId="4678F6AE" w14:textId="77777777" w:rsidR="0062312E" w:rsidRPr="00C86503" w:rsidRDefault="0062312E" w:rsidP="00B139A5">
            <w:pPr>
              <w:jc w:val="both"/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47:  #1 or #2 or #3 or #4 or #5 or #6 or #7 or #8 or #9 or #10 or #11 or #12 or #13 or #14 or #15 or #16 or #17 or #18 or #19</w:t>
            </w:r>
          </w:p>
          <w:p w14:paraId="299C5218" w14:textId="77777777" w:rsidR="0062312E" w:rsidRPr="00C86503" w:rsidRDefault="0062312E" w:rsidP="00B139A5">
            <w:pPr>
              <w:rPr>
                <w:rFonts w:ascii="Times" w:hAnsi="Times"/>
              </w:rPr>
            </w:pPr>
          </w:p>
        </w:tc>
      </w:tr>
      <w:tr w:rsidR="0062312E" w:rsidRPr="00C86503" w14:paraId="6E994DFD" w14:textId="77777777" w:rsidTr="00B139A5">
        <w:trPr>
          <w:trHeight w:val="236"/>
        </w:trPr>
        <w:tc>
          <w:tcPr>
            <w:tcW w:w="9519" w:type="dxa"/>
            <w:gridSpan w:val="2"/>
          </w:tcPr>
          <w:p w14:paraId="2281F4CE" w14:textId="77777777" w:rsidR="0062312E" w:rsidRPr="00C86503" w:rsidRDefault="0062312E" w:rsidP="00B139A5">
            <w:pPr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 xml:space="preserve">#48:  #21 or #21 or #22 or #23 or #24 or #25 or #26 or #27 or #28 or #29 or #30 or #31 or #32 or #33 or #34 or #35 or #36 or #37 or #38 or #39 or #40 or #41 or #42 or #43 or #44 or #45 or #45 or #46 </w:t>
            </w:r>
          </w:p>
        </w:tc>
      </w:tr>
      <w:tr w:rsidR="0062312E" w:rsidRPr="00C86503" w14:paraId="47C28AFA" w14:textId="77777777" w:rsidTr="00B139A5">
        <w:trPr>
          <w:trHeight w:val="236"/>
        </w:trPr>
        <w:tc>
          <w:tcPr>
            <w:tcW w:w="9519" w:type="dxa"/>
            <w:gridSpan w:val="2"/>
          </w:tcPr>
          <w:p w14:paraId="0A51C3DF" w14:textId="77777777" w:rsidR="0062312E" w:rsidRPr="00C86503" w:rsidRDefault="0062312E" w:rsidP="00B139A5">
            <w:pPr>
              <w:rPr>
                <w:rFonts w:ascii="Times" w:hAnsi="Times"/>
              </w:rPr>
            </w:pPr>
            <w:r w:rsidRPr="00C86503">
              <w:rPr>
                <w:rFonts w:ascii="Times" w:hAnsi="Times"/>
              </w:rPr>
              <w:t>#49 - #20 and #48</w:t>
            </w:r>
          </w:p>
          <w:p w14:paraId="7DD3F748" w14:textId="77777777" w:rsidR="0062312E" w:rsidRPr="00C86503" w:rsidRDefault="0062312E" w:rsidP="00B139A5">
            <w:pPr>
              <w:rPr>
                <w:rFonts w:ascii="Times" w:hAnsi="Times"/>
              </w:rPr>
            </w:pPr>
          </w:p>
        </w:tc>
      </w:tr>
    </w:tbl>
    <w:p w14:paraId="0D5A828C" w14:textId="77777777" w:rsidR="0062312E" w:rsidRPr="00C86503" w:rsidRDefault="0062312E" w:rsidP="0062312E">
      <w:pPr>
        <w:rPr>
          <w:rFonts w:ascii="Times" w:hAnsi="Times"/>
        </w:rPr>
      </w:pPr>
    </w:p>
    <w:p w14:paraId="644EF3A6" w14:textId="77777777" w:rsidR="0062312E" w:rsidRPr="00C86503" w:rsidRDefault="0062312E" w:rsidP="0062312E">
      <w:pPr>
        <w:rPr>
          <w:rFonts w:ascii="Times" w:hAnsi="Times"/>
        </w:rPr>
      </w:pPr>
    </w:p>
    <w:p w14:paraId="43E60963" w14:textId="77777777" w:rsidR="0062312E" w:rsidRPr="00C86503" w:rsidRDefault="0062312E" w:rsidP="0062312E">
      <w:pPr>
        <w:rPr>
          <w:rFonts w:ascii="Times" w:hAnsi="Times"/>
        </w:rPr>
      </w:pPr>
    </w:p>
    <w:p w14:paraId="6B02EBE3" w14:textId="77777777" w:rsidR="0062312E" w:rsidRPr="00C86503" w:rsidRDefault="0062312E" w:rsidP="0062312E">
      <w:pPr>
        <w:rPr>
          <w:rFonts w:ascii="Times" w:hAnsi="Times"/>
        </w:rPr>
      </w:pPr>
    </w:p>
    <w:p w14:paraId="6A2043E5" w14:textId="77777777" w:rsidR="0062312E" w:rsidRPr="00C86503" w:rsidRDefault="0062312E" w:rsidP="0062312E">
      <w:pPr>
        <w:rPr>
          <w:rFonts w:ascii="Times" w:hAnsi="Times"/>
        </w:rPr>
      </w:pPr>
    </w:p>
    <w:p w14:paraId="72D99FB3" w14:textId="77777777" w:rsidR="0062312E" w:rsidRPr="00C86503" w:rsidRDefault="0062312E" w:rsidP="0062312E">
      <w:pPr>
        <w:rPr>
          <w:rFonts w:ascii="Times" w:hAnsi="Times"/>
        </w:rPr>
      </w:pPr>
    </w:p>
    <w:p w14:paraId="21D08B5E" w14:textId="77777777" w:rsidR="0062312E" w:rsidRPr="00C86503" w:rsidRDefault="0062312E" w:rsidP="0062312E">
      <w:pPr>
        <w:rPr>
          <w:rFonts w:ascii="Times" w:hAnsi="Times"/>
        </w:rPr>
      </w:pPr>
    </w:p>
    <w:p w14:paraId="587F5A02" w14:textId="77777777" w:rsidR="0062312E" w:rsidRPr="00C86503" w:rsidRDefault="0062312E" w:rsidP="0062312E">
      <w:pPr>
        <w:rPr>
          <w:rFonts w:ascii="Times" w:hAnsi="Times"/>
        </w:rPr>
      </w:pPr>
    </w:p>
    <w:p w14:paraId="28ACD5CC" w14:textId="77777777" w:rsidR="0062312E" w:rsidRPr="00C86503" w:rsidRDefault="0062312E" w:rsidP="0062312E">
      <w:pPr>
        <w:rPr>
          <w:rFonts w:ascii="Times" w:hAnsi="Times"/>
        </w:rPr>
      </w:pPr>
    </w:p>
    <w:p w14:paraId="0992A923" w14:textId="77777777" w:rsidR="0062312E" w:rsidRPr="00C86503" w:rsidRDefault="0062312E" w:rsidP="0062312E">
      <w:pPr>
        <w:rPr>
          <w:rFonts w:ascii="Times" w:hAnsi="Times"/>
        </w:rPr>
      </w:pPr>
    </w:p>
    <w:p w14:paraId="5A6F55C4" w14:textId="77777777" w:rsidR="0062312E" w:rsidRPr="00C86503" w:rsidRDefault="0062312E" w:rsidP="0062312E">
      <w:pPr>
        <w:rPr>
          <w:rFonts w:ascii="Times" w:hAnsi="Times"/>
        </w:rPr>
      </w:pPr>
    </w:p>
    <w:p w14:paraId="7C3A26ED" w14:textId="77777777" w:rsidR="0062312E" w:rsidRPr="00C86503" w:rsidRDefault="0062312E" w:rsidP="0062312E">
      <w:pPr>
        <w:rPr>
          <w:rFonts w:ascii="Times" w:hAnsi="Times"/>
        </w:rPr>
      </w:pPr>
    </w:p>
    <w:p w14:paraId="5DF4536C" w14:textId="77777777" w:rsidR="0062312E" w:rsidRPr="00C86503" w:rsidRDefault="0062312E" w:rsidP="0062312E">
      <w:pPr>
        <w:rPr>
          <w:rFonts w:ascii="Times" w:hAnsi="Times"/>
        </w:rPr>
      </w:pPr>
    </w:p>
    <w:p w14:paraId="7C27C8C1" w14:textId="77777777" w:rsidR="00DD51BB" w:rsidRDefault="0062312E"/>
    <w:sectPr w:rsidR="00DD51BB" w:rsidSect="009B49D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12E"/>
    <w:rsid w:val="003C6ADC"/>
    <w:rsid w:val="005D4D47"/>
    <w:rsid w:val="0062312E"/>
    <w:rsid w:val="009B4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98347"/>
  <w15:chartTrackingRefBased/>
  <w15:docId w15:val="{EFE3AA1F-AF1D-3B44-AB20-A3821DE2C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12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2312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 w:eastAsia="en-NZ"/>
    </w:rPr>
  </w:style>
  <w:style w:type="paragraph" w:customStyle="1" w:styleId="TableStyle1">
    <w:name w:val="Table Style 1"/>
    <w:rsid w:val="0062312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b/>
      <w:bCs/>
      <w:color w:val="000000"/>
      <w:sz w:val="20"/>
      <w:szCs w:val="20"/>
      <w:bdr w:val="nil"/>
      <w:lang w:eastAsia="en-NZ"/>
    </w:rPr>
  </w:style>
  <w:style w:type="paragraph" w:customStyle="1" w:styleId="TableStyle2">
    <w:name w:val="Table Style 2"/>
    <w:rsid w:val="0062312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0"/>
      <w:szCs w:val="20"/>
      <w:bdr w:val="nil"/>
      <w:lang w:eastAsia="en-NZ"/>
    </w:rPr>
  </w:style>
  <w:style w:type="paragraph" w:customStyle="1" w:styleId="Default">
    <w:name w:val="Default"/>
    <w:rsid w:val="0062312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 w:eastAsia="en-NZ"/>
    </w:rPr>
  </w:style>
  <w:style w:type="table" w:customStyle="1" w:styleId="PlainTable11">
    <w:name w:val="Plain Table 11"/>
    <w:basedOn w:val="TableNormal"/>
    <w:uiPriority w:val="41"/>
    <w:rsid w:val="0062312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2">
    <w:name w:val="Plain Table 12"/>
    <w:basedOn w:val="TableNormal"/>
    <w:uiPriority w:val="41"/>
    <w:rsid w:val="0062312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62312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69</Words>
  <Characters>7807</Characters>
  <Application>Microsoft Office Word</Application>
  <DocSecurity>0</DocSecurity>
  <Lines>65</Lines>
  <Paragraphs>18</Paragraphs>
  <ScaleCrop>false</ScaleCrop>
  <Company/>
  <LinksUpToDate>false</LinksUpToDate>
  <CharactersWithSpaces>9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dowsa Mohamed</dc:creator>
  <cp:keywords/>
  <dc:description/>
  <cp:lastModifiedBy>Fardowsa Mohamed</cp:lastModifiedBy>
  <cp:revision>1</cp:revision>
  <dcterms:created xsi:type="dcterms:W3CDTF">2020-12-17T05:58:00Z</dcterms:created>
  <dcterms:modified xsi:type="dcterms:W3CDTF">2020-12-17T05:59:00Z</dcterms:modified>
</cp:coreProperties>
</file>